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4D4EF" w14:textId="31AA3236" w:rsidR="00B52ED7" w:rsidRPr="0047504C" w:rsidRDefault="00000000" w:rsidP="00C67EC7">
      <w:pPr>
        <w:pStyle w:val="Web"/>
        <w:spacing w:before="0" w:beforeAutospacing="0" w:after="0" w:afterAutospacing="0"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0" w:name="_Hlk192878775"/>
      <w:bookmarkStart w:id="1" w:name="_Hlk193018788"/>
      <w:r w:rsidRPr="0047504C">
        <w:rPr>
          <w:rFonts w:ascii="Times New Roman" w:hAnsi="Times New Roman"/>
          <w:b/>
          <w:bCs/>
          <w:color w:val="000000"/>
        </w:rPr>
        <w:t>S</w:t>
      </w:r>
      <w:r w:rsidR="0069746B" w:rsidRPr="0047504C">
        <w:rPr>
          <w:rFonts w:ascii="Times New Roman" w:hAnsi="Times New Roman"/>
          <w:b/>
          <w:bCs/>
          <w:color w:val="000000"/>
        </w:rPr>
        <w:t>2</w:t>
      </w:r>
      <w:r w:rsidRPr="0047504C">
        <w:rPr>
          <w:rFonts w:ascii="Times New Roman" w:hAnsi="Times New Roman"/>
          <w:b/>
          <w:bCs/>
          <w:color w:val="000000"/>
        </w:rPr>
        <w:t xml:space="preserve"> </w:t>
      </w:r>
      <w:bookmarkEnd w:id="0"/>
      <w:r w:rsidR="004629BA" w:rsidRPr="0071344C">
        <w:rPr>
          <w:rFonts w:ascii="Times New Roman" w:eastAsia="Times New Roman" w:hAnsi="Times New Roman" w:cs="Times New Roman"/>
          <w:b/>
          <w:color w:val="000000" w:themeColor="text1"/>
        </w:rPr>
        <w:t>Table</w:t>
      </w:r>
      <w:r w:rsidR="00C52D22" w:rsidRPr="0047504C">
        <w:rPr>
          <w:rFonts w:ascii="Times New Roman" w:eastAsia="Times New Roman" w:hAnsi="Times New Roman" w:cs="Times New Roman"/>
          <w:b/>
          <w:color w:val="000000" w:themeColor="text1"/>
        </w:rPr>
        <w:t>.</w:t>
      </w:r>
      <w:r w:rsidR="004629BA" w:rsidRPr="0047504C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BC471A" w:rsidRPr="0047504C">
        <w:rPr>
          <w:rFonts w:ascii="Times New Roman" w:eastAsia="Times New Roman" w:hAnsi="Times New Roman" w:cs="Times New Roman"/>
          <w:b/>
          <w:color w:val="000000" w:themeColor="text1"/>
        </w:rPr>
        <w:t xml:space="preserve">Comparison of background characteristics between patients with and without </w:t>
      </w:r>
      <w:r w:rsidR="00564599" w:rsidRPr="0047504C">
        <w:rPr>
          <w:rFonts w:ascii="Times New Roman" w:eastAsia="Times New Roman" w:hAnsi="Times New Roman" w:cs="Times New Roman"/>
          <w:b/>
          <w:color w:val="000000" w:themeColor="text1"/>
        </w:rPr>
        <w:t>DM</w:t>
      </w:r>
      <w:r w:rsidR="00BC471A" w:rsidRPr="0047504C">
        <w:rPr>
          <w:rFonts w:ascii="Times New Roman" w:eastAsia="Times New Roman" w:hAnsi="Times New Roman" w:cs="Times New Roman"/>
          <w:b/>
          <w:color w:val="000000" w:themeColor="text1"/>
        </w:rPr>
        <w:t xml:space="preserve"> among those with </w:t>
      </w:r>
      <w:r w:rsidR="00564599" w:rsidRPr="0047504C">
        <w:rPr>
          <w:rFonts w:ascii="Times New Roman" w:eastAsia="Times New Roman" w:hAnsi="Times New Roman" w:cs="Times New Roman"/>
          <w:b/>
          <w:color w:val="000000" w:themeColor="text1"/>
        </w:rPr>
        <w:t>CLD (N = 152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17"/>
        <w:gridCol w:w="1636"/>
        <w:gridCol w:w="1638"/>
        <w:gridCol w:w="1232"/>
        <w:gridCol w:w="888"/>
      </w:tblGrid>
      <w:tr w:rsidR="005C19B7" w14:paraId="415AEF06" w14:textId="7764AFDA" w:rsidTr="00822F56">
        <w:trPr>
          <w:trHeight w:val="360"/>
        </w:trPr>
        <w:tc>
          <w:tcPr>
            <w:tcW w:w="3617" w:type="dxa"/>
          </w:tcPr>
          <w:p w14:paraId="1F799B7C" w14:textId="3928E0A0" w:rsidR="003C0833" w:rsidRPr="0047504C" w:rsidRDefault="003C0833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274" w:type="dxa"/>
            <w:gridSpan w:val="2"/>
          </w:tcPr>
          <w:p w14:paraId="3EBE4E57" w14:textId="6C2C46B0" w:rsidR="003C0833" w:rsidRPr="0047504C" w:rsidRDefault="00000000" w:rsidP="003272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atients with CLD (N = 152)</w:t>
            </w:r>
          </w:p>
        </w:tc>
        <w:tc>
          <w:tcPr>
            <w:tcW w:w="1232" w:type="dxa"/>
          </w:tcPr>
          <w:p w14:paraId="25D04104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ＭＳ 明朝" w:hAnsi="ＭＳ 明朝"/>
                <w:b/>
                <w:color w:val="000000" w:themeColor="text1"/>
              </w:rPr>
              <w:t xml:space="preserve">　</w:t>
            </w:r>
          </w:p>
        </w:tc>
        <w:tc>
          <w:tcPr>
            <w:tcW w:w="888" w:type="dxa"/>
          </w:tcPr>
          <w:p w14:paraId="6CBB2CA3" w14:textId="77777777" w:rsidR="003C0833" w:rsidRPr="0047504C" w:rsidRDefault="003C0833" w:rsidP="00C67EC7">
            <w:pPr>
              <w:spacing w:line="480" w:lineRule="auto"/>
              <w:rPr>
                <w:rFonts w:ascii="ＭＳ 明朝" w:hAnsi="ＭＳ 明朝"/>
                <w:b/>
                <w:color w:val="000000" w:themeColor="text1"/>
              </w:rPr>
            </w:pPr>
          </w:p>
        </w:tc>
      </w:tr>
      <w:tr w:rsidR="005C19B7" w14:paraId="4B3F140E" w14:textId="63AC5F60" w:rsidTr="00822F56">
        <w:trPr>
          <w:trHeight w:val="360"/>
        </w:trPr>
        <w:tc>
          <w:tcPr>
            <w:tcW w:w="3617" w:type="dxa"/>
          </w:tcPr>
          <w:p w14:paraId="58909856" w14:textId="1748203D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Characteristics </w:t>
            </w:r>
          </w:p>
        </w:tc>
        <w:tc>
          <w:tcPr>
            <w:tcW w:w="1636" w:type="dxa"/>
          </w:tcPr>
          <w:p w14:paraId="3E310F4E" w14:textId="7F21F626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on-DM (n = 34)</w:t>
            </w:r>
          </w:p>
        </w:tc>
        <w:tc>
          <w:tcPr>
            <w:tcW w:w="1638" w:type="dxa"/>
          </w:tcPr>
          <w:p w14:paraId="7B250B09" w14:textId="2E87C5FF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M (n = 118)</w:t>
            </w:r>
          </w:p>
        </w:tc>
        <w:tc>
          <w:tcPr>
            <w:tcW w:w="1232" w:type="dxa"/>
          </w:tcPr>
          <w:p w14:paraId="57254118" w14:textId="4AD7D84C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-value</w:t>
            </w:r>
          </w:p>
        </w:tc>
        <w:tc>
          <w:tcPr>
            <w:tcW w:w="888" w:type="dxa"/>
          </w:tcPr>
          <w:p w14:paraId="66D3D0F2" w14:textId="7DDC0EC9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ffect size</w:t>
            </w:r>
          </w:p>
        </w:tc>
      </w:tr>
      <w:tr w:rsidR="005C19B7" w14:paraId="30540EC7" w14:textId="6703C368" w:rsidTr="00822F56">
        <w:trPr>
          <w:trHeight w:val="360"/>
        </w:trPr>
        <w:tc>
          <w:tcPr>
            <w:tcW w:w="3617" w:type="dxa"/>
          </w:tcPr>
          <w:p w14:paraId="4DF12ADC" w14:textId="40743971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ge (years)</w:t>
            </w:r>
          </w:p>
        </w:tc>
        <w:tc>
          <w:tcPr>
            <w:tcW w:w="1636" w:type="dxa"/>
          </w:tcPr>
          <w:p w14:paraId="38062897" w14:textId="0DE75813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63 (56–71)</w:t>
            </w:r>
          </w:p>
        </w:tc>
        <w:tc>
          <w:tcPr>
            <w:tcW w:w="1638" w:type="dxa"/>
          </w:tcPr>
          <w:p w14:paraId="5F500D8F" w14:textId="08F53DBD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68 (63–73)</w:t>
            </w:r>
          </w:p>
        </w:tc>
        <w:tc>
          <w:tcPr>
            <w:tcW w:w="1232" w:type="dxa"/>
          </w:tcPr>
          <w:p w14:paraId="1D250596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005**</w:t>
            </w:r>
          </w:p>
        </w:tc>
        <w:tc>
          <w:tcPr>
            <w:tcW w:w="888" w:type="dxa"/>
          </w:tcPr>
          <w:p w14:paraId="166C516A" w14:textId="22AFF9FC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23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F01B82" w:rsidRPr="004750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5C19B7" w14:paraId="3B3645DC" w14:textId="547C00CF" w:rsidTr="00822F56">
        <w:trPr>
          <w:trHeight w:val="360"/>
        </w:trPr>
        <w:tc>
          <w:tcPr>
            <w:tcW w:w="3617" w:type="dxa"/>
          </w:tcPr>
          <w:p w14:paraId="23C7C67B" w14:textId="45CC701A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x (male/female)</w:t>
            </w:r>
          </w:p>
        </w:tc>
        <w:tc>
          <w:tcPr>
            <w:tcW w:w="1636" w:type="dxa"/>
          </w:tcPr>
          <w:p w14:paraId="42161C86" w14:textId="72C131A3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23 (68) / 11 (32)</w:t>
            </w:r>
          </w:p>
        </w:tc>
        <w:tc>
          <w:tcPr>
            <w:tcW w:w="1638" w:type="dxa"/>
          </w:tcPr>
          <w:p w14:paraId="6551113A" w14:textId="680BF1A3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65 (55) / 53 (45)</w:t>
            </w:r>
          </w:p>
        </w:tc>
        <w:tc>
          <w:tcPr>
            <w:tcW w:w="1232" w:type="dxa"/>
          </w:tcPr>
          <w:p w14:paraId="720EC206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238 </w:t>
            </w:r>
          </w:p>
        </w:tc>
        <w:tc>
          <w:tcPr>
            <w:tcW w:w="888" w:type="dxa"/>
          </w:tcPr>
          <w:p w14:paraId="3437F2F8" w14:textId="539586E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  <w:r w:rsidR="00D3457B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D3457B" w:rsidRPr="004750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</w:t>
            </w:r>
            <w:r w:rsidR="00D3457B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5C19B7" w14:paraId="6B4F7A38" w14:textId="6170F1E7" w:rsidTr="00822F56">
        <w:trPr>
          <w:trHeight w:val="360"/>
        </w:trPr>
        <w:tc>
          <w:tcPr>
            <w:tcW w:w="3617" w:type="dxa"/>
          </w:tcPr>
          <w:p w14:paraId="2C22CF22" w14:textId="4EF57D4C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eight (cm)</w:t>
            </w:r>
          </w:p>
        </w:tc>
        <w:tc>
          <w:tcPr>
            <w:tcW w:w="1636" w:type="dxa"/>
          </w:tcPr>
          <w:p w14:paraId="4E710665" w14:textId="570BC15E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163.6 (154.2–169.1)</w:t>
            </w:r>
          </w:p>
        </w:tc>
        <w:tc>
          <w:tcPr>
            <w:tcW w:w="1638" w:type="dxa"/>
          </w:tcPr>
          <w:p w14:paraId="610F2FA0" w14:textId="709EE781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159.9 (153.6–166.2)</w:t>
            </w:r>
          </w:p>
        </w:tc>
        <w:tc>
          <w:tcPr>
            <w:tcW w:w="1232" w:type="dxa"/>
          </w:tcPr>
          <w:p w14:paraId="1EA2EC49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88 </w:t>
            </w:r>
          </w:p>
        </w:tc>
        <w:tc>
          <w:tcPr>
            <w:tcW w:w="888" w:type="dxa"/>
          </w:tcPr>
          <w:p w14:paraId="44FD14A4" w14:textId="5BE1FB19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B47CBB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F01B82" w:rsidRPr="004750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5C19B7" w14:paraId="7A789154" w14:textId="3C0DBCBB" w:rsidTr="00822F56">
        <w:trPr>
          <w:trHeight w:val="360"/>
        </w:trPr>
        <w:tc>
          <w:tcPr>
            <w:tcW w:w="3617" w:type="dxa"/>
          </w:tcPr>
          <w:p w14:paraId="63109E0B" w14:textId="3AD49D02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Weight (kg)</w:t>
            </w:r>
          </w:p>
        </w:tc>
        <w:tc>
          <w:tcPr>
            <w:tcW w:w="1636" w:type="dxa"/>
          </w:tcPr>
          <w:p w14:paraId="0F8BF4D3" w14:textId="231DDFDA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67.1 (62.3–86.9)</w:t>
            </w:r>
          </w:p>
        </w:tc>
        <w:tc>
          <w:tcPr>
            <w:tcW w:w="1638" w:type="dxa"/>
          </w:tcPr>
          <w:p w14:paraId="073BFA8D" w14:textId="217EA1B2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63.0 (55.5–72.9)</w:t>
            </w:r>
          </w:p>
        </w:tc>
        <w:tc>
          <w:tcPr>
            <w:tcW w:w="1232" w:type="dxa"/>
          </w:tcPr>
          <w:p w14:paraId="2307BA08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023*</w:t>
            </w:r>
          </w:p>
        </w:tc>
        <w:tc>
          <w:tcPr>
            <w:tcW w:w="888" w:type="dxa"/>
          </w:tcPr>
          <w:p w14:paraId="760E3403" w14:textId="7E2805C6" w:rsidR="008C671F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B47CBB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F01B82" w:rsidRPr="004750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5C19B7" w14:paraId="0A7F21D3" w14:textId="19EE4E61" w:rsidTr="00822F56">
        <w:trPr>
          <w:trHeight w:val="360"/>
        </w:trPr>
        <w:tc>
          <w:tcPr>
            <w:tcW w:w="3617" w:type="dxa"/>
          </w:tcPr>
          <w:p w14:paraId="7E6C4E34" w14:textId="09982BBF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MI (kg/m</w:t>
            </w: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636" w:type="dxa"/>
          </w:tcPr>
          <w:p w14:paraId="1C01297D" w14:textId="6A6D4396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27.1 (24.3–30.6)</w:t>
            </w:r>
          </w:p>
        </w:tc>
        <w:tc>
          <w:tcPr>
            <w:tcW w:w="1638" w:type="dxa"/>
          </w:tcPr>
          <w:p w14:paraId="73A158FA" w14:textId="573A6673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24.7 (22.0–28.8)</w:t>
            </w:r>
          </w:p>
        </w:tc>
        <w:tc>
          <w:tcPr>
            <w:tcW w:w="1232" w:type="dxa"/>
          </w:tcPr>
          <w:p w14:paraId="0FDF7459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025*</w:t>
            </w:r>
          </w:p>
        </w:tc>
        <w:tc>
          <w:tcPr>
            <w:tcW w:w="888" w:type="dxa"/>
          </w:tcPr>
          <w:p w14:paraId="6641994E" w14:textId="654F2CF2" w:rsidR="00B47CBB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18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F01B82" w:rsidRPr="004750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5C19B7" w14:paraId="6C85909C" w14:textId="7DA33CC5" w:rsidTr="00822F56">
        <w:trPr>
          <w:trHeight w:val="360"/>
        </w:trPr>
        <w:tc>
          <w:tcPr>
            <w:tcW w:w="3617" w:type="dxa"/>
          </w:tcPr>
          <w:p w14:paraId="4A414490" w14:textId="6B2ECF1E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  <w:u w:val="single"/>
              </w:rPr>
              <w:t xml:space="preserve">&gt; </w:t>
            </w: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5</w:t>
            </w:r>
          </w:p>
        </w:tc>
        <w:tc>
          <w:tcPr>
            <w:tcW w:w="1636" w:type="dxa"/>
          </w:tcPr>
          <w:p w14:paraId="44F028E5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21 (62)</w:t>
            </w:r>
          </w:p>
        </w:tc>
        <w:tc>
          <w:tcPr>
            <w:tcW w:w="1638" w:type="dxa"/>
          </w:tcPr>
          <w:p w14:paraId="4C5DB833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56 (48)</w:t>
            </w:r>
          </w:p>
        </w:tc>
        <w:tc>
          <w:tcPr>
            <w:tcW w:w="1232" w:type="dxa"/>
          </w:tcPr>
          <w:p w14:paraId="427062A8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74 </w:t>
            </w:r>
          </w:p>
        </w:tc>
        <w:tc>
          <w:tcPr>
            <w:tcW w:w="888" w:type="dxa"/>
          </w:tcPr>
          <w:p w14:paraId="7A5F3FEF" w14:textId="40461F3A" w:rsidR="00B47CBB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12</w:t>
            </w:r>
            <w:r w:rsidR="00D3457B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D3457B" w:rsidRPr="004750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</w:t>
            </w:r>
            <w:r w:rsidR="00D3457B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5C19B7" w14:paraId="126540F6" w14:textId="3324A318" w:rsidTr="00822F56">
        <w:trPr>
          <w:trHeight w:val="360"/>
        </w:trPr>
        <w:tc>
          <w:tcPr>
            <w:tcW w:w="3617" w:type="dxa"/>
          </w:tcPr>
          <w:p w14:paraId="5B0998BF" w14:textId="1397DA4D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ody fat percentage (%)</w:t>
            </w:r>
          </w:p>
        </w:tc>
        <w:tc>
          <w:tcPr>
            <w:tcW w:w="1636" w:type="dxa"/>
          </w:tcPr>
          <w:p w14:paraId="1A35BCC4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32.8 ± 9.2</w:t>
            </w:r>
          </w:p>
        </w:tc>
        <w:tc>
          <w:tcPr>
            <w:tcW w:w="1638" w:type="dxa"/>
          </w:tcPr>
          <w:p w14:paraId="1A977BD4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30.7 ± 9.5</w:t>
            </w:r>
          </w:p>
        </w:tc>
        <w:tc>
          <w:tcPr>
            <w:tcW w:w="1232" w:type="dxa"/>
          </w:tcPr>
          <w:p w14:paraId="40763893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267 </w:t>
            </w:r>
          </w:p>
        </w:tc>
        <w:tc>
          <w:tcPr>
            <w:tcW w:w="888" w:type="dxa"/>
          </w:tcPr>
          <w:p w14:paraId="1F919F85" w14:textId="363F6979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6A087A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  <w:r w:rsidR="00D3457B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D3457B" w:rsidRPr="004750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d</w:t>
            </w:r>
            <w:r w:rsidR="00D3457B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5C19B7" w14:paraId="026466C5" w14:textId="30A175F4" w:rsidTr="00822F56">
        <w:trPr>
          <w:trHeight w:val="360"/>
        </w:trPr>
        <w:tc>
          <w:tcPr>
            <w:tcW w:w="3617" w:type="dxa"/>
          </w:tcPr>
          <w:p w14:paraId="5179E3E0" w14:textId="555ECD1F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ale ≥ 27, Female ≥ 38</w:t>
            </w:r>
          </w:p>
        </w:tc>
        <w:tc>
          <w:tcPr>
            <w:tcW w:w="1636" w:type="dxa"/>
          </w:tcPr>
          <w:p w14:paraId="4C27DF4B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17 (50)</w:t>
            </w:r>
          </w:p>
        </w:tc>
        <w:tc>
          <w:tcPr>
            <w:tcW w:w="1638" w:type="dxa"/>
          </w:tcPr>
          <w:p w14:paraId="30AE0EB3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66 (47)</w:t>
            </w:r>
          </w:p>
        </w:tc>
        <w:tc>
          <w:tcPr>
            <w:tcW w:w="1232" w:type="dxa"/>
          </w:tcPr>
          <w:p w14:paraId="2076A353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846 </w:t>
            </w:r>
          </w:p>
        </w:tc>
        <w:tc>
          <w:tcPr>
            <w:tcW w:w="888" w:type="dxa"/>
          </w:tcPr>
          <w:p w14:paraId="3D36D3CE" w14:textId="5E9E3E2C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  <w:r w:rsidR="00D3457B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D3457B" w:rsidRPr="004750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</w:t>
            </w:r>
            <w:r w:rsidR="00D3457B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5C19B7" w14:paraId="50676B55" w14:textId="7B684838" w:rsidTr="00822F56">
        <w:trPr>
          <w:trHeight w:val="360"/>
        </w:trPr>
        <w:tc>
          <w:tcPr>
            <w:tcW w:w="3617" w:type="dxa"/>
          </w:tcPr>
          <w:p w14:paraId="60C74F35" w14:textId="314B9342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omplications</w:t>
            </w:r>
          </w:p>
        </w:tc>
        <w:tc>
          <w:tcPr>
            <w:tcW w:w="1636" w:type="dxa"/>
          </w:tcPr>
          <w:p w14:paraId="59369493" w14:textId="77777777" w:rsidR="003C0833" w:rsidRPr="0047504C" w:rsidRDefault="003C0833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38" w:type="dxa"/>
          </w:tcPr>
          <w:p w14:paraId="1DEEA099" w14:textId="77777777" w:rsidR="003C0833" w:rsidRPr="0047504C" w:rsidRDefault="003C0833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32" w:type="dxa"/>
          </w:tcPr>
          <w:p w14:paraId="6693D536" w14:textId="77777777" w:rsidR="003C0833" w:rsidRPr="0047504C" w:rsidRDefault="003C0833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8" w:type="dxa"/>
          </w:tcPr>
          <w:p w14:paraId="6AA789FF" w14:textId="77777777" w:rsidR="003C0833" w:rsidRPr="0047504C" w:rsidRDefault="003C0833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C19B7" w14:paraId="52B5FC42" w14:textId="3865ED01" w:rsidTr="00822F56">
        <w:trPr>
          <w:trHeight w:val="360"/>
        </w:trPr>
        <w:tc>
          <w:tcPr>
            <w:tcW w:w="3617" w:type="dxa"/>
          </w:tcPr>
          <w:p w14:paraId="2A8D793E" w14:textId="3B5D2604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T</w:t>
            </w:r>
          </w:p>
        </w:tc>
        <w:tc>
          <w:tcPr>
            <w:tcW w:w="1636" w:type="dxa"/>
          </w:tcPr>
          <w:p w14:paraId="1070FF71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16 (47)</w:t>
            </w:r>
          </w:p>
        </w:tc>
        <w:tc>
          <w:tcPr>
            <w:tcW w:w="1638" w:type="dxa"/>
          </w:tcPr>
          <w:p w14:paraId="5A044334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64 (54)</w:t>
            </w:r>
          </w:p>
        </w:tc>
        <w:tc>
          <w:tcPr>
            <w:tcW w:w="1232" w:type="dxa"/>
          </w:tcPr>
          <w:p w14:paraId="709301B9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559 </w:t>
            </w:r>
          </w:p>
        </w:tc>
        <w:tc>
          <w:tcPr>
            <w:tcW w:w="888" w:type="dxa"/>
          </w:tcPr>
          <w:p w14:paraId="39421262" w14:textId="5E3E5391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  <w:r w:rsidR="00D3457B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D3457B" w:rsidRPr="004750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</w:t>
            </w:r>
            <w:r w:rsidR="00D3457B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5C19B7" w14:paraId="669A489A" w14:textId="36C81D55" w:rsidTr="00822F56">
        <w:trPr>
          <w:trHeight w:val="360"/>
        </w:trPr>
        <w:tc>
          <w:tcPr>
            <w:tcW w:w="3617" w:type="dxa"/>
          </w:tcPr>
          <w:p w14:paraId="2A9B591A" w14:textId="7F883586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L</w:t>
            </w:r>
          </w:p>
        </w:tc>
        <w:tc>
          <w:tcPr>
            <w:tcW w:w="1636" w:type="dxa"/>
          </w:tcPr>
          <w:p w14:paraId="24B60E38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8 (24)</w:t>
            </w:r>
          </w:p>
        </w:tc>
        <w:tc>
          <w:tcPr>
            <w:tcW w:w="1638" w:type="dxa"/>
          </w:tcPr>
          <w:p w14:paraId="774C30AA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30 (25)</w:t>
            </w:r>
          </w:p>
        </w:tc>
        <w:tc>
          <w:tcPr>
            <w:tcW w:w="1232" w:type="dxa"/>
          </w:tcPr>
          <w:p w14:paraId="40F3DE0C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000 </w:t>
            </w:r>
          </w:p>
        </w:tc>
        <w:tc>
          <w:tcPr>
            <w:tcW w:w="888" w:type="dxa"/>
          </w:tcPr>
          <w:p w14:paraId="361A16A7" w14:textId="169AA3F3" w:rsidR="006A087A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  <w:r w:rsidR="00D3457B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D3457B" w:rsidRPr="004750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</w:t>
            </w:r>
            <w:r w:rsidR="00D3457B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5C19B7" w14:paraId="54A768C9" w14:textId="21E3D72B" w:rsidTr="00822F56">
        <w:trPr>
          <w:trHeight w:val="360"/>
        </w:trPr>
        <w:tc>
          <w:tcPr>
            <w:tcW w:w="3617" w:type="dxa"/>
          </w:tcPr>
          <w:p w14:paraId="47E01868" w14:textId="277A6039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lood data</w:t>
            </w:r>
          </w:p>
        </w:tc>
        <w:tc>
          <w:tcPr>
            <w:tcW w:w="1636" w:type="dxa"/>
          </w:tcPr>
          <w:p w14:paraId="7B152D29" w14:textId="77777777" w:rsidR="003C0833" w:rsidRPr="0047504C" w:rsidRDefault="003C0833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38" w:type="dxa"/>
          </w:tcPr>
          <w:p w14:paraId="767286DC" w14:textId="77777777" w:rsidR="003C0833" w:rsidRPr="0047504C" w:rsidRDefault="003C0833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32" w:type="dxa"/>
          </w:tcPr>
          <w:p w14:paraId="22ACA7A0" w14:textId="77777777" w:rsidR="003C0833" w:rsidRPr="0047504C" w:rsidRDefault="003C0833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8" w:type="dxa"/>
          </w:tcPr>
          <w:p w14:paraId="3CC23F93" w14:textId="77777777" w:rsidR="003C0833" w:rsidRPr="0047504C" w:rsidRDefault="003C0833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C19B7" w14:paraId="0A4E9E5F" w14:textId="030DB1AA" w:rsidTr="00822F56">
        <w:trPr>
          <w:trHeight w:val="360"/>
        </w:trPr>
        <w:tc>
          <w:tcPr>
            <w:tcW w:w="3617" w:type="dxa"/>
          </w:tcPr>
          <w:p w14:paraId="356BC1AF" w14:textId="1CCA3F01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GB (g/dL)</w:t>
            </w:r>
          </w:p>
        </w:tc>
        <w:tc>
          <w:tcPr>
            <w:tcW w:w="1636" w:type="dxa"/>
          </w:tcPr>
          <w:p w14:paraId="01F2282D" w14:textId="74D8F3EF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13.9 (13.0–15.0)</w:t>
            </w:r>
          </w:p>
        </w:tc>
        <w:tc>
          <w:tcPr>
            <w:tcW w:w="1638" w:type="dxa"/>
          </w:tcPr>
          <w:p w14:paraId="41FBF268" w14:textId="7F8504F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13.5 (12.0–14.8)</w:t>
            </w:r>
          </w:p>
        </w:tc>
        <w:tc>
          <w:tcPr>
            <w:tcW w:w="1232" w:type="dxa"/>
          </w:tcPr>
          <w:p w14:paraId="798F5220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45 </w:t>
            </w:r>
          </w:p>
        </w:tc>
        <w:tc>
          <w:tcPr>
            <w:tcW w:w="888" w:type="dxa"/>
          </w:tcPr>
          <w:p w14:paraId="3F657045" w14:textId="0BFB885F" w:rsidR="00697E16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12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F01B82" w:rsidRPr="004750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5C19B7" w14:paraId="0C69DCD9" w14:textId="3190D2AC" w:rsidTr="00822F56">
        <w:trPr>
          <w:trHeight w:val="360"/>
        </w:trPr>
        <w:tc>
          <w:tcPr>
            <w:tcW w:w="3617" w:type="dxa"/>
          </w:tcPr>
          <w:p w14:paraId="051E6906" w14:textId="15DFCA1B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LT (10</w:t>
            </w: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4</w:t>
            </w: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/μL)</w:t>
            </w:r>
          </w:p>
        </w:tc>
        <w:tc>
          <w:tcPr>
            <w:tcW w:w="1636" w:type="dxa"/>
          </w:tcPr>
          <w:p w14:paraId="7AAFBBBB" w14:textId="7BB4C4D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16.2 (11.1–22.2)</w:t>
            </w:r>
          </w:p>
        </w:tc>
        <w:tc>
          <w:tcPr>
            <w:tcW w:w="1638" w:type="dxa"/>
          </w:tcPr>
          <w:p w14:paraId="42C1E9BF" w14:textId="0C4182D0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15.9 (10.7–20.1)</w:t>
            </w:r>
          </w:p>
        </w:tc>
        <w:tc>
          <w:tcPr>
            <w:tcW w:w="1232" w:type="dxa"/>
          </w:tcPr>
          <w:p w14:paraId="2431251F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823 </w:t>
            </w:r>
          </w:p>
        </w:tc>
        <w:tc>
          <w:tcPr>
            <w:tcW w:w="888" w:type="dxa"/>
          </w:tcPr>
          <w:p w14:paraId="1BEEE588" w14:textId="08E3B8CB" w:rsidR="00697E16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F01B82" w:rsidRPr="004750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5C19B7" w14:paraId="44C52A1F" w14:textId="36E84C1A" w:rsidTr="00822F56">
        <w:trPr>
          <w:trHeight w:val="360"/>
        </w:trPr>
        <w:tc>
          <w:tcPr>
            <w:tcW w:w="3617" w:type="dxa"/>
          </w:tcPr>
          <w:p w14:paraId="544A285A" w14:textId="45591EE3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-BIL (mg/dL)</w:t>
            </w:r>
          </w:p>
        </w:tc>
        <w:tc>
          <w:tcPr>
            <w:tcW w:w="1636" w:type="dxa"/>
          </w:tcPr>
          <w:p w14:paraId="3BFAF563" w14:textId="163350FC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9 (0.5–1.3)</w:t>
            </w:r>
          </w:p>
        </w:tc>
        <w:tc>
          <w:tcPr>
            <w:tcW w:w="1638" w:type="dxa"/>
          </w:tcPr>
          <w:p w14:paraId="25A4B800" w14:textId="1E450F4B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9 (0.7–1.2)</w:t>
            </w:r>
          </w:p>
        </w:tc>
        <w:tc>
          <w:tcPr>
            <w:tcW w:w="1232" w:type="dxa"/>
          </w:tcPr>
          <w:p w14:paraId="3B339418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508 </w:t>
            </w:r>
          </w:p>
        </w:tc>
        <w:tc>
          <w:tcPr>
            <w:tcW w:w="888" w:type="dxa"/>
          </w:tcPr>
          <w:p w14:paraId="08BC560B" w14:textId="5FA8A96E" w:rsidR="00697E16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F01B82" w:rsidRPr="004750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5C19B7" w14:paraId="4DE8D8AA" w14:textId="3C3D9A3F" w:rsidTr="00822F56">
        <w:trPr>
          <w:trHeight w:val="360"/>
        </w:trPr>
        <w:tc>
          <w:tcPr>
            <w:tcW w:w="3617" w:type="dxa"/>
          </w:tcPr>
          <w:p w14:paraId="5AEDB316" w14:textId="2D0AC3B9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ST (IU/L)</w:t>
            </w:r>
          </w:p>
        </w:tc>
        <w:tc>
          <w:tcPr>
            <w:tcW w:w="1636" w:type="dxa"/>
          </w:tcPr>
          <w:p w14:paraId="6BFC4C4C" w14:textId="60C9C2E5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42 (28–61)</w:t>
            </w:r>
          </w:p>
        </w:tc>
        <w:tc>
          <w:tcPr>
            <w:tcW w:w="1638" w:type="dxa"/>
          </w:tcPr>
          <w:p w14:paraId="490802BC" w14:textId="2F1C937F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29 (22–46)</w:t>
            </w:r>
          </w:p>
        </w:tc>
        <w:tc>
          <w:tcPr>
            <w:tcW w:w="1232" w:type="dxa"/>
          </w:tcPr>
          <w:p w14:paraId="535DBB57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004**</w:t>
            </w:r>
          </w:p>
        </w:tc>
        <w:tc>
          <w:tcPr>
            <w:tcW w:w="888" w:type="dxa"/>
          </w:tcPr>
          <w:p w14:paraId="225329D9" w14:textId="328A38A8" w:rsidR="00697E16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23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F01B82" w:rsidRPr="004750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5C19B7" w14:paraId="6D1631C7" w14:textId="6B791DD4" w:rsidTr="00822F56">
        <w:trPr>
          <w:trHeight w:val="360"/>
        </w:trPr>
        <w:tc>
          <w:tcPr>
            <w:tcW w:w="3617" w:type="dxa"/>
          </w:tcPr>
          <w:p w14:paraId="78CCC659" w14:textId="59D3B750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LT (IU/L)</w:t>
            </w:r>
          </w:p>
        </w:tc>
        <w:tc>
          <w:tcPr>
            <w:tcW w:w="1636" w:type="dxa"/>
          </w:tcPr>
          <w:p w14:paraId="62E2474E" w14:textId="2469163A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42 (27–75)</w:t>
            </w:r>
          </w:p>
        </w:tc>
        <w:tc>
          <w:tcPr>
            <w:tcW w:w="1638" w:type="dxa"/>
          </w:tcPr>
          <w:p w14:paraId="1DD668A9" w14:textId="4A72C800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26 (18–47)</w:t>
            </w:r>
          </w:p>
        </w:tc>
        <w:tc>
          <w:tcPr>
            <w:tcW w:w="1232" w:type="dxa"/>
          </w:tcPr>
          <w:p w14:paraId="4579CF65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001**</w:t>
            </w:r>
          </w:p>
        </w:tc>
        <w:tc>
          <w:tcPr>
            <w:tcW w:w="888" w:type="dxa"/>
          </w:tcPr>
          <w:p w14:paraId="207A5078" w14:textId="5689D47D" w:rsidR="00697E16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27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F01B82" w:rsidRPr="004750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5C19B7" w14:paraId="7839AD1A" w14:textId="0F6DC837" w:rsidTr="00822F56">
        <w:trPr>
          <w:trHeight w:val="360"/>
        </w:trPr>
        <w:tc>
          <w:tcPr>
            <w:tcW w:w="3617" w:type="dxa"/>
          </w:tcPr>
          <w:p w14:paraId="07808234" w14:textId="448CE38A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LB (g/dL)</w:t>
            </w:r>
          </w:p>
        </w:tc>
        <w:tc>
          <w:tcPr>
            <w:tcW w:w="1636" w:type="dxa"/>
          </w:tcPr>
          <w:p w14:paraId="680FAF5F" w14:textId="76D70D8D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4.2 (3.7–4.5)</w:t>
            </w:r>
          </w:p>
        </w:tc>
        <w:tc>
          <w:tcPr>
            <w:tcW w:w="1638" w:type="dxa"/>
          </w:tcPr>
          <w:p w14:paraId="3CC7CF57" w14:textId="5CEC14A4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4.3 (3.7–4.5)</w:t>
            </w:r>
          </w:p>
        </w:tc>
        <w:tc>
          <w:tcPr>
            <w:tcW w:w="1232" w:type="dxa"/>
          </w:tcPr>
          <w:p w14:paraId="586A11CC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804 </w:t>
            </w:r>
          </w:p>
        </w:tc>
        <w:tc>
          <w:tcPr>
            <w:tcW w:w="888" w:type="dxa"/>
          </w:tcPr>
          <w:p w14:paraId="01A69770" w14:textId="3020267D" w:rsidR="00697E16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F01B82" w:rsidRPr="004750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5C19B7" w14:paraId="35F15FBF" w14:textId="6F0C52AA" w:rsidTr="00822F56">
        <w:trPr>
          <w:trHeight w:val="360"/>
        </w:trPr>
        <w:tc>
          <w:tcPr>
            <w:tcW w:w="3617" w:type="dxa"/>
          </w:tcPr>
          <w:p w14:paraId="57B2B129" w14:textId="6C01EE7C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T (%)</w:t>
            </w:r>
          </w:p>
        </w:tc>
        <w:tc>
          <w:tcPr>
            <w:tcW w:w="1636" w:type="dxa"/>
          </w:tcPr>
          <w:p w14:paraId="7D434F54" w14:textId="6231870C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84 (67–96)</w:t>
            </w:r>
          </w:p>
        </w:tc>
        <w:tc>
          <w:tcPr>
            <w:tcW w:w="1638" w:type="dxa"/>
          </w:tcPr>
          <w:p w14:paraId="1A4736C4" w14:textId="414AE48A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89 (77–98)</w:t>
            </w:r>
          </w:p>
        </w:tc>
        <w:tc>
          <w:tcPr>
            <w:tcW w:w="1232" w:type="dxa"/>
          </w:tcPr>
          <w:p w14:paraId="390CAA63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301 </w:t>
            </w:r>
          </w:p>
        </w:tc>
        <w:tc>
          <w:tcPr>
            <w:tcW w:w="888" w:type="dxa"/>
          </w:tcPr>
          <w:p w14:paraId="46CC3FB1" w14:textId="55F20B13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08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F01B82" w:rsidRPr="004750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5C19B7" w14:paraId="1D349C44" w14:textId="24B438F4" w:rsidTr="00822F56">
        <w:trPr>
          <w:trHeight w:val="360"/>
        </w:trPr>
        <w:tc>
          <w:tcPr>
            <w:tcW w:w="3617" w:type="dxa"/>
          </w:tcPr>
          <w:p w14:paraId="07F2FCAE" w14:textId="21270495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H</w:t>
            </w: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  <w:t>3</w:t>
            </w: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(μmol/L)</w:t>
            </w:r>
          </w:p>
        </w:tc>
        <w:tc>
          <w:tcPr>
            <w:tcW w:w="1636" w:type="dxa"/>
          </w:tcPr>
          <w:p w14:paraId="0FD44DF8" w14:textId="370D79E4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39 (32–61)</w:t>
            </w:r>
          </w:p>
        </w:tc>
        <w:tc>
          <w:tcPr>
            <w:tcW w:w="1638" w:type="dxa"/>
          </w:tcPr>
          <w:p w14:paraId="5EBFE3C1" w14:textId="3A601FF2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35 (27–49)</w:t>
            </w:r>
          </w:p>
        </w:tc>
        <w:tc>
          <w:tcPr>
            <w:tcW w:w="1232" w:type="dxa"/>
          </w:tcPr>
          <w:p w14:paraId="029159F4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84 </w:t>
            </w:r>
          </w:p>
        </w:tc>
        <w:tc>
          <w:tcPr>
            <w:tcW w:w="888" w:type="dxa"/>
          </w:tcPr>
          <w:p w14:paraId="30F99F57" w14:textId="327F2F8B" w:rsidR="00C87F71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14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F01B82" w:rsidRPr="004750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5C19B7" w14:paraId="4CD57792" w14:textId="73629702" w:rsidTr="00822F56">
        <w:trPr>
          <w:trHeight w:val="360"/>
        </w:trPr>
        <w:tc>
          <w:tcPr>
            <w:tcW w:w="3617" w:type="dxa"/>
          </w:tcPr>
          <w:p w14:paraId="5B3E2905" w14:textId="70E7936E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bA1c (%)</w:t>
            </w:r>
          </w:p>
        </w:tc>
        <w:tc>
          <w:tcPr>
            <w:tcW w:w="1636" w:type="dxa"/>
          </w:tcPr>
          <w:p w14:paraId="7AB879C8" w14:textId="044CA96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5.8 (5.4–6.1)</w:t>
            </w:r>
          </w:p>
        </w:tc>
        <w:tc>
          <w:tcPr>
            <w:tcW w:w="1638" w:type="dxa"/>
          </w:tcPr>
          <w:p w14:paraId="1224ED1D" w14:textId="486744B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7.2 (6.6–8.0)</w:t>
            </w:r>
          </w:p>
        </w:tc>
        <w:tc>
          <w:tcPr>
            <w:tcW w:w="1232" w:type="dxa"/>
          </w:tcPr>
          <w:p w14:paraId="2DA923F7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&lt;0.001**</w:t>
            </w:r>
          </w:p>
        </w:tc>
        <w:tc>
          <w:tcPr>
            <w:tcW w:w="888" w:type="dxa"/>
          </w:tcPr>
          <w:p w14:paraId="28480FBB" w14:textId="6F54756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59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F01B82" w:rsidRPr="004750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5C19B7" w14:paraId="72D69360" w14:textId="6F9030E7" w:rsidTr="00822F56">
        <w:trPr>
          <w:trHeight w:val="360"/>
        </w:trPr>
        <w:tc>
          <w:tcPr>
            <w:tcW w:w="3617" w:type="dxa"/>
          </w:tcPr>
          <w:p w14:paraId="345908C3" w14:textId="00363D2A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lastRenderedPageBreak/>
              <w:t xml:space="preserve">　</w:t>
            </w: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G (mg/dL)</w:t>
            </w:r>
          </w:p>
        </w:tc>
        <w:tc>
          <w:tcPr>
            <w:tcW w:w="1636" w:type="dxa"/>
          </w:tcPr>
          <w:p w14:paraId="56B1E9D2" w14:textId="5E9F4231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143 (93–176)</w:t>
            </w:r>
          </w:p>
        </w:tc>
        <w:tc>
          <w:tcPr>
            <w:tcW w:w="1638" w:type="dxa"/>
          </w:tcPr>
          <w:p w14:paraId="0263F3FC" w14:textId="55FA736A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106 (81–160)</w:t>
            </w:r>
          </w:p>
        </w:tc>
        <w:tc>
          <w:tcPr>
            <w:tcW w:w="1232" w:type="dxa"/>
          </w:tcPr>
          <w:p w14:paraId="4F93C417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53 </w:t>
            </w:r>
          </w:p>
        </w:tc>
        <w:tc>
          <w:tcPr>
            <w:tcW w:w="888" w:type="dxa"/>
          </w:tcPr>
          <w:p w14:paraId="09B1020F" w14:textId="1838CBC4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12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F01B82" w:rsidRPr="004750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5C19B7" w14:paraId="6482D9D3" w14:textId="66A8C1C1" w:rsidTr="00822F56">
        <w:trPr>
          <w:trHeight w:val="360"/>
        </w:trPr>
        <w:tc>
          <w:tcPr>
            <w:tcW w:w="3617" w:type="dxa"/>
          </w:tcPr>
          <w:p w14:paraId="2CE0C5BC" w14:textId="02070F81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UA (mg/dL)</w:t>
            </w:r>
          </w:p>
        </w:tc>
        <w:tc>
          <w:tcPr>
            <w:tcW w:w="1636" w:type="dxa"/>
          </w:tcPr>
          <w:p w14:paraId="460E7A83" w14:textId="4922B2BF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286 (220–352)</w:t>
            </w:r>
          </w:p>
        </w:tc>
        <w:tc>
          <w:tcPr>
            <w:tcW w:w="1638" w:type="dxa"/>
          </w:tcPr>
          <w:p w14:paraId="347EDCCA" w14:textId="2861C2CF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301 (217–359)</w:t>
            </w:r>
          </w:p>
        </w:tc>
        <w:tc>
          <w:tcPr>
            <w:tcW w:w="1232" w:type="dxa"/>
          </w:tcPr>
          <w:p w14:paraId="01E90C20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913 </w:t>
            </w:r>
          </w:p>
        </w:tc>
        <w:tc>
          <w:tcPr>
            <w:tcW w:w="888" w:type="dxa"/>
          </w:tcPr>
          <w:p w14:paraId="731DEDD0" w14:textId="5FA699F8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F01B82" w:rsidRPr="004750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5C19B7" w14:paraId="2ECDA0EB" w14:textId="5E39498F" w:rsidTr="00822F56">
        <w:trPr>
          <w:trHeight w:val="360"/>
        </w:trPr>
        <w:tc>
          <w:tcPr>
            <w:tcW w:w="3617" w:type="dxa"/>
          </w:tcPr>
          <w:p w14:paraId="0AEB6852" w14:textId="485800C0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tiology (ALD/HBV/HCV/MASLD/other)</w:t>
            </w:r>
          </w:p>
        </w:tc>
        <w:tc>
          <w:tcPr>
            <w:tcW w:w="1636" w:type="dxa"/>
          </w:tcPr>
          <w:p w14:paraId="040DD527" w14:textId="77777777" w:rsidR="003C0833" w:rsidRPr="0047504C" w:rsidRDefault="003C0833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38" w:type="dxa"/>
          </w:tcPr>
          <w:p w14:paraId="21B6F7F6" w14:textId="77777777" w:rsidR="003C0833" w:rsidRPr="0047504C" w:rsidRDefault="003C0833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32" w:type="dxa"/>
          </w:tcPr>
          <w:p w14:paraId="03535417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633 </w:t>
            </w:r>
          </w:p>
        </w:tc>
        <w:tc>
          <w:tcPr>
            <w:tcW w:w="888" w:type="dxa"/>
          </w:tcPr>
          <w:p w14:paraId="56C7DCAC" w14:textId="5AA029E0" w:rsidR="00C87F71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13</w:t>
            </w:r>
            <w:r w:rsidR="00D3457B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D3457B" w:rsidRPr="004750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</w:t>
            </w:r>
            <w:r w:rsidR="00D3457B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5C19B7" w14:paraId="0B3BAF95" w14:textId="4C6997A3" w:rsidTr="00822F56">
        <w:trPr>
          <w:trHeight w:val="360"/>
        </w:trPr>
        <w:tc>
          <w:tcPr>
            <w:tcW w:w="3617" w:type="dxa"/>
          </w:tcPr>
          <w:p w14:paraId="21A31172" w14:textId="50269B5D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LD</w:t>
            </w:r>
          </w:p>
        </w:tc>
        <w:tc>
          <w:tcPr>
            <w:tcW w:w="1636" w:type="dxa"/>
          </w:tcPr>
          <w:p w14:paraId="07E10421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3 (9)</w:t>
            </w:r>
          </w:p>
        </w:tc>
        <w:tc>
          <w:tcPr>
            <w:tcW w:w="1638" w:type="dxa"/>
          </w:tcPr>
          <w:p w14:paraId="5E6824ED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14 (12)</w:t>
            </w:r>
          </w:p>
        </w:tc>
        <w:tc>
          <w:tcPr>
            <w:tcW w:w="1232" w:type="dxa"/>
          </w:tcPr>
          <w:p w14:paraId="5C5D881D" w14:textId="77777777" w:rsidR="003C0833" w:rsidRPr="0047504C" w:rsidRDefault="003C0833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8" w:type="dxa"/>
          </w:tcPr>
          <w:p w14:paraId="09EB2A4D" w14:textId="77777777" w:rsidR="003C0833" w:rsidRPr="0047504C" w:rsidRDefault="003C0833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C19B7" w14:paraId="5F345667" w14:textId="1DC27689" w:rsidTr="00822F56">
        <w:trPr>
          <w:trHeight w:val="360"/>
        </w:trPr>
        <w:tc>
          <w:tcPr>
            <w:tcW w:w="3617" w:type="dxa"/>
          </w:tcPr>
          <w:p w14:paraId="0BCBA1F3" w14:textId="1E16BDA4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BV</w:t>
            </w:r>
          </w:p>
        </w:tc>
        <w:tc>
          <w:tcPr>
            <w:tcW w:w="1636" w:type="dxa"/>
          </w:tcPr>
          <w:p w14:paraId="1E10B14F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4 (12)</w:t>
            </w:r>
          </w:p>
        </w:tc>
        <w:tc>
          <w:tcPr>
            <w:tcW w:w="1638" w:type="dxa"/>
          </w:tcPr>
          <w:p w14:paraId="016EE8DD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14 (12)</w:t>
            </w:r>
          </w:p>
        </w:tc>
        <w:tc>
          <w:tcPr>
            <w:tcW w:w="1232" w:type="dxa"/>
          </w:tcPr>
          <w:p w14:paraId="16E80C80" w14:textId="77777777" w:rsidR="003C0833" w:rsidRPr="0047504C" w:rsidRDefault="003C0833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8" w:type="dxa"/>
          </w:tcPr>
          <w:p w14:paraId="484A1FD7" w14:textId="77777777" w:rsidR="003C0833" w:rsidRPr="0047504C" w:rsidRDefault="003C0833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C19B7" w14:paraId="3EB9EFC5" w14:textId="5EB44C2D" w:rsidTr="00822F56">
        <w:trPr>
          <w:trHeight w:val="360"/>
        </w:trPr>
        <w:tc>
          <w:tcPr>
            <w:tcW w:w="3617" w:type="dxa"/>
          </w:tcPr>
          <w:p w14:paraId="75E392D5" w14:textId="69760BC6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CV</w:t>
            </w:r>
          </w:p>
        </w:tc>
        <w:tc>
          <w:tcPr>
            <w:tcW w:w="1636" w:type="dxa"/>
          </w:tcPr>
          <w:p w14:paraId="3684DCA2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14 (41)</w:t>
            </w:r>
          </w:p>
        </w:tc>
        <w:tc>
          <w:tcPr>
            <w:tcW w:w="1638" w:type="dxa"/>
          </w:tcPr>
          <w:p w14:paraId="2210F205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44 (37)</w:t>
            </w:r>
          </w:p>
        </w:tc>
        <w:tc>
          <w:tcPr>
            <w:tcW w:w="1232" w:type="dxa"/>
          </w:tcPr>
          <w:p w14:paraId="7F216202" w14:textId="77777777" w:rsidR="003C0833" w:rsidRPr="0047504C" w:rsidRDefault="003C0833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8" w:type="dxa"/>
          </w:tcPr>
          <w:p w14:paraId="45DB48B8" w14:textId="77777777" w:rsidR="003C0833" w:rsidRPr="0047504C" w:rsidRDefault="003C0833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C19B7" w14:paraId="3E9535AC" w14:textId="088183AE" w:rsidTr="00822F56">
        <w:trPr>
          <w:trHeight w:val="360"/>
        </w:trPr>
        <w:tc>
          <w:tcPr>
            <w:tcW w:w="3617" w:type="dxa"/>
          </w:tcPr>
          <w:p w14:paraId="7E303AF2" w14:textId="70AEAAE8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ASLD</w:t>
            </w:r>
          </w:p>
        </w:tc>
        <w:tc>
          <w:tcPr>
            <w:tcW w:w="1636" w:type="dxa"/>
          </w:tcPr>
          <w:p w14:paraId="1B5242B6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9 (26)</w:t>
            </w:r>
          </w:p>
        </w:tc>
        <w:tc>
          <w:tcPr>
            <w:tcW w:w="1638" w:type="dxa"/>
          </w:tcPr>
          <w:p w14:paraId="3DD61011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40 (34)</w:t>
            </w:r>
          </w:p>
        </w:tc>
        <w:tc>
          <w:tcPr>
            <w:tcW w:w="1232" w:type="dxa"/>
          </w:tcPr>
          <w:p w14:paraId="58332EBF" w14:textId="77777777" w:rsidR="003C0833" w:rsidRPr="0047504C" w:rsidRDefault="003C0833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8" w:type="dxa"/>
          </w:tcPr>
          <w:p w14:paraId="6BA54C9A" w14:textId="77777777" w:rsidR="003C0833" w:rsidRPr="0047504C" w:rsidRDefault="003C0833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C19B7" w14:paraId="7034298B" w14:textId="3F789819" w:rsidTr="00822F56">
        <w:trPr>
          <w:trHeight w:val="360"/>
        </w:trPr>
        <w:tc>
          <w:tcPr>
            <w:tcW w:w="3617" w:type="dxa"/>
          </w:tcPr>
          <w:p w14:paraId="7D38CA9E" w14:textId="77DF6969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thers</w:t>
            </w:r>
          </w:p>
        </w:tc>
        <w:tc>
          <w:tcPr>
            <w:tcW w:w="1636" w:type="dxa"/>
          </w:tcPr>
          <w:p w14:paraId="06C20604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4 (12)</w:t>
            </w:r>
          </w:p>
        </w:tc>
        <w:tc>
          <w:tcPr>
            <w:tcW w:w="1638" w:type="dxa"/>
          </w:tcPr>
          <w:p w14:paraId="5C6D693F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6 (5)</w:t>
            </w:r>
          </w:p>
        </w:tc>
        <w:tc>
          <w:tcPr>
            <w:tcW w:w="1232" w:type="dxa"/>
          </w:tcPr>
          <w:p w14:paraId="6C6B6CA7" w14:textId="77777777" w:rsidR="003C0833" w:rsidRPr="0047504C" w:rsidRDefault="003C0833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8" w:type="dxa"/>
          </w:tcPr>
          <w:p w14:paraId="106FBCFE" w14:textId="77777777" w:rsidR="003C0833" w:rsidRPr="0047504C" w:rsidRDefault="003C0833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C19B7" w14:paraId="245472A7" w14:textId="29B221CF" w:rsidTr="00822F56">
        <w:trPr>
          <w:trHeight w:val="360"/>
        </w:trPr>
        <w:tc>
          <w:tcPr>
            <w:tcW w:w="3617" w:type="dxa"/>
          </w:tcPr>
          <w:p w14:paraId="1C2AA279" w14:textId="50DBC6F9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LC</w:t>
            </w:r>
          </w:p>
        </w:tc>
        <w:tc>
          <w:tcPr>
            <w:tcW w:w="1636" w:type="dxa"/>
          </w:tcPr>
          <w:p w14:paraId="2AA7C1DE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2 (6)</w:t>
            </w:r>
          </w:p>
        </w:tc>
        <w:tc>
          <w:tcPr>
            <w:tcW w:w="1638" w:type="dxa"/>
          </w:tcPr>
          <w:p w14:paraId="00C52730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12 (10)</w:t>
            </w:r>
          </w:p>
        </w:tc>
        <w:tc>
          <w:tcPr>
            <w:tcW w:w="1232" w:type="dxa"/>
          </w:tcPr>
          <w:p w14:paraId="267CFF22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737 </w:t>
            </w:r>
          </w:p>
        </w:tc>
        <w:tc>
          <w:tcPr>
            <w:tcW w:w="888" w:type="dxa"/>
          </w:tcPr>
          <w:p w14:paraId="31C7CB41" w14:textId="20AC0628" w:rsidR="00C87F71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  <w:r w:rsidR="00D3457B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D3457B" w:rsidRPr="004750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</w:t>
            </w:r>
            <w:r w:rsidR="00D3457B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5C19B7" w14:paraId="57AF81B1" w14:textId="58CD5A46" w:rsidTr="00822F56">
        <w:trPr>
          <w:trHeight w:val="360"/>
        </w:trPr>
        <w:tc>
          <w:tcPr>
            <w:tcW w:w="3617" w:type="dxa"/>
          </w:tcPr>
          <w:p w14:paraId="56BF3198" w14:textId="1A6D129B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CC</w:t>
            </w:r>
          </w:p>
        </w:tc>
        <w:tc>
          <w:tcPr>
            <w:tcW w:w="1636" w:type="dxa"/>
          </w:tcPr>
          <w:p w14:paraId="7FDE69E5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6 (18)</w:t>
            </w:r>
          </w:p>
        </w:tc>
        <w:tc>
          <w:tcPr>
            <w:tcW w:w="1638" w:type="dxa"/>
          </w:tcPr>
          <w:p w14:paraId="12917E44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26 (22)</w:t>
            </w:r>
          </w:p>
        </w:tc>
        <w:tc>
          <w:tcPr>
            <w:tcW w:w="1232" w:type="dxa"/>
          </w:tcPr>
          <w:p w14:paraId="72A5A4C8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642 </w:t>
            </w:r>
          </w:p>
        </w:tc>
        <w:tc>
          <w:tcPr>
            <w:tcW w:w="888" w:type="dxa"/>
          </w:tcPr>
          <w:p w14:paraId="590D0B37" w14:textId="470ED8CB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  <w:r w:rsidR="00D3457B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D3457B" w:rsidRPr="004750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</w:t>
            </w:r>
            <w:r w:rsidR="00D3457B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5C19B7" w14:paraId="7D0A22A6" w14:textId="64742A60" w:rsidTr="00822F56">
        <w:trPr>
          <w:trHeight w:val="360"/>
        </w:trPr>
        <w:tc>
          <w:tcPr>
            <w:tcW w:w="3617" w:type="dxa"/>
          </w:tcPr>
          <w:p w14:paraId="030F5904" w14:textId="656F771C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ncephalopathy</w:t>
            </w:r>
          </w:p>
        </w:tc>
        <w:tc>
          <w:tcPr>
            <w:tcW w:w="1636" w:type="dxa"/>
          </w:tcPr>
          <w:p w14:paraId="7ED6AFA3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638" w:type="dxa"/>
          </w:tcPr>
          <w:p w14:paraId="0D1D0179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1 (1)</w:t>
            </w:r>
          </w:p>
        </w:tc>
        <w:tc>
          <w:tcPr>
            <w:tcW w:w="1232" w:type="dxa"/>
          </w:tcPr>
          <w:p w14:paraId="2CCE2FBD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000 </w:t>
            </w:r>
          </w:p>
        </w:tc>
        <w:tc>
          <w:tcPr>
            <w:tcW w:w="888" w:type="dxa"/>
          </w:tcPr>
          <w:p w14:paraId="578A8635" w14:textId="386A7764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  <w:r w:rsidR="00D3457B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D3457B" w:rsidRPr="004750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</w:t>
            </w:r>
            <w:r w:rsidR="00D3457B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5C19B7" w14:paraId="70FC6FBA" w14:textId="784B7737" w:rsidTr="00822F56">
        <w:trPr>
          <w:trHeight w:val="360"/>
        </w:trPr>
        <w:tc>
          <w:tcPr>
            <w:tcW w:w="3617" w:type="dxa"/>
          </w:tcPr>
          <w:p w14:paraId="08E034F7" w14:textId="00394CDC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Ascites </w:t>
            </w:r>
          </w:p>
        </w:tc>
        <w:tc>
          <w:tcPr>
            <w:tcW w:w="1636" w:type="dxa"/>
          </w:tcPr>
          <w:p w14:paraId="1C5CA88C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2 (6)</w:t>
            </w:r>
          </w:p>
        </w:tc>
        <w:tc>
          <w:tcPr>
            <w:tcW w:w="1638" w:type="dxa"/>
          </w:tcPr>
          <w:p w14:paraId="29BABAE8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10 (8)</w:t>
            </w:r>
          </w:p>
        </w:tc>
        <w:tc>
          <w:tcPr>
            <w:tcW w:w="1232" w:type="dxa"/>
          </w:tcPr>
          <w:p w14:paraId="7BA12B06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000 </w:t>
            </w:r>
          </w:p>
        </w:tc>
        <w:tc>
          <w:tcPr>
            <w:tcW w:w="888" w:type="dxa"/>
          </w:tcPr>
          <w:p w14:paraId="022982A1" w14:textId="2639539F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  <w:r w:rsidR="00D3457B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D3457B" w:rsidRPr="004750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</w:t>
            </w:r>
            <w:r w:rsidR="00D3457B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5C19B7" w14:paraId="48D59F87" w14:textId="0D850188" w:rsidTr="00822F56">
        <w:trPr>
          <w:trHeight w:val="360"/>
        </w:trPr>
        <w:tc>
          <w:tcPr>
            <w:tcW w:w="3617" w:type="dxa"/>
          </w:tcPr>
          <w:p w14:paraId="1F5717CD" w14:textId="7FA0CF6B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hild–Pugh score</w:t>
            </w:r>
          </w:p>
        </w:tc>
        <w:tc>
          <w:tcPr>
            <w:tcW w:w="1636" w:type="dxa"/>
          </w:tcPr>
          <w:p w14:paraId="6B38D63B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5(5–6)</w:t>
            </w:r>
          </w:p>
        </w:tc>
        <w:tc>
          <w:tcPr>
            <w:tcW w:w="1638" w:type="dxa"/>
          </w:tcPr>
          <w:p w14:paraId="7E7F8F90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5(5–6)</w:t>
            </w:r>
          </w:p>
        </w:tc>
        <w:tc>
          <w:tcPr>
            <w:tcW w:w="1232" w:type="dxa"/>
          </w:tcPr>
          <w:p w14:paraId="7EB38A82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862 </w:t>
            </w:r>
          </w:p>
        </w:tc>
        <w:tc>
          <w:tcPr>
            <w:tcW w:w="888" w:type="dxa"/>
          </w:tcPr>
          <w:p w14:paraId="429863DF" w14:textId="10359599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  <w:r w:rsidR="00D3457B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D3457B" w:rsidRPr="004750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</w:t>
            </w:r>
            <w:r w:rsidR="00D3457B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5C19B7" w14:paraId="0B4FA498" w14:textId="6B3C4BF5" w:rsidTr="00822F56">
        <w:trPr>
          <w:trHeight w:val="360"/>
        </w:trPr>
        <w:tc>
          <w:tcPr>
            <w:tcW w:w="3617" w:type="dxa"/>
          </w:tcPr>
          <w:p w14:paraId="4655D316" w14:textId="764DC732" w:rsidR="003C0833" w:rsidRPr="0047504C" w:rsidRDefault="00000000" w:rsidP="007A7BD3">
            <w:pPr>
              <w:spacing w:line="480" w:lineRule="auto"/>
              <w:ind w:left="249" w:hanging="249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Uncompensated cirrhosis; Child–Pugh score </w:t>
            </w:r>
            <w:r w:rsidRPr="0047504C">
              <w:rPr>
                <w:rFonts w:ascii="Times New Roman" w:hAnsi="Times New Roman"/>
                <w:b/>
                <w:color w:val="000000" w:themeColor="text1"/>
              </w:rPr>
              <w:t>≥</w:t>
            </w: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7</w:t>
            </w:r>
          </w:p>
        </w:tc>
        <w:tc>
          <w:tcPr>
            <w:tcW w:w="1636" w:type="dxa"/>
          </w:tcPr>
          <w:p w14:paraId="658FD30C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7 (21)</w:t>
            </w:r>
          </w:p>
        </w:tc>
        <w:tc>
          <w:tcPr>
            <w:tcW w:w="1638" w:type="dxa"/>
          </w:tcPr>
          <w:p w14:paraId="59A06E51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17 (14)</w:t>
            </w:r>
          </w:p>
        </w:tc>
        <w:tc>
          <w:tcPr>
            <w:tcW w:w="1232" w:type="dxa"/>
          </w:tcPr>
          <w:p w14:paraId="7AB4F609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425 </w:t>
            </w:r>
          </w:p>
        </w:tc>
        <w:tc>
          <w:tcPr>
            <w:tcW w:w="888" w:type="dxa"/>
          </w:tcPr>
          <w:p w14:paraId="033AF011" w14:textId="20099767" w:rsidR="00C87F71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  <w:r w:rsidR="00D3457B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D3457B" w:rsidRPr="004750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</w:t>
            </w:r>
            <w:r w:rsidR="00D3457B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5C19B7" w14:paraId="101AA6F9" w14:textId="07186B9C" w:rsidTr="00822F56">
        <w:trPr>
          <w:trHeight w:val="360"/>
        </w:trPr>
        <w:tc>
          <w:tcPr>
            <w:tcW w:w="3617" w:type="dxa"/>
          </w:tcPr>
          <w:p w14:paraId="096A0F4C" w14:textId="49C33B6B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hild–Pugh classification</w:t>
            </w:r>
          </w:p>
        </w:tc>
        <w:tc>
          <w:tcPr>
            <w:tcW w:w="1636" w:type="dxa"/>
          </w:tcPr>
          <w:p w14:paraId="44D9934D" w14:textId="77777777" w:rsidR="003C0833" w:rsidRPr="0047504C" w:rsidRDefault="003C0833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38" w:type="dxa"/>
          </w:tcPr>
          <w:p w14:paraId="69F4CFC1" w14:textId="77777777" w:rsidR="003C0833" w:rsidRPr="0047504C" w:rsidRDefault="003C0833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32" w:type="dxa"/>
          </w:tcPr>
          <w:p w14:paraId="6FD316B2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760 </w:t>
            </w:r>
          </w:p>
        </w:tc>
        <w:tc>
          <w:tcPr>
            <w:tcW w:w="888" w:type="dxa"/>
          </w:tcPr>
          <w:p w14:paraId="4EE4F253" w14:textId="3285773B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  <w:r w:rsidR="00D3457B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D3457B" w:rsidRPr="004750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</w:t>
            </w:r>
            <w:r w:rsidR="00D3457B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5C19B7" w14:paraId="2E466CC3" w14:textId="403142E5" w:rsidTr="00822F56">
        <w:trPr>
          <w:trHeight w:val="360"/>
        </w:trPr>
        <w:tc>
          <w:tcPr>
            <w:tcW w:w="3617" w:type="dxa"/>
          </w:tcPr>
          <w:p w14:paraId="69845F1E" w14:textId="6D8AB47D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</w:t>
            </w:r>
          </w:p>
        </w:tc>
        <w:tc>
          <w:tcPr>
            <w:tcW w:w="1636" w:type="dxa"/>
          </w:tcPr>
          <w:p w14:paraId="1641F8BD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27 (79)</w:t>
            </w:r>
          </w:p>
        </w:tc>
        <w:tc>
          <w:tcPr>
            <w:tcW w:w="1638" w:type="dxa"/>
          </w:tcPr>
          <w:p w14:paraId="7BF02148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100 (85)</w:t>
            </w:r>
          </w:p>
        </w:tc>
        <w:tc>
          <w:tcPr>
            <w:tcW w:w="1232" w:type="dxa"/>
          </w:tcPr>
          <w:p w14:paraId="4639B0F4" w14:textId="77777777" w:rsidR="003C0833" w:rsidRPr="0047504C" w:rsidRDefault="003C0833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8" w:type="dxa"/>
          </w:tcPr>
          <w:p w14:paraId="3CE01333" w14:textId="77777777" w:rsidR="003C0833" w:rsidRPr="0047504C" w:rsidRDefault="003C0833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C19B7" w14:paraId="1B01D20D" w14:textId="7B4D545B" w:rsidTr="00822F56">
        <w:trPr>
          <w:trHeight w:val="360"/>
        </w:trPr>
        <w:tc>
          <w:tcPr>
            <w:tcW w:w="3617" w:type="dxa"/>
          </w:tcPr>
          <w:p w14:paraId="5EC752CC" w14:textId="2C09078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</w:t>
            </w:r>
          </w:p>
        </w:tc>
        <w:tc>
          <w:tcPr>
            <w:tcW w:w="1636" w:type="dxa"/>
          </w:tcPr>
          <w:p w14:paraId="1FC053C6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5 (15)</w:t>
            </w:r>
          </w:p>
        </w:tc>
        <w:tc>
          <w:tcPr>
            <w:tcW w:w="1638" w:type="dxa"/>
          </w:tcPr>
          <w:p w14:paraId="305A897B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13 (11)</w:t>
            </w:r>
          </w:p>
        </w:tc>
        <w:tc>
          <w:tcPr>
            <w:tcW w:w="1232" w:type="dxa"/>
          </w:tcPr>
          <w:p w14:paraId="1C58F027" w14:textId="77777777" w:rsidR="003C0833" w:rsidRPr="0047504C" w:rsidRDefault="003C0833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8" w:type="dxa"/>
          </w:tcPr>
          <w:p w14:paraId="60AA162D" w14:textId="77777777" w:rsidR="003C0833" w:rsidRPr="0047504C" w:rsidRDefault="003C0833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C19B7" w14:paraId="2259FDF0" w14:textId="7821A492" w:rsidTr="00822F56">
        <w:trPr>
          <w:trHeight w:val="360"/>
        </w:trPr>
        <w:tc>
          <w:tcPr>
            <w:tcW w:w="3617" w:type="dxa"/>
          </w:tcPr>
          <w:p w14:paraId="2FE3F3F2" w14:textId="60C8E75C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ＭＳ 明朝" w:eastAsia="ＭＳ 明朝" w:hAnsi="ＭＳ 明朝" w:cs="ＭＳ 明朝" w:hint="eastAsia"/>
                <w:b/>
                <w:color w:val="000000" w:themeColor="text1"/>
              </w:rPr>
              <w:t xml:space="preserve">　</w:t>
            </w: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</w:t>
            </w:r>
          </w:p>
        </w:tc>
        <w:tc>
          <w:tcPr>
            <w:tcW w:w="1636" w:type="dxa"/>
          </w:tcPr>
          <w:p w14:paraId="57125FBB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2 (6)</w:t>
            </w:r>
          </w:p>
        </w:tc>
        <w:tc>
          <w:tcPr>
            <w:tcW w:w="1638" w:type="dxa"/>
          </w:tcPr>
          <w:p w14:paraId="76EF7A72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5 (4)</w:t>
            </w:r>
          </w:p>
        </w:tc>
        <w:tc>
          <w:tcPr>
            <w:tcW w:w="1232" w:type="dxa"/>
          </w:tcPr>
          <w:p w14:paraId="5C396EBC" w14:textId="77777777" w:rsidR="003C0833" w:rsidRPr="0047504C" w:rsidRDefault="003C0833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8" w:type="dxa"/>
          </w:tcPr>
          <w:p w14:paraId="3DB36847" w14:textId="77777777" w:rsidR="003C0833" w:rsidRPr="0047504C" w:rsidRDefault="003C0833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C19B7" w14:paraId="3A7AC50E" w14:textId="26B45392" w:rsidTr="00822F56">
        <w:trPr>
          <w:trHeight w:val="360"/>
        </w:trPr>
        <w:tc>
          <w:tcPr>
            <w:tcW w:w="3617" w:type="dxa"/>
          </w:tcPr>
          <w:p w14:paraId="716F9948" w14:textId="129FD1C8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IB-4 index</w:t>
            </w:r>
          </w:p>
        </w:tc>
        <w:tc>
          <w:tcPr>
            <w:tcW w:w="1636" w:type="dxa"/>
          </w:tcPr>
          <w:p w14:paraId="615848BA" w14:textId="1B909671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2.88 (1.31–3.83)</w:t>
            </w:r>
          </w:p>
        </w:tc>
        <w:tc>
          <w:tcPr>
            <w:tcW w:w="1638" w:type="dxa"/>
          </w:tcPr>
          <w:p w14:paraId="12EB053A" w14:textId="37A68DFC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2.63 (1.72–4.46)</w:t>
            </w:r>
          </w:p>
        </w:tc>
        <w:tc>
          <w:tcPr>
            <w:tcW w:w="1232" w:type="dxa"/>
          </w:tcPr>
          <w:p w14:paraId="5D344CFF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000 </w:t>
            </w:r>
          </w:p>
        </w:tc>
        <w:tc>
          <w:tcPr>
            <w:tcW w:w="888" w:type="dxa"/>
          </w:tcPr>
          <w:p w14:paraId="6EF6D177" w14:textId="4FD64AF0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F01B82" w:rsidRPr="004750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5C19B7" w14:paraId="0F88F357" w14:textId="0DCEC2BC" w:rsidTr="00822F56">
        <w:trPr>
          <w:trHeight w:val="360"/>
        </w:trPr>
        <w:tc>
          <w:tcPr>
            <w:tcW w:w="3617" w:type="dxa"/>
          </w:tcPr>
          <w:p w14:paraId="12E66B94" w14:textId="6ED8881A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PRI</w:t>
            </w:r>
          </w:p>
        </w:tc>
        <w:tc>
          <w:tcPr>
            <w:tcW w:w="1636" w:type="dxa"/>
          </w:tcPr>
          <w:p w14:paraId="2CB9B6CD" w14:textId="7522A024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1.08 (0.51–1.39)</w:t>
            </w:r>
          </w:p>
        </w:tc>
        <w:tc>
          <w:tcPr>
            <w:tcW w:w="1638" w:type="dxa"/>
          </w:tcPr>
          <w:p w14:paraId="6BA6AC7D" w14:textId="60819B2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75 (0.44–1.15)</w:t>
            </w:r>
          </w:p>
        </w:tc>
        <w:tc>
          <w:tcPr>
            <w:tcW w:w="1232" w:type="dxa"/>
          </w:tcPr>
          <w:p w14:paraId="74342554" w14:textId="77777777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68 </w:t>
            </w:r>
          </w:p>
        </w:tc>
        <w:tc>
          <w:tcPr>
            <w:tcW w:w="888" w:type="dxa"/>
          </w:tcPr>
          <w:p w14:paraId="50116D8E" w14:textId="62074048" w:rsidR="003C0833" w:rsidRPr="0047504C" w:rsidRDefault="00000000" w:rsidP="00C67EC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0.15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F01B82" w:rsidRPr="004750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</w:t>
            </w:r>
            <w:r w:rsidR="00F01B82" w:rsidRPr="0047504C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</w:tbl>
    <w:p w14:paraId="6C4F22D4" w14:textId="3FC2319D" w:rsidR="004D7CD8" w:rsidRPr="0047504C" w:rsidRDefault="00000000" w:rsidP="004D7CD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B50E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ntinuous variables are presented as </w:t>
      </w:r>
      <w:r w:rsidR="006B50EC" w:rsidRPr="006B50E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ean ± standard deviation or </w:t>
      </w:r>
      <w:r w:rsidRPr="006B50E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edian (interquartile range)</w:t>
      </w:r>
      <w:r w:rsidR="006B50EC" w:rsidRPr="006B50E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as appropriate</w:t>
      </w:r>
      <w:r w:rsidRPr="006B50E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ategorical variables are presented as numbers (perce</w:t>
      </w:r>
      <w:r w:rsidRPr="009A3CB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tages).</w:t>
      </w:r>
      <w:r w:rsidR="00F01B82" w:rsidRPr="009A3C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D7657" w:rsidRPr="008D76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ect sizes are interpreted as follows: Cohen’s </w:t>
      </w:r>
      <w:r w:rsidR="008D7657" w:rsidRPr="008D765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</w:t>
      </w:r>
      <w:r w:rsidR="008D7657" w:rsidRPr="008D76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0.2–0.5 = small, 0.5–0.8 = medium, and ≥ 0.8 = large);</w:t>
      </w:r>
      <w:r w:rsidR="008D7657" w:rsidRPr="008D765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r</w:t>
      </w:r>
      <w:r w:rsidR="008D7657" w:rsidRPr="008D76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ramer’s</w:t>
      </w:r>
      <w:r w:rsidR="008D76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D7657" w:rsidRPr="008D765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V </w:t>
      </w:r>
      <w:r w:rsidR="008D7657" w:rsidRPr="008D76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0.1–0.3 = small, 0.3–0.5 = medium, and ≥ 0.5 = large). </w:t>
      </w:r>
      <w:r w:rsidRPr="009A3CB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</w:t>
      </w:r>
      <w:r w:rsidR="004154D5" w:rsidRPr="009A3CB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</w:t>
      </w:r>
      <w:r w:rsidRPr="009A3CB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&lt; </w:t>
      </w:r>
      <w:r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0.05</w:t>
      </w:r>
      <w:r w:rsidR="00E864A7"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**</w:t>
      </w:r>
      <w:r w:rsidR="004154D5"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</w:t>
      </w:r>
      <w:r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&lt; 0.01.</w:t>
      </w:r>
      <w:r w:rsidR="00E864A7"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LD, chronic liver disease</w:t>
      </w:r>
      <w:r w:rsidR="00E864A7"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</w:t>
      </w:r>
      <w:r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M, diabetes mel</w:t>
      </w:r>
      <w:r w:rsidR="00C10944"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</w:t>
      </w:r>
      <w:r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</w:t>
      </w:r>
      <w:r w:rsidR="00C10944"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</w:t>
      </w:r>
      <w:r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us; BMI, body mass index; HT, </w:t>
      </w:r>
      <w:r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hypertension; DL, dyslipidemia; HGB, </w:t>
      </w:r>
      <w:r w:rsidR="007427B0"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</w:t>
      </w:r>
      <w:r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moglobin; PLT, platelet; T-BIL, total bilirubin; AST, aspartate aminotransferase; ALT, alanine aminotransferase; ALB, albumin; PT, prothrombin time; NH₃, </w:t>
      </w:r>
      <w:r w:rsidR="001A6091"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monia; HbA1c, hemoglobin A1c; TG, triglycerides; UA, </w:t>
      </w:r>
      <w:r w:rsidR="001A6091"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</w:t>
      </w:r>
      <w:r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ic acid; </w:t>
      </w:r>
      <w:r w:rsidR="001A6091"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LD, alcohol-associated liver disease; </w:t>
      </w:r>
      <w:r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BV, </w:t>
      </w:r>
      <w:r w:rsidR="001A6091"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</w:t>
      </w:r>
      <w:r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patitis B virus; HCV, </w:t>
      </w:r>
      <w:r w:rsidR="001A6091"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</w:t>
      </w:r>
      <w:r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patitis C virus; MA</w:t>
      </w:r>
      <w:r w:rsidR="00F91269"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D, </w:t>
      </w:r>
      <w:r w:rsidR="001A6091"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</w:t>
      </w:r>
      <w:r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tabolic dysfunction-associated steatotic liver disease; LC, </w:t>
      </w:r>
      <w:r w:rsidR="00F94B2D"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</w:t>
      </w:r>
      <w:r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ver cirrhosis; HCC, </w:t>
      </w:r>
      <w:r w:rsidR="001A6091"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</w:t>
      </w:r>
      <w:r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patocellular carcinoma; F</w:t>
      </w:r>
      <w:r w:rsidR="00F94B2D"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B</w:t>
      </w:r>
      <w:r w:rsidRPr="004750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4, Fibrosis-4; APRI, AST-to-platelet ratio index.</w:t>
      </w:r>
    </w:p>
    <w:p w14:paraId="23B1260D" w14:textId="72EF2334" w:rsidR="00B52ED7" w:rsidRPr="0047504C" w:rsidRDefault="00B52ED7" w:rsidP="003054C9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</w:p>
    <w:bookmarkEnd w:id="1"/>
    <w:p w14:paraId="79E1769E" w14:textId="5D16DC23" w:rsidR="00B25009" w:rsidRPr="0047504C" w:rsidRDefault="00B25009" w:rsidP="0047504C">
      <w:pPr>
        <w:pStyle w:val="EndNoteBibliography"/>
        <w:spacing w:after="0" w:line="480" w:lineRule="auto"/>
        <w:rPr>
          <w:color w:val="000000" w:themeColor="text1"/>
        </w:rPr>
      </w:pPr>
    </w:p>
    <w:sectPr w:rsidR="00B25009" w:rsidRPr="0047504C" w:rsidSect="00540905">
      <w:footerReference w:type="default" r:id="rId11"/>
      <w:pgSz w:w="11901" w:h="16817"/>
      <w:pgMar w:top="1440" w:right="1440" w:bottom="1440" w:left="1440" w:header="851" w:footer="992" w:gutter="0"/>
      <w:lnNumType w:countBy="1" w:restart="continuous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973630" w14:textId="77777777" w:rsidR="00631ECB" w:rsidRDefault="00631ECB">
      <w:pPr>
        <w:spacing w:after="0" w:line="240" w:lineRule="auto"/>
      </w:pPr>
      <w:r>
        <w:separator/>
      </w:r>
    </w:p>
  </w:endnote>
  <w:endnote w:type="continuationSeparator" w:id="0">
    <w:p w14:paraId="2376DE8C" w14:textId="77777777" w:rsidR="00631ECB" w:rsidRDefault="00631E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56D29F" w14:textId="77777777" w:rsidR="00E32A14" w:rsidRPr="00540905" w:rsidRDefault="00000000" w:rsidP="00540905">
    <w:pPr>
      <w:pStyle w:val="af1"/>
      <w:rPr>
        <w:rFonts w:ascii="游明朝" w:hAnsi="游明朝"/>
      </w:rPr>
    </w:pPr>
    <w:r w:rsidRPr="00540905">
      <w:rPr>
        <w:rStyle w:val="aff4"/>
      </w:rPr>
      <w:fldChar w:fldCharType="begin"/>
    </w:r>
    <w:r>
      <w:rPr>
        <w:rStyle w:val="aff4"/>
      </w:rPr>
      <w:instrText xml:space="preserve"> PAGE </w:instrText>
    </w:r>
    <w:r w:rsidRPr="00540905">
      <w:rPr>
        <w:rStyle w:val="aff4"/>
      </w:rPr>
      <w:fldChar w:fldCharType="separate"/>
    </w:r>
    <w:r w:rsidRPr="00540905">
      <w:rPr>
        <w:rFonts w:ascii="游明朝" w:hAnsi="游明朝"/>
      </w:rPr>
      <w:t>27</w:t>
    </w:r>
    <w:r w:rsidRPr="00540905">
      <w:rPr>
        <w:rFonts w:ascii="游明朝" w:hAnsi="游明朝"/>
      </w:rPr>
      <w:fldChar w:fldCharType="end"/>
    </w:r>
  </w:p>
  <w:p w14:paraId="34DAC04E" w14:textId="77777777" w:rsidR="00E32A14" w:rsidRDefault="00E32A14">
    <w:pPr>
      <w:pStyle w:val="af1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661F23" w14:textId="77777777" w:rsidR="00631ECB" w:rsidRDefault="00631ECB">
      <w:pPr>
        <w:spacing w:after="0" w:line="240" w:lineRule="auto"/>
      </w:pPr>
      <w:r>
        <w:separator/>
      </w:r>
    </w:p>
  </w:footnote>
  <w:footnote w:type="continuationSeparator" w:id="0">
    <w:p w14:paraId="70D5509B" w14:textId="77777777" w:rsidR="00631ECB" w:rsidRDefault="00631E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9D2ADA"/>
    <w:multiLevelType w:val="hybridMultilevel"/>
    <w:tmpl w:val="B01EF2DE"/>
    <w:lvl w:ilvl="0" w:tplc="7C68394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B948ABF8" w:tentative="1">
      <w:start w:val="1"/>
      <w:numFmt w:val="aiueoFullWidth"/>
      <w:lvlText w:val="(%2)"/>
      <w:lvlJc w:val="left"/>
      <w:pPr>
        <w:ind w:left="880" w:hanging="440"/>
      </w:pPr>
    </w:lvl>
    <w:lvl w:ilvl="2" w:tplc="E6504AD0" w:tentative="1">
      <w:start w:val="1"/>
      <w:numFmt w:val="decimalEnclosedCircle"/>
      <w:lvlText w:val="%3"/>
      <w:lvlJc w:val="left"/>
      <w:pPr>
        <w:ind w:left="1320" w:hanging="440"/>
      </w:pPr>
    </w:lvl>
    <w:lvl w:ilvl="3" w:tplc="7B9A35E8" w:tentative="1">
      <w:start w:val="1"/>
      <w:numFmt w:val="decimal"/>
      <w:lvlText w:val="%4."/>
      <w:lvlJc w:val="left"/>
      <w:pPr>
        <w:ind w:left="1760" w:hanging="440"/>
      </w:pPr>
    </w:lvl>
    <w:lvl w:ilvl="4" w:tplc="5790804A" w:tentative="1">
      <w:start w:val="1"/>
      <w:numFmt w:val="aiueoFullWidth"/>
      <w:lvlText w:val="(%5)"/>
      <w:lvlJc w:val="left"/>
      <w:pPr>
        <w:ind w:left="2200" w:hanging="440"/>
      </w:pPr>
    </w:lvl>
    <w:lvl w:ilvl="5" w:tplc="34062656" w:tentative="1">
      <w:start w:val="1"/>
      <w:numFmt w:val="decimalEnclosedCircle"/>
      <w:lvlText w:val="%6"/>
      <w:lvlJc w:val="left"/>
      <w:pPr>
        <w:ind w:left="2640" w:hanging="440"/>
      </w:pPr>
    </w:lvl>
    <w:lvl w:ilvl="6" w:tplc="028CEF00" w:tentative="1">
      <w:start w:val="1"/>
      <w:numFmt w:val="decimal"/>
      <w:lvlText w:val="%7."/>
      <w:lvlJc w:val="left"/>
      <w:pPr>
        <w:ind w:left="3080" w:hanging="440"/>
      </w:pPr>
    </w:lvl>
    <w:lvl w:ilvl="7" w:tplc="5DF84EB8" w:tentative="1">
      <w:start w:val="1"/>
      <w:numFmt w:val="aiueoFullWidth"/>
      <w:lvlText w:val="(%8)"/>
      <w:lvlJc w:val="left"/>
      <w:pPr>
        <w:ind w:left="3520" w:hanging="440"/>
      </w:pPr>
    </w:lvl>
    <w:lvl w:ilvl="8" w:tplc="4B2AE00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F7A6210"/>
    <w:multiLevelType w:val="multilevel"/>
    <w:tmpl w:val="B06C8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1F35E5"/>
    <w:multiLevelType w:val="multilevel"/>
    <w:tmpl w:val="3B6AA4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2E232D1"/>
    <w:multiLevelType w:val="hybridMultilevel"/>
    <w:tmpl w:val="74881E00"/>
    <w:lvl w:ilvl="0" w:tplc="69F2D614">
      <w:start w:val="1"/>
      <w:numFmt w:val="bullet"/>
      <w:lvlText w:val=""/>
      <w:lvlJc w:val="left"/>
      <w:pPr>
        <w:ind w:left="1199" w:hanging="360"/>
      </w:pPr>
      <w:rPr>
        <w:rFonts w:ascii="Symbol" w:hAnsi="Symbol" w:hint="default"/>
      </w:rPr>
    </w:lvl>
    <w:lvl w:ilvl="1" w:tplc="70FE4A84" w:tentative="1">
      <w:start w:val="1"/>
      <w:numFmt w:val="bullet"/>
      <w:lvlText w:val="o"/>
      <w:lvlJc w:val="left"/>
      <w:pPr>
        <w:ind w:left="1919" w:hanging="360"/>
      </w:pPr>
      <w:rPr>
        <w:rFonts w:ascii="Courier New" w:hAnsi="Courier New" w:cs="Courier New" w:hint="default"/>
      </w:rPr>
    </w:lvl>
    <w:lvl w:ilvl="2" w:tplc="2A22C836" w:tentative="1">
      <w:start w:val="1"/>
      <w:numFmt w:val="bullet"/>
      <w:lvlText w:val=""/>
      <w:lvlJc w:val="left"/>
      <w:pPr>
        <w:ind w:left="2639" w:hanging="360"/>
      </w:pPr>
      <w:rPr>
        <w:rFonts w:ascii="Wingdings" w:hAnsi="Wingdings" w:hint="default"/>
      </w:rPr>
    </w:lvl>
    <w:lvl w:ilvl="3" w:tplc="369E92B4" w:tentative="1">
      <w:start w:val="1"/>
      <w:numFmt w:val="bullet"/>
      <w:lvlText w:val=""/>
      <w:lvlJc w:val="left"/>
      <w:pPr>
        <w:ind w:left="3359" w:hanging="360"/>
      </w:pPr>
      <w:rPr>
        <w:rFonts w:ascii="Symbol" w:hAnsi="Symbol" w:hint="default"/>
      </w:rPr>
    </w:lvl>
    <w:lvl w:ilvl="4" w:tplc="AD263D22" w:tentative="1">
      <w:start w:val="1"/>
      <w:numFmt w:val="bullet"/>
      <w:lvlText w:val="o"/>
      <w:lvlJc w:val="left"/>
      <w:pPr>
        <w:ind w:left="4079" w:hanging="360"/>
      </w:pPr>
      <w:rPr>
        <w:rFonts w:ascii="Courier New" w:hAnsi="Courier New" w:cs="Courier New" w:hint="default"/>
      </w:rPr>
    </w:lvl>
    <w:lvl w:ilvl="5" w:tplc="C8A89032" w:tentative="1">
      <w:start w:val="1"/>
      <w:numFmt w:val="bullet"/>
      <w:lvlText w:val=""/>
      <w:lvlJc w:val="left"/>
      <w:pPr>
        <w:ind w:left="4799" w:hanging="360"/>
      </w:pPr>
      <w:rPr>
        <w:rFonts w:ascii="Wingdings" w:hAnsi="Wingdings" w:hint="default"/>
      </w:rPr>
    </w:lvl>
    <w:lvl w:ilvl="6" w:tplc="641873BE" w:tentative="1">
      <w:start w:val="1"/>
      <w:numFmt w:val="bullet"/>
      <w:lvlText w:val=""/>
      <w:lvlJc w:val="left"/>
      <w:pPr>
        <w:ind w:left="5519" w:hanging="360"/>
      </w:pPr>
      <w:rPr>
        <w:rFonts w:ascii="Symbol" w:hAnsi="Symbol" w:hint="default"/>
      </w:rPr>
    </w:lvl>
    <w:lvl w:ilvl="7" w:tplc="CB308D52" w:tentative="1">
      <w:start w:val="1"/>
      <w:numFmt w:val="bullet"/>
      <w:lvlText w:val="o"/>
      <w:lvlJc w:val="left"/>
      <w:pPr>
        <w:ind w:left="6239" w:hanging="360"/>
      </w:pPr>
      <w:rPr>
        <w:rFonts w:ascii="Courier New" w:hAnsi="Courier New" w:cs="Courier New" w:hint="default"/>
      </w:rPr>
    </w:lvl>
    <w:lvl w:ilvl="8" w:tplc="F56497BA" w:tentative="1">
      <w:start w:val="1"/>
      <w:numFmt w:val="bullet"/>
      <w:lvlText w:val=""/>
      <w:lvlJc w:val="left"/>
      <w:pPr>
        <w:ind w:left="6959" w:hanging="360"/>
      </w:pPr>
      <w:rPr>
        <w:rFonts w:ascii="Wingdings" w:hAnsi="Wingdings" w:hint="default"/>
      </w:rPr>
    </w:lvl>
  </w:abstractNum>
  <w:abstractNum w:abstractNumId="4" w15:restartNumberingAfterBreak="0">
    <w:nsid w:val="51ED3403"/>
    <w:multiLevelType w:val="multilevel"/>
    <w:tmpl w:val="3B6AA4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05712B6"/>
    <w:multiLevelType w:val="hybridMultilevel"/>
    <w:tmpl w:val="2CA049C6"/>
    <w:lvl w:ilvl="0" w:tplc="0A8ACEDA">
      <w:start w:val="1"/>
      <w:numFmt w:val="decimal"/>
      <w:lvlText w:val="%1."/>
      <w:lvlJc w:val="left"/>
      <w:pPr>
        <w:ind w:left="720" w:hanging="360"/>
      </w:pPr>
    </w:lvl>
    <w:lvl w:ilvl="1" w:tplc="305810A2" w:tentative="1">
      <w:start w:val="1"/>
      <w:numFmt w:val="lowerLetter"/>
      <w:lvlText w:val="%2."/>
      <w:lvlJc w:val="left"/>
      <w:pPr>
        <w:ind w:left="1440" w:hanging="360"/>
      </w:pPr>
    </w:lvl>
    <w:lvl w:ilvl="2" w:tplc="67BAB658" w:tentative="1">
      <w:start w:val="1"/>
      <w:numFmt w:val="lowerRoman"/>
      <w:lvlText w:val="%3."/>
      <w:lvlJc w:val="right"/>
      <w:pPr>
        <w:ind w:left="2160" w:hanging="180"/>
      </w:pPr>
    </w:lvl>
    <w:lvl w:ilvl="3" w:tplc="C1044514" w:tentative="1">
      <w:start w:val="1"/>
      <w:numFmt w:val="decimal"/>
      <w:lvlText w:val="%4."/>
      <w:lvlJc w:val="left"/>
      <w:pPr>
        <w:ind w:left="2880" w:hanging="360"/>
      </w:pPr>
    </w:lvl>
    <w:lvl w:ilvl="4" w:tplc="A6CA3804" w:tentative="1">
      <w:start w:val="1"/>
      <w:numFmt w:val="lowerLetter"/>
      <w:lvlText w:val="%5."/>
      <w:lvlJc w:val="left"/>
      <w:pPr>
        <w:ind w:left="3600" w:hanging="360"/>
      </w:pPr>
    </w:lvl>
    <w:lvl w:ilvl="5" w:tplc="6268AB7A" w:tentative="1">
      <w:start w:val="1"/>
      <w:numFmt w:val="lowerRoman"/>
      <w:lvlText w:val="%6."/>
      <w:lvlJc w:val="right"/>
      <w:pPr>
        <w:ind w:left="4320" w:hanging="180"/>
      </w:pPr>
    </w:lvl>
    <w:lvl w:ilvl="6" w:tplc="D6EC971C" w:tentative="1">
      <w:start w:val="1"/>
      <w:numFmt w:val="decimal"/>
      <w:lvlText w:val="%7."/>
      <w:lvlJc w:val="left"/>
      <w:pPr>
        <w:ind w:left="5040" w:hanging="360"/>
      </w:pPr>
    </w:lvl>
    <w:lvl w:ilvl="7" w:tplc="97F62C6C" w:tentative="1">
      <w:start w:val="1"/>
      <w:numFmt w:val="lowerLetter"/>
      <w:lvlText w:val="%8."/>
      <w:lvlJc w:val="left"/>
      <w:pPr>
        <w:ind w:left="5760" w:hanging="360"/>
      </w:pPr>
    </w:lvl>
    <w:lvl w:ilvl="8" w:tplc="8250D4F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355F1F"/>
    <w:multiLevelType w:val="multilevel"/>
    <w:tmpl w:val="D9123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50499177">
    <w:abstractNumId w:val="6"/>
  </w:num>
  <w:num w:numId="2" w16cid:durableId="1443308900">
    <w:abstractNumId w:val="1"/>
  </w:num>
  <w:num w:numId="3" w16cid:durableId="1546020204">
    <w:abstractNumId w:val="5"/>
  </w:num>
  <w:num w:numId="4" w16cid:durableId="552932634">
    <w:abstractNumId w:val="4"/>
    <w:lvlOverride w:ilvl="0">
      <w:startOverride w:val="19"/>
    </w:lvlOverride>
  </w:num>
  <w:num w:numId="5" w16cid:durableId="231552427">
    <w:abstractNumId w:val="2"/>
  </w:num>
  <w:num w:numId="6" w16cid:durableId="530192021">
    <w:abstractNumId w:val="3"/>
  </w:num>
  <w:num w:numId="7" w16cid:durableId="1139347986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removeDateAndTime/>
  <w:bordersDoNotSurroundHeader/>
  <w:bordersDoNotSurroundFooter/>
  <w:trackRevisions/>
  <w:defaultTabStop w:val="839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One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a5t55rwddd97e5pvepv9pvv2vze29psvwv&quot;&gt;My EndNote Library&lt;record-ids&gt;&lt;item&gt;1586&lt;/item&gt;&lt;/record-ids&gt;&lt;/item&gt;&lt;/Libraries&gt;"/>
  </w:docVars>
  <w:rsids>
    <w:rsidRoot w:val="00B25009"/>
    <w:rsid w:val="00000256"/>
    <w:rsid w:val="00000FBC"/>
    <w:rsid w:val="00001404"/>
    <w:rsid w:val="00001A49"/>
    <w:rsid w:val="000022A1"/>
    <w:rsid w:val="000038E0"/>
    <w:rsid w:val="00003C04"/>
    <w:rsid w:val="000048BC"/>
    <w:rsid w:val="000048C8"/>
    <w:rsid w:val="000051F3"/>
    <w:rsid w:val="00006320"/>
    <w:rsid w:val="00006683"/>
    <w:rsid w:val="00006799"/>
    <w:rsid w:val="00006A3D"/>
    <w:rsid w:val="0000702F"/>
    <w:rsid w:val="00007301"/>
    <w:rsid w:val="000073E3"/>
    <w:rsid w:val="0001372A"/>
    <w:rsid w:val="000140C8"/>
    <w:rsid w:val="00014126"/>
    <w:rsid w:val="00015339"/>
    <w:rsid w:val="00015591"/>
    <w:rsid w:val="00015AE7"/>
    <w:rsid w:val="00015DA1"/>
    <w:rsid w:val="0001665E"/>
    <w:rsid w:val="000166E5"/>
    <w:rsid w:val="000175C8"/>
    <w:rsid w:val="00020373"/>
    <w:rsid w:val="0002097B"/>
    <w:rsid w:val="00020C5A"/>
    <w:rsid w:val="00021B50"/>
    <w:rsid w:val="00021C26"/>
    <w:rsid w:val="0002200B"/>
    <w:rsid w:val="000220D5"/>
    <w:rsid w:val="00022281"/>
    <w:rsid w:val="00022423"/>
    <w:rsid w:val="00024AA3"/>
    <w:rsid w:val="00025AE0"/>
    <w:rsid w:val="00030170"/>
    <w:rsid w:val="000302C0"/>
    <w:rsid w:val="00030B03"/>
    <w:rsid w:val="00032783"/>
    <w:rsid w:val="000333E9"/>
    <w:rsid w:val="00033566"/>
    <w:rsid w:val="000345C6"/>
    <w:rsid w:val="00034B67"/>
    <w:rsid w:val="0003501F"/>
    <w:rsid w:val="00035299"/>
    <w:rsid w:val="00036304"/>
    <w:rsid w:val="00036D9A"/>
    <w:rsid w:val="00037430"/>
    <w:rsid w:val="000374EB"/>
    <w:rsid w:val="00040718"/>
    <w:rsid w:val="00040A21"/>
    <w:rsid w:val="0004207E"/>
    <w:rsid w:val="000424BB"/>
    <w:rsid w:val="00042C55"/>
    <w:rsid w:val="00044785"/>
    <w:rsid w:val="00044AC3"/>
    <w:rsid w:val="00045954"/>
    <w:rsid w:val="00045F50"/>
    <w:rsid w:val="00046291"/>
    <w:rsid w:val="000466AD"/>
    <w:rsid w:val="0004688D"/>
    <w:rsid w:val="00046AD0"/>
    <w:rsid w:val="0004711A"/>
    <w:rsid w:val="00047348"/>
    <w:rsid w:val="00050070"/>
    <w:rsid w:val="00050236"/>
    <w:rsid w:val="00050621"/>
    <w:rsid w:val="00051045"/>
    <w:rsid w:val="00051D6E"/>
    <w:rsid w:val="00053070"/>
    <w:rsid w:val="00053FE6"/>
    <w:rsid w:val="00054BEE"/>
    <w:rsid w:val="000558E5"/>
    <w:rsid w:val="00056113"/>
    <w:rsid w:val="000569B2"/>
    <w:rsid w:val="0005782A"/>
    <w:rsid w:val="00061C6F"/>
    <w:rsid w:val="0006276D"/>
    <w:rsid w:val="000631D3"/>
    <w:rsid w:val="000632B3"/>
    <w:rsid w:val="00064C57"/>
    <w:rsid w:val="000652A1"/>
    <w:rsid w:val="00065596"/>
    <w:rsid w:val="000669FE"/>
    <w:rsid w:val="00066ED9"/>
    <w:rsid w:val="00066F7F"/>
    <w:rsid w:val="00072921"/>
    <w:rsid w:val="00072BE8"/>
    <w:rsid w:val="00073C79"/>
    <w:rsid w:val="0007437E"/>
    <w:rsid w:val="00074A81"/>
    <w:rsid w:val="00074BD1"/>
    <w:rsid w:val="00075800"/>
    <w:rsid w:val="00075FA3"/>
    <w:rsid w:val="00076BA4"/>
    <w:rsid w:val="00076DE9"/>
    <w:rsid w:val="00077329"/>
    <w:rsid w:val="000775B4"/>
    <w:rsid w:val="00080994"/>
    <w:rsid w:val="000815E6"/>
    <w:rsid w:val="00082137"/>
    <w:rsid w:val="0008221B"/>
    <w:rsid w:val="00082CE9"/>
    <w:rsid w:val="00082E64"/>
    <w:rsid w:val="00083B27"/>
    <w:rsid w:val="000848FD"/>
    <w:rsid w:val="00085FC5"/>
    <w:rsid w:val="000866B9"/>
    <w:rsid w:val="00086D9D"/>
    <w:rsid w:val="00086DF3"/>
    <w:rsid w:val="0008732B"/>
    <w:rsid w:val="00090F3B"/>
    <w:rsid w:val="00091CDC"/>
    <w:rsid w:val="000936AF"/>
    <w:rsid w:val="000947C7"/>
    <w:rsid w:val="0009561F"/>
    <w:rsid w:val="00095727"/>
    <w:rsid w:val="000958B6"/>
    <w:rsid w:val="00095AF9"/>
    <w:rsid w:val="000A1E28"/>
    <w:rsid w:val="000A2D0A"/>
    <w:rsid w:val="000A37DF"/>
    <w:rsid w:val="000A3D91"/>
    <w:rsid w:val="000A55CA"/>
    <w:rsid w:val="000A6623"/>
    <w:rsid w:val="000A714C"/>
    <w:rsid w:val="000A7A46"/>
    <w:rsid w:val="000B0095"/>
    <w:rsid w:val="000B00D9"/>
    <w:rsid w:val="000B05C5"/>
    <w:rsid w:val="000B0699"/>
    <w:rsid w:val="000B1B53"/>
    <w:rsid w:val="000B2650"/>
    <w:rsid w:val="000B2FE7"/>
    <w:rsid w:val="000B3030"/>
    <w:rsid w:val="000B5146"/>
    <w:rsid w:val="000B514B"/>
    <w:rsid w:val="000B53AF"/>
    <w:rsid w:val="000B5639"/>
    <w:rsid w:val="000B5D15"/>
    <w:rsid w:val="000B6BF2"/>
    <w:rsid w:val="000B6EB4"/>
    <w:rsid w:val="000B7D22"/>
    <w:rsid w:val="000C04D4"/>
    <w:rsid w:val="000C2418"/>
    <w:rsid w:val="000C279D"/>
    <w:rsid w:val="000C28AB"/>
    <w:rsid w:val="000C28DC"/>
    <w:rsid w:val="000C2F75"/>
    <w:rsid w:val="000C369E"/>
    <w:rsid w:val="000C3F5B"/>
    <w:rsid w:val="000C4496"/>
    <w:rsid w:val="000C4708"/>
    <w:rsid w:val="000C47C5"/>
    <w:rsid w:val="000C4C28"/>
    <w:rsid w:val="000C4E95"/>
    <w:rsid w:val="000C4EFB"/>
    <w:rsid w:val="000C5D4F"/>
    <w:rsid w:val="000C5EEB"/>
    <w:rsid w:val="000C650D"/>
    <w:rsid w:val="000C6714"/>
    <w:rsid w:val="000C698F"/>
    <w:rsid w:val="000C7BAE"/>
    <w:rsid w:val="000D0EC4"/>
    <w:rsid w:val="000D113B"/>
    <w:rsid w:val="000D1BA1"/>
    <w:rsid w:val="000D1F1F"/>
    <w:rsid w:val="000D2DE5"/>
    <w:rsid w:val="000D6D10"/>
    <w:rsid w:val="000D753B"/>
    <w:rsid w:val="000D76C8"/>
    <w:rsid w:val="000E000C"/>
    <w:rsid w:val="000E1C45"/>
    <w:rsid w:val="000E1EC2"/>
    <w:rsid w:val="000E37EF"/>
    <w:rsid w:val="000E3B47"/>
    <w:rsid w:val="000E3B5C"/>
    <w:rsid w:val="000E416F"/>
    <w:rsid w:val="000E45CD"/>
    <w:rsid w:val="000E4A45"/>
    <w:rsid w:val="000E6262"/>
    <w:rsid w:val="000E75A0"/>
    <w:rsid w:val="000E79A8"/>
    <w:rsid w:val="000E7AF4"/>
    <w:rsid w:val="000F07D7"/>
    <w:rsid w:val="000F0F73"/>
    <w:rsid w:val="000F2FB9"/>
    <w:rsid w:val="000F36BE"/>
    <w:rsid w:val="000F5084"/>
    <w:rsid w:val="000F5273"/>
    <w:rsid w:val="000F626C"/>
    <w:rsid w:val="000F63A0"/>
    <w:rsid w:val="000F6B8E"/>
    <w:rsid w:val="000F75CB"/>
    <w:rsid w:val="0010098E"/>
    <w:rsid w:val="001014E9"/>
    <w:rsid w:val="001033F8"/>
    <w:rsid w:val="0010474C"/>
    <w:rsid w:val="001055A3"/>
    <w:rsid w:val="001059DB"/>
    <w:rsid w:val="001068C6"/>
    <w:rsid w:val="00107E0B"/>
    <w:rsid w:val="00110061"/>
    <w:rsid w:val="0011099D"/>
    <w:rsid w:val="00111165"/>
    <w:rsid w:val="001118F7"/>
    <w:rsid w:val="00111FA3"/>
    <w:rsid w:val="001143B9"/>
    <w:rsid w:val="00114F74"/>
    <w:rsid w:val="001154B7"/>
    <w:rsid w:val="00115587"/>
    <w:rsid w:val="0011592B"/>
    <w:rsid w:val="00115EB7"/>
    <w:rsid w:val="00116BC7"/>
    <w:rsid w:val="00117609"/>
    <w:rsid w:val="00117F28"/>
    <w:rsid w:val="00120559"/>
    <w:rsid w:val="0012112E"/>
    <w:rsid w:val="00123078"/>
    <w:rsid w:val="001230D3"/>
    <w:rsid w:val="001232F9"/>
    <w:rsid w:val="00123A9F"/>
    <w:rsid w:val="001246E8"/>
    <w:rsid w:val="00125AAA"/>
    <w:rsid w:val="00125D83"/>
    <w:rsid w:val="00126001"/>
    <w:rsid w:val="0012701D"/>
    <w:rsid w:val="00130D6D"/>
    <w:rsid w:val="00130E11"/>
    <w:rsid w:val="001313B9"/>
    <w:rsid w:val="00131829"/>
    <w:rsid w:val="00132841"/>
    <w:rsid w:val="00132A57"/>
    <w:rsid w:val="001337A4"/>
    <w:rsid w:val="001343CF"/>
    <w:rsid w:val="00134E90"/>
    <w:rsid w:val="00135204"/>
    <w:rsid w:val="0013640A"/>
    <w:rsid w:val="001368EB"/>
    <w:rsid w:val="00136FA6"/>
    <w:rsid w:val="0013727E"/>
    <w:rsid w:val="00141C20"/>
    <w:rsid w:val="001421A2"/>
    <w:rsid w:val="00142C16"/>
    <w:rsid w:val="001445EB"/>
    <w:rsid w:val="0014491C"/>
    <w:rsid w:val="00144CD4"/>
    <w:rsid w:val="00145A80"/>
    <w:rsid w:val="00145E23"/>
    <w:rsid w:val="001466D6"/>
    <w:rsid w:val="001477C6"/>
    <w:rsid w:val="00147C74"/>
    <w:rsid w:val="001505A0"/>
    <w:rsid w:val="00151697"/>
    <w:rsid w:val="00151AF4"/>
    <w:rsid w:val="0015210F"/>
    <w:rsid w:val="00152A86"/>
    <w:rsid w:val="0015337D"/>
    <w:rsid w:val="00154C39"/>
    <w:rsid w:val="00155749"/>
    <w:rsid w:val="00156B32"/>
    <w:rsid w:val="00156EBF"/>
    <w:rsid w:val="001578B2"/>
    <w:rsid w:val="001614C0"/>
    <w:rsid w:val="00162B00"/>
    <w:rsid w:val="00163CCC"/>
    <w:rsid w:val="00163F5E"/>
    <w:rsid w:val="00164B4A"/>
    <w:rsid w:val="00165202"/>
    <w:rsid w:val="001653FF"/>
    <w:rsid w:val="001665C1"/>
    <w:rsid w:val="00166A27"/>
    <w:rsid w:val="00166FFD"/>
    <w:rsid w:val="00167181"/>
    <w:rsid w:val="001672E2"/>
    <w:rsid w:val="00167847"/>
    <w:rsid w:val="00167B93"/>
    <w:rsid w:val="00170436"/>
    <w:rsid w:val="0017084C"/>
    <w:rsid w:val="00172B82"/>
    <w:rsid w:val="00173E3A"/>
    <w:rsid w:val="0017440E"/>
    <w:rsid w:val="00174429"/>
    <w:rsid w:val="0017445B"/>
    <w:rsid w:val="00174E45"/>
    <w:rsid w:val="0017558D"/>
    <w:rsid w:val="00175939"/>
    <w:rsid w:val="00176199"/>
    <w:rsid w:val="001765F5"/>
    <w:rsid w:val="00177A18"/>
    <w:rsid w:val="001809B3"/>
    <w:rsid w:val="001829C4"/>
    <w:rsid w:val="001836D7"/>
    <w:rsid w:val="00184411"/>
    <w:rsid w:val="0018468A"/>
    <w:rsid w:val="001848DD"/>
    <w:rsid w:val="001852E2"/>
    <w:rsid w:val="001855A8"/>
    <w:rsid w:val="00186904"/>
    <w:rsid w:val="00187019"/>
    <w:rsid w:val="0018722C"/>
    <w:rsid w:val="0018724D"/>
    <w:rsid w:val="00190814"/>
    <w:rsid w:val="001908A6"/>
    <w:rsid w:val="00192547"/>
    <w:rsid w:val="00192772"/>
    <w:rsid w:val="001927D8"/>
    <w:rsid w:val="00192B1F"/>
    <w:rsid w:val="00192C4F"/>
    <w:rsid w:val="0019302E"/>
    <w:rsid w:val="00193128"/>
    <w:rsid w:val="001935D4"/>
    <w:rsid w:val="001942E2"/>
    <w:rsid w:val="00195C83"/>
    <w:rsid w:val="00196498"/>
    <w:rsid w:val="00196B0F"/>
    <w:rsid w:val="00197354"/>
    <w:rsid w:val="00197BDA"/>
    <w:rsid w:val="00197BE7"/>
    <w:rsid w:val="001A0407"/>
    <w:rsid w:val="001A45DB"/>
    <w:rsid w:val="001A49AD"/>
    <w:rsid w:val="001A5806"/>
    <w:rsid w:val="001A6091"/>
    <w:rsid w:val="001A6B15"/>
    <w:rsid w:val="001A6F68"/>
    <w:rsid w:val="001A70DF"/>
    <w:rsid w:val="001A7504"/>
    <w:rsid w:val="001B07B4"/>
    <w:rsid w:val="001B0EB4"/>
    <w:rsid w:val="001B172F"/>
    <w:rsid w:val="001B2633"/>
    <w:rsid w:val="001B2A67"/>
    <w:rsid w:val="001B2C11"/>
    <w:rsid w:val="001B2D5D"/>
    <w:rsid w:val="001B2FEB"/>
    <w:rsid w:val="001B37CB"/>
    <w:rsid w:val="001B38A3"/>
    <w:rsid w:val="001B3EA3"/>
    <w:rsid w:val="001C055E"/>
    <w:rsid w:val="001C0B46"/>
    <w:rsid w:val="001C0BE9"/>
    <w:rsid w:val="001C0BF3"/>
    <w:rsid w:val="001C0C2B"/>
    <w:rsid w:val="001C144B"/>
    <w:rsid w:val="001C173D"/>
    <w:rsid w:val="001C214F"/>
    <w:rsid w:val="001C3B1B"/>
    <w:rsid w:val="001C4537"/>
    <w:rsid w:val="001C501D"/>
    <w:rsid w:val="001C6F8C"/>
    <w:rsid w:val="001C7A08"/>
    <w:rsid w:val="001D0759"/>
    <w:rsid w:val="001D0CA2"/>
    <w:rsid w:val="001D156C"/>
    <w:rsid w:val="001D18E7"/>
    <w:rsid w:val="001D339F"/>
    <w:rsid w:val="001D42C4"/>
    <w:rsid w:val="001D690E"/>
    <w:rsid w:val="001D6A55"/>
    <w:rsid w:val="001D7538"/>
    <w:rsid w:val="001D78D5"/>
    <w:rsid w:val="001E0A16"/>
    <w:rsid w:val="001E0DB2"/>
    <w:rsid w:val="001E0E31"/>
    <w:rsid w:val="001E2763"/>
    <w:rsid w:val="001E4AEF"/>
    <w:rsid w:val="001E4D56"/>
    <w:rsid w:val="001E5154"/>
    <w:rsid w:val="001E5E39"/>
    <w:rsid w:val="001E6BA7"/>
    <w:rsid w:val="001F1B22"/>
    <w:rsid w:val="001F5310"/>
    <w:rsid w:val="001F5CC1"/>
    <w:rsid w:val="001F6649"/>
    <w:rsid w:val="001F69F1"/>
    <w:rsid w:val="001F7217"/>
    <w:rsid w:val="001F7E2C"/>
    <w:rsid w:val="00200D76"/>
    <w:rsid w:val="00201947"/>
    <w:rsid w:val="00202578"/>
    <w:rsid w:val="002037B0"/>
    <w:rsid w:val="00203B67"/>
    <w:rsid w:val="002045DA"/>
    <w:rsid w:val="00205028"/>
    <w:rsid w:val="00205F26"/>
    <w:rsid w:val="002061DC"/>
    <w:rsid w:val="002075C5"/>
    <w:rsid w:val="00210316"/>
    <w:rsid w:val="00210ABF"/>
    <w:rsid w:val="00211689"/>
    <w:rsid w:val="0021172F"/>
    <w:rsid w:val="00211DE6"/>
    <w:rsid w:val="00212265"/>
    <w:rsid w:val="00212C6E"/>
    <w:rsid w:val="00214382"/>
    <w:rsid w:val="0021544F"/>
    <w:rsid w:val="002155C9"/>
    <w:rsid w:val="00215797"/>
    <w:rsid w:val="00215AD3"/>
    <w:rsid w:val="00215C70"/>
    <w:rsid w:val="002166C2"/>
    <w:rsid w:val="00216E0E"/>
    <w:rsid w:val="00216EDE"/>
    <w:rsid w:val="0021707C"/>
    <w:rsid w:val="00217575"/>
    <w:rsid w:val="00217581"/>
    <w:rsid w:val="00217608"/>
    <w:rsid w:val="0021797D"/>
    <w:rsid w:val="0022035D"/>
    <w:rsid w:val="00220DFB"/>
    <w:rsid w:val="0022228C"/>
    <w:rsid w:val="00223E9C"/>
    <w:rsid w:val="0022433D"/>
    <w:rsid w:val="00224846"/>
    <w:rsid w:val="002248EE"/>
    <w:rsid w:val="0022529E"/>
    <w:rsid w:val="00225376"/>
    <w:rsid w:val="00225666"/>
    <w:rsid w:val="00225892"/>
    <w:rsid w:val="0023046A"/>
    <w:rsid w:val="00231D9B"/>
    <w:rsid w:val="00231E8C"/>
    <w:rsid w:val="00231FA5"/>
    <w:rsid w:val="00232E6D"/>
    <w:rsid w:val="00234065"/>
    <w:rsid w:val="00234151"/>
    <w:rsid w:val="00234624"/>
    <w:rsid w:val="0023527F"/>
    <w:rsid w:val="00235687"/>
    <w:rsid w:val="00236541"/>
    <w:rsid w:val="002371D8"/>
    <w:rsid w:val="002403CA"/>
    <w:rsid w:val="0024063B"/>
    <w:rsid w:val="00242507"/>
    <w:rsid w:val="00245C9A"/>
    <w:rsid w:val="00245E68"/>
    <w:rsid w:val="00246B1C"/>
    <w:rsid w:val="00246F0C"/>
    <w:rsid w:val="002471B6"/>
    <w:rsid w:val="00250C99"/>
    <w:rsid w:val="00251570"/>
    <w:rsid w:val="00251859"/>
    <w:rsid w:val="00251FAB"/>
    <w:rsid w:val="00253DCC"/>
    <w:rsid w:val="00254094"/>
    <w:rsid w:val="00254777"/>
    <w:rsid w:val="0025495E"/>
    <w:rsid w:val="00254C0C"/>
    <w:rsid w:val="0025558C"/>
    <w:rsid w:val="00255EFE"/>
    <w:rsid w:val="00256D3A"/>
    <w:rsid w:val="002577E3"/>
    <w:rsid w:val="00257D19"/>
    <w:rsid w:val="00257D6A"/>
    <w:rsid w:val="00257FC1"/>
    <w:rsid w:val="00260D53"/>
    <w:rsid w:val="002614BC"/>
    <w:rsid w:val="002619DF"/>
    <w:rsid w:val="002622F3"/>
    <w:rsid w:val="0026245D"/>
    <w:rsid w:val="00262743"/>
    <w:rsid w:val="00262BD5"/>
    <w:rsid w:val="002638FE"/>
    <w:rsid w:val="00263D4E"/>
    <w:rsid w:val="00264859"/>
    <w:rsid w:val="002667B2"/>
    <w:rsid w:val="002672D0"/>
    <w:rsid w:val="0027088C"/>
    <w:rsid w:val="0027188A"/>
    <w:rsid w:val="00271C97"/>
    <w:rsid w:val="002721DB"/>
    <w:rsid w:val="0027231F"/>
    <w:rsid w:val="00274C7A"/>
    <w:rsid w:val="002757C3"/>
    <w:rsid w:val="00275C7F"/>
    <w:rsid w:val="002769F2"/>
    <w:rsid w:val="00276C4F"/>
    <w:rsid w:val="00281AC9"/>
    <w:rsid w:val="00281D5F"/>
    <w:rsid w:val="00283084"/>
    <w:rsid w:val="00284334"/>
    <w:rsid w:val="00284354"/>
    <w:rsid w:val="002852A1"/>
    <w:rsid w:val="002853E3"/>
    <w:rsid w:val="002874FD"/>
    <w:rsid w:val="00291211"/>
    <w:rsid w:val="0029213B"/>
    <w:rsid w:val="002921EA"/>
    <w:rsid w:val="00292517"/>
    <w:rsid w:val="00292AC6"/>
    <w:rsid w:val="00293114"/>
    <w:rsid w:val="002931EF"/>
    <w:rsid w:val="00293695"/>
    <w:rsid w:val="002957B7"/>
    <w:rsid w:val="00295F85"/>
    <w:rsid w:val="00296057"/>
    <w:rsid w:val="00296465"/>
    <w:rsid w:val="00297003"/>
    <w:rsid w:val="002A0A2A"/>
    <w:rsid w:val="002A0C42"/>
    <w:rsid w:val="002A0EF0"/>
    <w:rsid w:val="002A2126"/>
    <w:rsid w:val="002A2517"/>
    <w:rsid w:val="002A46BB"/>
    <w:rsid w:val="002A4CB3"/>
    <w:rsid w:val="002A5E7B"/>
    <w:rsid w:val="002A69F4"/>
    <w:rsid w:val="002A77C8"/>
    <w:rsid w:val="002A7815"/>
    <w:rsid w:val="002A7EAC"/>
    <w:rsid w:val="002A7EB6"/>
    <w:rsid w:val="002B1789"/>
    <w:rsid w:val="002B2A1C"/>
    <w:rsid w:val="002B2B03"/>
    <w:rsid w:val="002B408C"/>
    <w:rsid w:val="002C058D"/>
    <w:rsid w:val="002C0C6C"/>
    <w:rsid w:val="002C0E42"/>
    <w:rsid w:val="002C1389"/>
    <w:rsid w:val="002C171E"/>
    <w:rsid w:val="002C1928"/>
    <w:rsid w:val="002C1A78"/>
    <w:rsid w:val="002C1FBC"/>
    <w:rsid w:val="002C23B9"/>
    <w:rsid w:val="002C258D"/>
    <w:rsid w:val="002C4E2C"/>
    <w:rsid w:val="002C598B"/>
    <w:rsid w:val="002C79E7"/>
    <w:rsid w:val="002D18A7"/>
    <w:rsid w:val="002D1B97"/>
    <w:rsid w:val="002D3635"/>
    <w:rsid w:val="002D3868"/>
    <w:rsid w:val="002D4C3A"/>
    <w:rsid w:val="002D56AC"/>
    <w:rsid w:val="002D5CA3"/>
    <w:rsid w:val="002D613F"/>
    <w:rsid w:val="002D6C5E"/>
    <w:rsid w:val="002D7876"/>
    <w:rsid w:val="002E059C"/>
    <w:rsid w:val="002E0643"/>
    <w:rsid w:val="002E0CC3"/>
    <w:rsid w:val="002E1EB7"/>
    <w:rsid w:val="002E220C"/>
    <w:rsid w:val="002E2E91"/>
    <w:rsid w:val="002E3F19"/>
    <w:rsid w:val="002E59D0"/>
    <w:rsid w:val="002E5A29"/>
    <w:rsid w:val="002E5A98"/>
    <w:rsid w:val="002E5FE1"/>
    <w:rsid w:val="002E620E"/>
    <w:rsid w:val="002E6258"/>
    <w:rsid w:val="002F0D8A"/>
    <w:rsid w:val="002F1716"/>
    <w:rsid w:val="002F323F"/>
    <w:rsid w:val="002F3F8D"/>
    <w:rsid w:val="002F596A"/>
    <w:rsid w:val="002F5A08"/>
    <w:rsid w:val="002F628D"/>
    <w:rsid w:val="002F763F"/>
    <w:rsid w:val="002F7CFA"/>
    <w:rsid w:val="0030025B"/>
    <w:rsid w:val="00300379"/>
    <w:rsid w:val="00300538"/>
    <w:rsid w:val="003006CF"/>
    <w:rsid w:val="00300D4E"/>
    <w:rsid w:val="00300DAB"/>
    <w:rsid w:val="00303A42"/>
    <w:rsid w:val="003054C9"/>
    <w:rsid w:val="0030571F"/>
    <w:rsid w:val="0030601C"/>
    <w:rsid w:val="00307CC7"/>
    <w:rsid w:val="0031039F"/>
    <w:rsid w:val="00310A7E"/>
    <w:rsid w:val="003116DE"/>
    <w:rsid w:val="00312AA6"/>
    <w:rsid w:val="00313BDA"/>
    <w:rsid w:val="00313CA7"/>
    <w:rsid w:val="0031517F"/>
    <w:rsid w:val="00315BD3"/>
    <w:rsid w:val="0031683F"/>
    <w:rsid w:val="00316A5E"/>
    <w:rsid w:val="00317C67"/>
    <w:rsid w:val="00320B59"/>
    <w:rsid w:val="0032361C"/>
    <w:rsid w:val="00325D93"/>
    <w:rsid w:val="003272E5"/>
    <w:rsid w:val="003301FC"/>
    <w:rsid w:val="00330225"/>
    <w:rsid w:val="00330826"/>
    <w:rsid w:val="00331663"/>
    <w:rsid w:val="00331F99"/>
    <w:rsid w:val="00332F35"/>
    <w:rsid w:val="0033338A"/>
    <w:rsid w:val="00333EB5"/>
    <w:rsid w:val="00334259"/>
    <w:rsid w:val="003354AA"/>
    <w:rsid w:val="00335656"/>
    <w:rsid w:val="0033759F"/>
    <w:rsid w:val="0033764A"/>
    <w:rsid w:val="0034083B"/>
    <w:rsid w:val="00341BBC"/>
    <w:rsid w:val="00343268"/>
    <w:rsid w:val="00343533"/>
    <w:rsid w:val="00344690"/>
    <w:rsid w:val="003448D7"/>
    <w:rsid w:val="00344C91"/>
    <w:rsid w:val="00344E4C"/>
    <w:rsid w:val="00345CE7"/>
    <w:rsid w:val="003462E4"/>
    <w:rsid w:val="00347177"/>
    <w:rsid w:val="003476B9"/>
    <w:rsid w:val="00351168"/>
    <w:rsid w:val="003516BD"/>
    <w:rsid w:val="00351F24"/>
    <w:rsid w:val="0035200C"/>
    <w:rsid w:val="0035257A"/>
    <w:rsid w:val="003525B8"/>
    <w:rsid w:val="00353704"/>
    <w:rsid w:val="0035500D"/>
    <w:rsid w:val="003551BF"/>
    <w:rsid w:val="00355E44"/>
    <w:rsid w:val="00356323"/>
    <w:rsid w:val="00356378"/>
    <w:rsid w:val="0035759B"/>
    <w:rsid w:val="00360947"/>
    <w:rsid w:val="003629A1"/>
    <w:rsid w:val="00362E52"/>
    <w:rsid w:val="0036680C"/>
    <w:rsid w:val="00366D01"/>
    <w:rsid w:val="00370074"/>
    <w:rsid w:val="00370D10"/>
    <w:rsid w:val="00371696"/>
    <w:rsid w:val="00371B20"/>
    <w:rsid w:val="003721FD"/>
    <w:rsid w:val="003724EB"/>
    <w:rsid w:val="00373527"/>
    <w:rsid w:val="00376297"/>
    <w:rsid w:val="003771BE"/>
    <w:rsid w:val="00377223"/>
    <w:rsid w:val="00380004"/>
    <w:rsid w:val="003800B7"/>
    <w:rsid w:val="003805A2"/>
    <w:rsid w:val="0038150C"/>
    <w:rsid w:val="00383032"/>
    <w:rsid w:val="00383B76"/>
    <w:rsid w:val="003840AA"/>
    <w:rsid w:val="0038478B"/>
    <w:rsid w:val="00384D56"/>
    <w:rsid w:val="00386AB5"/>
    <w:rsid w:val="00391837"/>
    <w:rsid w:val="00392222"/>
    <w:rsid w:val="00392EC9"/>
    <w:rsid w:val="00395823"/>
    <w:rsid w:val="003964E6"/>
    <w:rsid w:val="00396617"/>
    <w:rsid w:val="00396B75"/>
    <w:rsid w:val="003974F9"/>
    <w:rsid w:val="003976DE"/>
    <w:rsid w:val="003A2E33"/>
    <w:rsid w:val="003A30B0"/>
    <w:rsid w:val="003A3B3D"/>
    <w:rsid w:val="003A3B94"/>
    <w:rsid w:val="003A4DAD"/>
    <w:rsid w:val="003A55CA"/>
    <w:rsid w:val="003A61EC"/>
    <w:rsid w:val="003A6378"/>
    <w:rsid w:val="003A6AB4"/>
    <w:rsid w:val="003B01A0"/>
    <w:rsid w:val="003B1709"/>
    <w:rsid w:val="003B2427"/>
    <w:rsid w:val="003B245D"/>
    <w:rsid w:val="003B2917"/>
    <w:rsid w:val="003B2B41"/>
    <w:rsid w:val="003B412D"/>
    <w:rsid w:val="003B47E0"/>
    <w:rsid w:val="003B59DF"/>
    <w:rsid w:val="003B5B2B"/>
    <w:rsid w:val="003B616D"/>
    <w:rsid w:val="003B6804"/>
    <w:rsid w:val="003B73B9"/>
    <w:rsid w:val="003B74F6"/>
    <w:rsid w:val="003C015F"/>
    <w:rsid w:val="003C0833"/>
    <w:rsid w:val="003C1B7C"/>
    <w:rsid w:val="003C2502"/>
    <w:rsid w:val="003C2D02"/>
    <w:rsid w:val="003C347B"/>
    <w:rsid w:val="003C3E30"/>
    <w:rsid w:val="003C4268"/>
    <w:rsid w:val="003C53CB"/>
    <w:rsid w:val="003C6AAF"/>
    <w:rsid w:val="003C742D"/>
    <w:rsid w:val="003C7757"/>
    <w:rsid w:val="003C7D97"/>
    <w:rsid w:val="003D1C71"/>
    <w:rsid w:val="003D2804"/>
    <w:rsid w:val="003D2923"/>
    <w:rsid w:val="003D302C"/>
    <w:rsid w:val="003D397F"/>
    <w:rsid w:val="003D54AC"/>
    <w:rsid w:val="003D5D27"/>
    <w:rsid w:val="003D606E"/>
    <w:rsid w:val="003D6576"/>
    <w:rsid w:val="003D759F"/>
    <w:rsid w:val="003E009C"/>
    <w:rsid w:val="003E0795"/>
    <w:rsid w:val="003E1690"/>
    <w:rsid w:val="003E2FDF"/>
    <w:rsid w:val="003E336B"/>
    <w:rsid w:val="003E38A7"/>
    <w:rsid w:val="003E4694"/>
    <w:rsid w:val="003E5228"/>
    <w:rsid w:val="003E5588"/>
    <w:rsid w:val="003E690B"/>
    <w:rsid w:val="003F062F"/>
    <w:rsid w:val="003F0A75"/>
    <w:rsid w:val="003F1FF3"/>
    <w:rsid w:val="003F48EE"/>
    <w:rsid w:val="003F6045"/>
    <w:rsid w:val="003F610D"/>
    <w:rsid w:val="003F688A"/>
    <w:rsid w:val="003F6D85"/>
    <w:rsid w:val="003F73CB"/>
    <w:rsid w:val="00400797"/>
    <w:rsid w:val="00400922"/>
    <w:rsid w:val="00400FB6"/>
    <w:rsid w:val="00403DF3"/>
    <w:rsid w:val="00404617"/>
    <w:rsid w:val="00404695"/>
    <w:rsid w:val="00405C35"/>
    <w:rsid w:val="00405E47"/>
    <w:rsid w:val="00406346"/>
    <w:rsid w:val="00406545"/>
    <w:rsid w:val="00406E49"/>
    <w:rsid w:val="004072AD"/>
    <w:rsid w:val="00407C02"/>
    <w:rsid w:val="00407D35"/>
    <w:rsid w:val="00410E24"/>
    <w:rsid w:val="00410E26"/>
    <w:rsid w:val="00412FB1"/>
    <w:rsid w:val="004130FA"/>
    <w:rsid w:val="004133E4"/>
    <w:rsid w:val="0041343C"/>
    <w:rsid w:val="00414198"/>
    <w:rsid w:val="004142D4"/>
    <w:rsid w:val="00414567"/>
    <w:rsid w:val="00414FBC"/>
    <w:rsid w:val="004154D5"/>
    <w:rsid w:val="004157F1"/>
    <w:rsid w:val="00415EA0"/>
    <w:rsid w:val="00416792"/>
    <w:rsid w:val="004169C0"/>
    <w:rsid w:val="00416AD6"/>
    <w:rsid w:val="00417CB1"/>
    <w:rsid w:val="00417FFD"/>
    <w:rsid w:val="00420EFB"/>
    <w:rsid w:val="00421344"/>
    <w:rsid w:val="004214FD"/>
    <w:rsid w:val="004223C9"/>
    <w:rsid w:val="00423C23"/>
    <w:rsid w:val="00424B89"/>
    <w:rsid w:val="00424FBC"/>
    <w:rsid w:val="004253A1"/>
    <w:rsid w:val="00425416"/>
    <w:rsid w:val="00426893"/>
    <w:rsid w:val="00427785"/>
    <w:rsid w:val="00427B3E"/>
    <w:rsid w:val="0043110E"/>
    <w:rsid w:val="00433694"/>
    <w:rsid w:val="0043401D"/>
    <w:rsid w:val="0043409A"/>
    <w:rsid w:val="004341A2"/>
    <w:rsid w:val="00435A26"/>
    <w:rsid w:val="00435A95"/>
    <w:rsid w:val="0043744B"/>
    <w:rsid w:val="004374B1"/>
    <w:rsid w:val="00437D2E"/>
    <w:rsid w:val="0044009B"/>
    <w:rsid w:val="004405BE"/>
    <w:rsid w:val="00440AB9"/>
    <w:rsid w:val="004411EA"/>
    <w:rsid w:val="00441643"/>
    <w:rsid w:val="00444134"/>
    <w:rsid w:val="004470F2"/>
    <w:rsid w:val="0045151B"/>
    <w:rsid w:val="0045262A"/>
    <w:rsid w:val="00453DA2"/>
    <w:rsid w:val="00455510"/>
    <w:rsid w:val="0045598E"/>
    <w:rsid w:val="00456E8E"/>
    <w:rsid w:val="00457CE8"/>
    <w:rsid w:val="004606BE"/>
    <w:rsid w:val="00461BA9"/>
    <w:rsid w:val="004626F7"/>
    <w:rsid w:val="004629BA"/>
    <w:rsid w:val="004630F0"/>
    <w:rsid w:val="00464B6E"/>
    <w:rsid w:val="00464C2F"/>
    <w:rsid w:val="00465E2F"/>
    <w:rsid w:val="004661E1"/>
    <w:rsid w:val="004663BB"/>
    <w:rsid w:val="00467500"/>
    <w:rsid w:val="004701BE"/>
    <w:rsid w:val="004707FD"/>
    <w:rsid w:val="004711E2"/>
    <w:rsid w:val="00473CF5"/>
    <w:rsid w:val="0047419C"/>
    <w:rsid w:val="0047504C"/>
    <w:rsid w:val="0047538C"/>
    <w:rsid w:val="004760EA"/>
    <w:rsid w:val="004765F0"/>
    <w:rsid w:val="00476DEF"/>
    <w:rsid w:val="004808C2"/>
    <w:rsid w:val="00481113"/>
    <w:rsid w:val="0048262F"/>
    <w:rsid w:val="00483BB6"/>
    <w:rsid w:val="00484909"/>
    <w:rsid w:val="0048517A"/>
    <w:rsid w:val="004854A9"/>
    <w:rsid w:val="00485677"/>
    <w:rsid w:val="00485C21"/>
    <w:rsid w:val="004860EC"/>
    <w:rsid w:val="00486226"/>
    <w:rsid w:val="0048698F"/>
    <w:rsid w:val="00486ECC"/>
    <w:rsid w:val="0048732D"/>
    <w:rsid w:val="004874F5"/>
    <w:rsid w:val="00487710"/>
    <w:rsid w:val="00490137"/>
    <w:rsid w:val="004909C2"/>
    <w:rsid w:val="00491386"/>
    <w:rsid w:val="00492B44"/>
    <w:rsid w:val="004931BE"/>
    <w:rsid w:val="00494102"/>
    <w:rsid w:val="00494789"/>
    <w:rsid w:val="004950DE"/>
    <w:rsid w:val="00495320"/>
    <w:rsid w:val="00495906"/>
    <w:rsid w:val="00496424"/>
    <w:rsid w:val="00496AAE"/>
    <w:rsid w:val="00496FCA"/>
    <w:rsid w:val="004A09A8"/>
    <w:rsid w:val="004A0AE5"/>
    <w:rsid w:val="004A0C50"/>
    <w:rsid w:val="004A148C"/>
    <w:rsid w:val="004A19D9"/>
    <w:rsid w:val="004A1CF4"/>
    <w:rsid w:val="004A2F91"/>
    <w:rsid w:val="004A300D"/>
    <w:rsid w:val="004A3AB2"/>
    <w:rsid w:val="004A441A"/>
    <w:rsid w:val="004A470B"/>
    <w:rsid w:val="004A5CC2"/>
    <w:rsid w:val="004A7E28"/>
    <w:rsid w:val="004B05A8"/>
    <w:rsid w:val="004B0C72"/>
    <w:rsid w:val="004B23BA"/>
    <w:rsid w:val="004B29C4"/>
    <w:rsid w:val="004B35C9"/>
    <w:rsid w:val="004B3B8D"/>
    <w:rsid w:val="004B4DDB"/>
    <w:rsid w:val="004B5323"/>
    <w:rsid w:val="004B6CF3"/>
    <w:rsid w:val="004B7F59"/>
    <w:rsid w:val="004C0969"/>
    <w:rsid w:val="004C0BEF"/>
    <w:rsid w:val="004C1A13"/>
    <w:rsid w:val="004C2074"/>
    <w:rsid w:val="004C2814"/>
    <w:rsid w:val="004C32B2"/>
    <w:rsid w:val="004C3309"/>
    <w:rsid w:val="004C3380"/>
    <w:rsid w:val="004C50CF"/>
    <w:rsid w:val="004C7954"/>
    <w:rsid w:val="004D0737"/>
    <w:rsid w:val="004D0FBD"/>
    <w:rsid w:val="004D0FF0"/>
    <w:rsid w:val="004D121F"/>
    <w:rsid w:val="004D16C2"/>
    <w:rsid w:val="004D1BC1"/>
    <w:rsid w:val="004D208A"/>
    <w:rsid w:val="004D20DD"/>
    <w:rsid w:val="004D4514"/>
    <w:rsid w:val="004D47FC"/>
    <w:rsid w:val="004D4BF0"/>
    <w:rsid w:val="004D4EC7"/>
    <w:rsid w:val="004D5338"/>
    <w:rsid w:val="004D5B44"/>
    <w:rsid w:val="004D6E59"/>
    <w:rsid w:val="004D7141"/>
    <w:rsid w:val="004D724A"/>
    <w:rsid w:val="004D7CD8"/>
    <w:rsid w:val="004E1CE0"/>
    <w:rsid w:val="004E1D9E"/>
    <w:rsid w:val="004E2E7C"/>
    <w:rsid w:val="004E3CB9"/>
    <w:rsid w:val="004E4982"/>
    <w:rsid w:val="004E5142"/>
    <w:rsid w:val="004E5AC4"/>
    <w:rsid w:val="004E716F"/>
    <w:rsid w:val="004E7673"/>
    <w:rsid w:val="004E7EE4"/>
    <w:rsid w:val="004F048A"/>
    <w:rsid w:val="004F06FE"/>
    <w:rsid w:val="004F198A"/>
    <w:rsid w:val="004F23C1"/>
    <w:rsid w:val="004F2819"/>
    <w:rsid w:val="004F3021"/>
    <w:rsid w:val="004F341B"/>
    <w:rsid w:val="004F3D9B"/>
    <w:rsid w:val="004F474F"/>
    <w:rsid w:val="004F4A22"/>
    <w:rsid w:val="004F505D"/>
    <w:rsid w:val="004F6357"/>
    <w:rsid w:val="004F6721"/>
    <w:rsid w:val="004F7F54"/>
    <w:rsid w:val="00500191"/>
    <w:rsid w:val="00500263"/>
    <w:rsid w:val="005009ED"/>
    <w:rsid w:val="00501120"/>
    <w:rsid w:val="005014EF"/>
    <w:rsid w:val="005019E1"/>
    <w:rsid w:val="005024C3"/>
    <w:rsid w:val="005032DB"/>
    <w:rsid w:val="00503A17"/>
    <w:rsid w:val="00503CA3"/>
    <w:rsid w:val="00504A09"/>
    <w:rsid w:val="00504CAC"/>
    <w:rsid w:val="00505B18"/>
    <w:rsid w:val="00505CB8"/>
    <w:rsid w:val="0050635F"/>
    <w:rsid w:val="00506403"/>
    <w:rsid w:val="005065F2"/>
    <w:rsid w:val="0051029A"/>
    <w:rsid w:val="005110C5"/>
    <w:rsid w:val="00511146"/>
    <w:rsid w:val="0051158D"/>
    <w:rsid w:val="00511A20"/>
    <w:rsid w:val="00512B2F"/>
    <w:rsid w:val="00513632"/>
    <w:rsid w:val="0051423C"/>
    <w:rsid w:val="005144F2"/>
    <w:rsid w:val="00514B9F"/>
    <w:rsid w:val="0051549B"/>
    <w:rsid w:val="0051638B"/>
    <w:rsid w:val="0051698D"/>
    <w:rsid w:val="00517118"/>
    <w:rsid w:val="005174D9"/>
    <w:rsid w:val="00517521"/>
    <w:rsid w:val="0051768A"/>
    <w:rsid w:val="00517D8D"/>
    <w:rsid w:val="0052012F"/>
    <w:rsid w:val="005202B8"/>
    <w:rsid w:val="00520720"/>
    <w:rsid w:val="005230EF"/>
    <w:rsid w:val="00524775"/>
    <w:rsid w:val="005249CF"/>
    <w:rsid w:val="00524A04"/>
    <w:rsid w:val="00525404"/>
    <w:rsid w:val="00525ED5"/>
    <w:rsid w:val="00527109"/>
    <w:rsid w:val="00527B37"/>
    <w:rsid w:val="00527D19"/>
    <w:rsid w:val="00527D4C"/>
    <w:rsid w:val="00530B29"/>
    <w:rsid w:val="00531DE1"/>
    <w:rsid w:val="00531EE2"/>
    <w:rsid w:val="00532002"/>
    <w:rsid w:val="0053350B"/>
    <w:rsid w:val="005339CE"/>
    <w:rsid w:val="0053421D"/>
    <w:rsid w:val="00534B05"/>
    <w:rsid w:val="00535553"/>
    <w:rsid w:val="00536234"/>
    <w:rsid w:val="0053656C"/>
    <w:rsid w:val="00536C0E"/>
    <w:rsid w:val="0053716E"/>
    <w:rsid w:val="00537E60"/>
    <w:rsid w:val="005403F1"/>
    <w:rsid w:val="00540905"/>
    <w:rsid w:val="00541B4F"/>
    <w:rsid w:val="00542902"/>
    <w:rsid w:val="00543AE8"/>
    <w:rsid w:val="00544C29"/>
    <w:rsid w:val="00544E94"/>
    <w:rsid w:val="005460ED"/>
    <w:rsid w:val="00550990"/>
    <w:rsid w:val="00550A3A"/>
    <w:rsid w:val="005510AD"/>
    <w:rsid w:val="005528D1"/>
    <w:rsid w:val="005531DF"/>
    <w:rsid w:val="0055323F"/>
    <w:rsid w:val="00553272"/>
    <w:rsid w:val="00553CEC"/>
    <w:rsid w:val="005555EE"/>
    <w:rsid w:val="005558C8"/>
    <w:rsid w:val="00555C35"/>
    <w:rsid w:val="00555C37"/>
    <w:rsid w:val="00556051"/>
    <w:rsid w:val="005563FE"/>
    <w:rsid w:val="00556F9A"/>
    <w:rsid w:val="005600A0"/>
    <w:rsid w:val="00560A59"/>
    <w:rsid w:val="00560F75"/>
    <w:rsid w:val="005637A4"/>
    <w:rsid w:val="00564599"/>
    <w:rsid w:val="00565922"/>
    <w:rsid w:val="00565994"/>
    <w:rsid w:val="00566A1A"/>
    <w:rsid w:val="0056754F"/>
    <w:rsid w:val="00567601"/>
    <w:rsid w:val="0056793C"/>
    <w:rsid w:val="005712DC"/>
    <w:rsid w:val="00571578"/>
    <w:rsid w:val="00573253"/>
    <w:rsid w:val="00573392"/>
    <w:rsid w:val="00574B15"/>
    <w:rsid w:val="00575C34"/>
    <w:rsid w:val="005764E7"/>
    <w:rsid w:val="00576F35"/>
    <w:rsid w:val="0057794A"/>
    <w:rsid w:val="0058037C"/>
    <w:rsid w:val="005823ED"/>
    <w:rsid w:val="00583385"/>
    <w:rsid w:val="005848CA"/>
    <w:rsid w:val="0058491E"/>
    <w:rsid w:val="00584C9C"/>
    <w:rsid w:val="00585552"/>
    <w:rsid w:val="0058569B"/>
    <w:rsid w:val="00587842"/>
    <w:rsid w:val="005902F7"/>
    <w:rsid w:val="0059070C"/>
    <w:rsid w:val="00590ECE"/>
    <w:rsid w:val="00591973"/>
    <w:rsid w:val="00592B76"/>
    <w:rsid w:val="0059337E"/>
    <w:rsid w:val="00593F28"/>
    <w:rsid w:val="0059402D"/>
    <w:rsid w:val="005942A6"/>
    <w:rsid w:val="00595144"/>
    <w:rsid w:val="00595C60"/>
    <w:rsid w:val="00596AB9"/>
    <w:rsid w:val="005974AF"/>
    <w:rsid w:val="005A0124"/>
    <w:rsid w:val="005A02F5"/>
    <w:rsid w:val="005A089C"/>
    <w:rsid w:val="005A092A"/>
    <w:rsid w:val="005A09FA"/>
    <w:rsid w:val="005A1319"/>
    <w:rsid w:val="005A2287"/>
    <w:rsid w:val="005A2999"/>
    <w:rsid w:val="005A2A50"/>
    <w:rsid w:val="005A2EA8"/>
    <w:rsid w:val="005A2F01"/>
    <w:rsid w:val="005A352A"/>
    <w:rsid w:val="005A46FC"/>
    <w:rsid w:val="005A47FE"/>
    <w:rsid w:val="005A6660"/>
    <w:rsid w:val="005A6CAE"/>
    <w:rsid w:val="005A7A2C"/>
    <w:rsid w:val="005B095D"/>
    <w:rsid w:val="005B188C"/>
    <w:rsid w:val="005B1F36"/>
    <w:rsid w:val="005B267F"/>
    <w:rsid w:val="005B29D0"/>
    <w:rsid w:val="005B2F7F"/>
    <w:rsid w:val="005B4299"/>
    <w:rsid w:val="005B4D0E"/>
    <w:rsid w:val="005B58D0"/>
    <w:rsid w:val="005B65F8"/>
    <w:rsid w:val="005B6D1D"/>
    <w:rsid w:val="005B6DB9"/>
    <w:rsid w:val="005B7F5B"/>
    <w:rsid w:val="005C0BB1"/>
    <w:rsid w:val="005C1463"/>
    <w:rsid w:val="005C1525"/>
    <w:rsid w:val="005C17E6"/>
    <w:rsid w:val="005C191E"/>
    <w:rsid w:val="005C19B7"/>
    <w:rsid w:val="005C1D76"/>
    <w:rsid w:val="005C33B3"/>
    <w:rsid w:val="005C348C"/>
    <w:rsid w:val="005C560E"/>
    <w:rsid w:val="005C599A"/>
    <w:rsid w:val="005C5EAA"/>
    <w:rsid w:val="005C63BC"/>
    <w:rsid w:val="005C64F9"/>
    <w:rsid w:val="005C7652"/>
    <w:rsid w:val="005C7AB1"/>
    <w:rsid w:val="005D0E83"/>
    <w:rsid w:val="005D13CA"/>
    <w:rsid w:val="005D2361"/>
    <w:rsid w:val="005D3154"/>
    <w:rsid w:val="005D33E8"/>
    <w:rsid w:val="005D3785"/>
    <w:rsid w:val="005D3A4B"/>
    <w:rsid w:val="005D3CF5"/>
    <w:rsid w:val="005D43C9"/>
    <w:rsid w:val="005D48E0"/>
    <w:rsid w:val="005D68F2"/>
    <w:rsid w:val="005D699F"/>
    <w:rsid w:val="005D744E"/>
    <w:rsid w:val="005E0D09"/>
    <w:rsid w:val="005E19B4"/>
    <w:rsid w:val="005E29FC"/>
    <w:rsid w:val="005E3318"/>
    <w:rsid w:val="005E43D3"/>
    <w:rsid w:val="005E4A5B"/>
    <w:rsid w:val="005E55F3"/>
    <w:rsid w:val="005E61DE"/>
    <w:rsid w:val="005E61F0"/>
    <w:rsid w:val="005E6F1B"/>
    <w:rsid w:val="005E7D1F"/>
    <w:rsid w:val="005F0A27"/>
    <w:rsid w:val="005F1D76"/>
    <w:rsid w:val="005F2198"/>
    <w:rsid w:val="005F317E"/>
    <w:rsid w:val="005F3360"/>
    <w:rsid w:val="005F3B26"/>
    <w:rsid w:val="005F4D2F"/>
    <w:rsid w:val="005F6133"/>
    <w:rsid w:val="005F63BF"/>
    <w:rsid w:val="005F6842"/>
    <w:rsid w:val="005F77B6"/>
    <w:rsid w:val="0060189A"/>
    <w:rsid w:val="00602FEB"/>
    <w:rsid w:val="00604983"/>
    <w:rsid w:val="006056B0"/>
    <w:rsid w:val="00605BD5"/>
    <w:rsid w:val="00605E9B"/>
    <w:rsid w:val="00606093"/>
    <w:rsid w:val="00606162"/>
    <w:rsid w:val="006071F7"/>
    <w:rsid w:val="00607878"/>
    <w:rsid w:val="0061122D"/>
    <w:rsid w:val="006116F5"/>
    <w:rsid w:val="00611A8C"/>
    <w:rsid w:val="00611C84"/>
    <w:rsid w:val="00612590"/>
    <w:rsid w:val="006127A0"/>
    <w:rsid w:val="00613AF5"/>
    <w:rsid w:val="006141B9"/>
    <w:rsid w:val="006145E7"/>
    <w:rsid w:val="006168C3"/>
    <w:rsid w:val="00617298"/>
    <w:rsid w:val="0061774D"/>
    <w:rsid w:val="00620A62"/>
    <w:rsid w:val="00621C51"/>
    <w:rsid w:val="00621D7D"/>
    <w:rsid w:val="00621F14"/>
    <w:rsid w:val="0062229C"/>
    <w:rsid w:val="006226A7"/>
    <w:rsid w:val="0062565E"/>
    <w:rsid w:val="0062692A"/>
    <w:rsid w:val="00626BC1"/>
    <w:rsid w:val="006270AC"/>
    <w:rsid w:val="0062724E"/>
    <w:rsid w:val="006277D1"/>
    <w:rsid w:val="00627EE2"/>
    <w:rsid w:val="006306D4"/>
    <w:rsid w:val="00631ECB"/>
    <w:rsid w:val="00633CDB"/>
    <w:rsid w:val="006342FD"/>
    <w:rsid w:val="00634418"/>
    <w:rsid w:val="00634537"/>
    <w:rsid w:val="006363DC"/>
    <w:rsid w:val="006368BD"/>
    <w:rsid w:val="00637FC0"/>
    <w:rsid w:val="0064156D"/>
    <w:rsid w:val="006459CB"/>
    <w:rsid w:val="00646305"/>
    <w:rsid w:val="00646F75"/>
    <w:rsid w:val="00647063"/>
    <w:rsid w:val="00650582"/>
    <w:rsid w:val="00650B4A"/>
    <w:rsid w:val="00650ECD"/>
    <w:rsid w:val="006510B9"/>
    <w:rsid w:val="006524B2"/>
    <w:rsid w:val="006529ED"/>
    <w:rsid w:val="00652BDF"/>
    <w:rsid w:val="00652DF1"/>
    <w:rsid w:val="0065348E"/>
    <w:rsid w:val="006539EC"/>
    <w:rsid w:val="0065573E"/>
    <w:rsid w:val="00655B49"/>
    <w:rsid w:val="00656257"/>
    <w:rsid w:val="00656266"/>
    <w:rsid w:val="006576AF"/>
    <w:rsid w:val="006602C0"/>
    <w:rsid w:val="006604BE"/>
    <w:rsid w:val="0066056F"/>
    <w:rsid w:val="00660CDC"/>
    <w:rsid w:val="00661BB7"/>
    <w:rsid w:val="006620B0"/>
    <w:rsid w:val="00663C73"/>
    <w:rsid w:val="006655ED"/>
    <w:rsid w:val="0066645F"/>
    <w:rsid w:val="006666F1"/>
    <w:rsid w:val="00667320"/>
    <w:rsid w:val="006675FB"/>
    <w:rsid w:val="006702BE"/>
    <w:rsid w:val="0067063E"/>
    <w:rsid w:val="00670F96"/>
    <w:rsid w:val="0067187C"/>
    <w:rsid w:val="006729D7"/>
    <w:rsid w:val="00673317"/>
    <w:rsid w:val="006751DA"/>
    <w:rsid w:val="0067588C"/>
    <w:rsid w:val="00676AF2"/>
    <w:rsid w:val="00680359"/>
    <w:rsid w:val="00680FBF"/>
    <w:rsid w:val="00681628"/>
    <w:rsid w:val="006826AB"/>
    <w:rsid w:val="0068373C"/>
    <w:rsid w:val="006839A8"/>
    <w:rsid w:val="00684AC2"/>
    <w:rsid w:val="00685099"/>
    <w:rsid w:val="00685220"/>
    <w:rsid w:val="00685292"/>
    <w:rsid w:val="00685350"/>
    <w:rsid w:val="00685744"/>
    <w:rsid w:val="00685A2C"/>
    <w:rsid w:val="00686513"/>
    <w:rsid w:val="00687362"/>
    <w:rsid w:val="006876EE"/>
    <w:rsid w:val="006877C1"/>
    <w:rsid w:val="00687F6E"/>
    <w:rsid w:val="00690673"/>
    <w:rsid w:val="006914FC"/>
    <w:rsid w:val="00692081"/>
    <w:rsid w:val="00692F14"/>
    <w:rsid w:val="006933C2"/>
    <w:rsid w:val="006933DD"/>
    <w:rsid w:val="0069469E"/>
    <w:rsid w:val="00694A7D"/>
    <w:rsid w:val="00694C56"/>
    <w:rsid w:val="006960D0"/>
    <w:rsid w:val="006962B2"/>
    <w:rsid w:val="006962C4"/>
    <w:rsid w:val="0069643A"/>
    <w:rsid w:val="0069746B"/>
    <w:rsid w:val="00697746"/>
    <w:rsid w:val="006977B1"/>
    <w:rsid w:val="00697E16"/>
    <w:rsid w:val="006A087A"/>
    <w:rsid w:val="006A29E3"/>
    <w:rsid w:val="006A2D9F"/>
    <w:rsid w:val="006A3A15"/>
    <w:rsid w:val="006A3D1E"/>
    <w:rsid w:val="006A47D9"/>
    <w:rsid w:val="006A5620"/>
    <w:rsid w:val="006A5740"/>
    <w:rsid w:val="006A5A9F"/>
    <w:rsid w:val="006B0B08"/>
    <w:rsid w:val="006B0DBE"/>
    <w:rsid w:val="006B25A8"/>
    <w:rsid w:val="006B261A"/>
    <w:rsid w:val="006B3240"/>
    <w:rsid w:val="006B47FC"/>
    <w:rsid w:val="006B48E5"/>
    <w:rsid w:val="006B50EC"/>
    <w:rsid w:val="006B7842"/>
    <w:rsid w:val="006B7BB3"/>
    <w:rsid w:val="006B7FE5"/>
    <w:rsid w:val="006C0CDE"/>
    <w:rsid w:val="006C104B"/>
    <w:rsid w:val="006C22D8"/>
    <w:rsid w:val="006C2ABA"/>
    <w:rsid w:val="006C2BF2"/>
    <w:rsid w:val="006C2ED1"/>
    <w:rsid w:val="006C3164"/>
    <w:rsid w:val="006C3E55"/>
    <w:rsid w:val="006C3E7F"/>
    <w:rsid w:val="006C44BB"/>
    <w:rsid w:val="006C49A3"/>
    <w:rsid w:val="006C6991"/>
    <w:rsid w:val="006C6D1C"/>
    <w:rsid w:val="006C719E"/>
    <w:rsid w:val="006C73C0"/>
    <w:rsid w:val="006D0AC3"/>
    <w:rsid w:val="006D1347"/>
    <w:rsid w:val="006D141B"/>
    <w:rsid w:val="006D1523"/>
    <w:rsid w:val="006D1D30"/>
    <w:rsid w:val="006D2835"/>
    <w:rsid w:val="006D42D5"/>
    <w:rsid w:val="006D4B42"/>
    <w:rsid w:val="006D622B"/>
    <w:rsid w:val="006D647C"/>
    <w:rsid w:val="006D6741"/>
    <w:rsid w:val="006D6E3F"/>
    <w:rsid w:val="006D75AF"/>
    <w:rsid w:val="006D79D2"/>
    <w:rsid w:val="006E2BE4"/>
    <w:rsid w:val="006E30C7"/>
    <w:rsid w:val="006E4A52"/>
    <w:rsid w:val="006F06E2"/>
    <w:rsid w:val="006F1631"/>
    <w:rsid w:val="006F177B"/>
    <w:rsid w:val="006F2040"/>
    <w:rsid w:val="006F2517"/>
    <w:rsid w:val="006F3BD9"/>
    <w:rsid w:val="006F4D1C"/>
    <w:rsid w:val="006F549A"/>
    <w:rsid w:val="006F67B6"/>
    <w:rsid w:val="006F6920"/>
    <w:rsid w:val="006F6FD4"/>
    <w:rsid w:val="0070141B"/>
    <w:rsid w:val="0070189C"/>
    <w:rsid w:val="00702DAD"/>
    <w:rsid w:val="00704804"/>
    <w:rsid w:val="00706D64"/>
    <w:rsid w:val="00706E53"/>
    <w:rsid w:val="0071095D"/>
    <w:rsid w:val="00711155"/>
    <w:rsid w:val="0071344C"/>
    <w:rsid w:val="00713623"/>
    <w:rsid w:val="00713E98"/>
    <w:rsid w:val="007141A7"/>
    <w:rsid w:val="007149CE"/>
    <w:rsid w:val="00714EA4"/>
    <w:rsid w:val="00715847"/>
    <w:rsid w:val="00715ED6"/>
    <w:rsid w:val="00716238"/>
    <w:rsid w:val="007169BD"/>
    <w:rsid w:val="00717397"/>
    <w:rsid w:val="00717BD1"/>
    <w:rsid w:val="00717C21"/>
    <w:rsid w:val="00720637"/>
    <w:rsid w:val="00720ACA"/>
    <w:rsid w:val="00720D5D"/>
    <w:rsid w:val="00721B16"/>
    <w:rsid w:val="00721CD8"/>
    <w:rsid w:val="00722BBE"/>
    <w:rsid w:val="00723376"/>
    <w:rsid w:val="0072528F"/>
    <w:rsid w:val="00726682"/>
    <w:rsid w:val="0073117C"/>
    <w:rsid w:val="00731666"/>
    <w:rsid w:val="00731BA8"/>
    <w:rsid w:val="0073219F"/>
    <w:rsid w:val="00733CBB"/>
    <w:rsid w:val="00733E12"/>
    <w:rsid w:val="007346B9"/>
    <w:rsid w:val="00736055"/>
    <w:rsid w:val="0073688A"/>
    <w:rsid w:val="00736DC0"/>
    <w:rsid w:val="0074083F"/>
    <w:rsid w:val="00740D54"/>
    <w:rsid w:val="00741F08"/>
    <w:rsid w:val="00742302"/>
    <w:rsid w:val="007427B0"/>
    <w:rsid w:val="00742CC6"/>
    <w:rsid w:val="00742CDC"/>
    <w:rsid w:val="00743D46"/>
    <w:rsid w:val="0074460F"/>
    <w:rsid w:val="00745D7F"/>
    <w:rsid w:val="00746058"/>
    <w:rsid w:val="00747BCC"/>
    <w:rsid w:val="007514C8"/>
    <w:rsid w:val="00751A6B"/>
    <w:rsid w:val="0075341D"/>
    <w:rsid w:val="00753A2C"/>
    <w:rsid w:val="00753B43"/>
    <w:rsid w:val="007548BC"/>
    <w:rsid w:val="00754AB6"/>
    <w:rsid w:val="007561D6"/>
    <w:rsid w:val="007561E1"/>
    <w:rsid w:val="00756A5D"/>
    <w:rsid w:val="00757B89"/>
    <w:rsid w:val="00761B0B"/>
    <w:rsid w:val="00761F2F"/>
    <w:rsid w:val="00762095"/>
    <w:rsid w:val="007625A8"/>
    <w:rsid w:val="00762EFE"/>
    <w:rsid w:val="00763842"/>
    <w:rsid w:val="00763A0A"/>
    <w:rsid w:val="0076461D"/>
    <w:rsid w:val="00765279"/>
    <w:rsid w:val="00766B54"/>
    <w:rsid w:val="00771C63"/>
    <w:rsid w:val="00772A74"/>
    <w:rsid w:val="00773B5F"/>
    <w:rsid w:val="00773C1D"/>
    <w:rsid w:val="0077523C"/>
    <w:rsid w:val="007758F7"/>
    <w:rsid w:val="00776A46"/>
    <w:rsid w:val="007801E4"/>
    <w:rsid w:val="0078184F"/>
    <w:rsid w:val="00781A4F"/>
    <w:rsid w:val="007820CD"/>
    <w:rsid w:val="007822BD"/>
    <w:rsid w:val="00784E34"/>
    <w:rsid w:val="00785170"/>
    <w:rsid w:val="0078755F"/>
    <w:rsid w:val="00790277"/>
    <w:rsid w:val="00790A87"/>
    <w:rsid w:val="00790BDE"/>
    <w:rsid w:val="0079124F"/>
    <w:rsid w:val="0079239D"/>
    <w:rsid w:val="00793209"/>
    <w:rsid w:val="0079328E"/>
    <w:rsid w:val="00794A91"/>
    <w:rsid w:val="00795219"/>
    <w:rsid w:val="0079590B"/>
    <w:rsid w:val="00795E41"/>
    <w:rsid w:val="00795FEA"/>
    <w:rsid w:val="007961A1"/>
    <w:rsid w:val="007970F7"/>
    <w:rsid w:val="00797787"/>
    <w:rsid w:val="007A09B6"/>
    <w:rsid w:val="007A329B"/>
    <w:rsid w:val="007A3A2E"/>
    <w:rsid w:val="007A480F"/>
    <w:rsid w:val="007A4CBC"/>
    <w:rsid w:val="007A5595"/>
    <w:rsid w:val="007A5628"/>
    <w:rsid w:val="007A5909"/>
    <w:rsid w:val="007A5DF9"/>
    <w:rsid w:val="007A662D"/>
    <w:rsid w:val="007A6ABA"/>
    <w:rsid w:val="007A75F5"/>
    <w:rsid w:val="007A77F6"/>
    <w:rsid w:val="007A78C2"/>
    <w:rsid w:val="007A7BD3"/>
    <w:rsid w:val="007A7EA4"/>
    <w:rsid w:val="007B00CE"/>
    <w:rsid w:val="007B1856"/>
    <w:rsid w:val="007B2551"/>
    <w:rsid w:val="007B5002"/>
    <w:rsid w:val="007B55C2"/>
    <w:rsid w:val="007B6188"/>
    <w:rsid w:val="007B6417"/>
    <w:rsid w:val="007B6959"/>
    <w:rsid w:val="007B79AC"/>
    <w:rsid w:val="007C025A"/>
    <w:rsid w:val="007C03F4"/>
    <w:rsid w:val="007C0451"/>
    <w:rsid w:val="007C0888"/>
    <w:rsid w:val="007C1145"/>
    <w:rsid w:val="007C1CE8"/>
    <w:rsid w:val="007C1E68"/>
    <w:rsid w:val="007C474E"/>
    <w:rsid w:val="007C5185"/>
    <w:rsid w:val="007C5C7B"/>
    <w:rsid w:val="007C65B5"/>
    <w:rsid w:val="007C7946"/>
    <w:rsid w:val="007D10F6"/>
    <w:rsid w:val="007D2049"/>
    <w:rsid w:val="007D2F1B"/>
    <w:rsid w:val="007D338D"/>
    <w:rsid w:val="007D3698"/>
    <w:rsid w:val="007D3F71"/>
    <w:rsid w:val="007D4328"/>
    <w:rsid w:val="007D46C8"/>
    <w:rsid w:val="007D5805"/>
    <w:rsid w:val="007D6A81"/>
    <w:rsid w:val="007D75E7"/>
    <w:rsid w:val="007E007E"/>
    <w:rsid w:val="007E1BF9"/>
    <w:rsid w:val="007E2C89"/>
    <w:rsid w:val="007E2D9E"/>
    <w:rsid w:val="007E3800"/>
    <w:rsid w:val="007E38FB"/>
    <w:rsid w:val="007E3E07"/>
    <w:rsid w:val="007E3E6A"/>
    <w:rsid w:val="007E3F89"/>
    <w:rsid w:val="007E47FA"/>
    <w:rsid w:val="007E4BBA"/>
    <w:rsid w:val="007E4C3D"/>
    <w:rsid w:val="007E5E14"/>
    <w:rsid w:val="007E6571"/>
    <w:rsid w:val="007E6C8E"/>
    <w:rsid w:val="007E71BF"/>
    <w:rsid w:val="007E7335"/>
    <w:rsid w:val="007E751E"/>
    <w:rsid w:val="007E7A21"/>
    <w:rsid w:val="007F09C1"/>
    <w:rsid w:val="007F0FA0"/>
    <w:rsid w:val="007F2AE0"/>
    <w:rsid w:val="007F33FB"/>
    <w:rsid w:val="007F429B"/>
    <w:rsid w:val="007F6064"/>
    <w:rsid w:val="007F6A6E"/>
    <w:rsid w:val="007F6F01"/>
    <w:rsid w:val="007F7572"/>
    <w:rsid w:val="00800037"/>
    <w:rsid w:val="00800287"/>
    <w:rsid w:val="008002F4"/>
    <w:rsid w:val="00803572"/>
    <w:rsid w:val="00805899"/>
    <w:rsid w:val="00805F73"/>
    <w:rsid w:val="008067D3"/>
    <w:rsid w:val="00806F63"/>
    <w:rsid w:val="00807278"/>
    <w:rsid w:val="00807F35"/>
    <w:rsid w:val="0080C3EA"/>
    <w:rsid w:val="00810B4A"/>
    <w:rsid w:val="00812557"/>
    <w:rsid w:val="00812E96"/>
    <w:rsid w:val="00813A1A"/>
    <w:rsid w:val="00816289"/>
    <w:rsid w:val="00816BE1"/>
    <w:rsid w:val="0081705E"/>
    <w:rsid w:val="00820B06"/>
    <w:rsid w:val="00821026"/>
    <w:rsid w:val="00821FF6"/>
    <w:rsid w:val="00822F56"/>
    <w:rsid w:val="0082318D"/>
    <w:rsid w:val="0082452A"/>
    <w:rsid w:val="008247CD"/>
    <w:rsid w:val="00824BF8"/>
    <w:rsid w:val="00825DA6"/>
    <w:rsid w:val="00825F66"/>
    <w:rsid w:val="00826828"/>
    <w:rsid w:val="00826DE6"/>
    <w:rsid w:val="00826F4A"/>
    <w:rsid w:val="008274AD"/>
    <w:rsid w:val="0082761E"/>
    <w:rsid w:val="0082782C"/>
    <w:rsid w:val="00827CC7"/>
    <w:rsid w:val="0083132F"/>
    <w:rsid w:val="0083169A"/>
    <w:rsid w:val="008318DB"/>
    <w:rsid w:val="00832E25"/>
    <w:rsid w:val="0083440B"/>
    <w:rsid w:val="00834A67"/>
    <w:rsid w:val="00835A0C"/>
    <w:rsid w:val="0083634D"/>
    <w:rsid w:val="008374A9"/>
    <w:rsid w:val="00837DB9"/>
    <w:rsid w:val="00841031"/>
    <w:rsid w:val="008426AD"/>
    <w:rsid w:val="0084392F"/>
    <w:rsid w:val="00844C21"/>
    <w:rsid w:val="00844E47"/>
    <w:rsid w:val="008451B6"/>
    <w:rsid w:val="00847520"/>
    <w:rsid w:val="008476D2"/>
    <w:rsid w:val="0085164A"/>
    <w:rsid w:val="00851E56"/>
    <w:rsid w:val="00853081"/>
    <w:rsid w:val="00853183"/>
    <w:rsid w:val="008531FC"/>
    <w:rsid w:val="008533F0"/>
    <w:rsid w:val="00854C3E"/>
    <w:rsid w:val="00854F6D"/>
    <w:rsid w:val="00855677"/>
    <w:rsid w:val="00855E2A"/>
    <w:rsid w:val="008561A6"/>
    <w:rsid w:val="008567C6"/>
    <w:rsid w:val="00857CD6"/>
    <w:rsid w:val="00861866"/>
    <w:rsid w:val="008618FA"/>
    <w:rsid w:val="00862B82"/>
    <w:rsid w:val="00862C38"/>
    <w:rsid w:val="00863A56"/>
    <w:rsid w:val="008644C8"/>
    <w:rsid w:val="008649E4"/>
    <w:rsid w:val="00865370"/>
    <w:rsid w:val="00865BDA"/>
    <w:rsid w:val="00867F73"/>
    <w:rsid w:val="008701CD"/>
    <w:rsid w:val="00870ADD"/>
    <w:rsid w:val="00870FA0"/>
    <w:rsid w:val="0087156D"/>
    <w:rsid w:val="00872DB9"/>
    <w:rsid w:val="008730EB"/>
    <w:rsid w:val="00873D92"/>
    <w:rsid w:val="008755C2"/>
    <w:rsid w:val="00877C44"/>
    <w:rsid w:val="00877CB1"/>
    <w:rsid w:val="0088059E"/>
    <w:rsid w:val="00881004"/>
    <w:rsid w:val="008810F5"/>
    <w:rsid w:val="00881494"/>
    <w:rsid w:val="008816FE"/>
    <w:rsid w:val="00884097"/>
    <w:rsid w:val="008840CF"/>
    <w:rsid w:val="00884343"/>
    <w:rsid w:val="00884EEC"/>
    <w:rsid w:val="00885A09"/>
    <w:rsid w:val="00886383"/>
    <w:rsid w:val="008911E9"/>
    <w:rsid w:val="008913FA"/>
    <w:rsid w:val="008918EC"/>
    <w:rsid w:val="00891EBC"/>
    <w:rsid w:val="0089356A"/>
    <w:rsid w:val="00894AF1"/>
    <w:rsid w:val="00894D6E"/>
    <w:rsid w:val="00895256"/>
    <w:rsid w:val="00896431"/>
    <w:rsid w:val="0089692E"/>
    <w:rsid w:val="00896A17"/>
    <w:rsid w:val="00896ED7"/>
    <w:rsid w:val="0089793F"/>
    <w:rsid w:val="008A1367"/>
    <w:rsid w:val="008A1F1C"/>
    <w:rsid w:val="008A2891"/>
    <w:rsid w:val="008A2C6F"/>
    <w:rsid w:val="008A42EF"/>
    <w:rsid w:val="008A4AC8"/>
    <w:rsid w:val="008A5288"/>
    <w:rsid w:val="008A6E4B"/>
    <w:rsid w:val="008A776C"/>
    <w:rsid w:val="008A79FD"/>
    <w:rsid w:val="008A7A3D"/>
    <w:rsid w:val="008B063B"/>
    <w:rsid w:val="008B09E1"/>
    <w:rsid w:val="008B10CD"/>
    <w:rsid w:val="008B152B"/>
    <w:rsid w:val="008B204A"/>
    <w:rsid w:val="008B2FFB"/>
    <w:rsid w:val="008B31EC"/>
    <w:rsid w:val="008B4DA5"/>
    <w:rsid w:val="008B4F98"/>
    <w:rsid w:val="008B5513"/>
    <w:rsid w:val="008B57B7"/>
    <w:rsid w:val="008B7FA9"/>
    <w:rsid w:val="008C0A1F"/>
    <w:rsid w:val="008C17BB"/>
    <w:rsid w:val="008C1D1D"/>
    <w:rsid w:val="008C202A"/>
    <w:rsid w:val="008C2199"/>
    <w:rsid w:val="008C28A1"/>
    <w:rsid w:val="008C2E3C"/>
    <w:rsid w:val="008C4AE7"/>
    <w:rsid w:val="008C5453"/>
    <w:rsid w:val="008C5817"/>
    <w:rsid w:val="008C581A"/>
    <w:rsid w:val="008C671F"/>
    <w:rsid w:val="008C6852"/>
    <w:rsid w:val="008C71B5"/>
    <w:rsid w:val="008D0257"/>
    <w:rsid w:val="008D0409"/>
    <w:rsid w:val="008D0756"/>
    <w:rsid w:val="008D0D7C"/>
    <w:rsid w:val="008D11E9"/>
    <w:rsid w:val="008D1AC3"/>
    <w:rsid w:val="008D213E"/>
    <w:rsid w:val="008D3ED9"/>
    <w:rsid w:val="008D3FEA"/>
    <w:rsid w:val="008D400F"/>
    <w:rsid w:val="008D47F2"/>
    <w:rsid w:val="008D613C"/>
    <w:rsid w:val="008D63F5"/>
    <w:rsid w:val="008D6A72"/>
    <w:rsid w:val="008D6D20"/>
    <w:rsid w:val="008D7657"/>
    <w:rsid w:val="008E0C97"/>
    <w:rsid w:val="008E1363"/>
    <w:rsid w:val="008E2A35"/>
    <w:rsid w:val="008E32A1"/>
    <w:rsid w:val="008E3BAA"/>
    <w:rsid w:val="008E3C77"/>
    <w:rsid w:val="008E400E"/>
    <w:rsid w:val="008E4018"/>
    <w:rsid w:val="008E41C6"/>
    <w:rsid w:val="008E44BA"/>
    <w:rsid w:val="008E4DE5"/>
    <w:rsid w:val="008E588E"/>
    <w:rsid w:val="008E711E"/>
    <w:rsid w:val="008E77F2"/>
    <w:rsid w:val="008E78B6"/>
    <w:rsid w:val="008E7D5B"/>
    <w:rsid w:val="008E7E19"/>
    <w:rsid w:val="008F06CC"/>
    <w:rsid w:val="008F0E56"/>
    <w:rsid w:val="008F10FB"/>
    <w:rsid w:val="008F1F3B"/>
    <w:rsid w:val="008F263A"/>
    <w:rsid w:val="008F38FB"/>
    <w:rsid w:val="008F5439"/>
    <w:rsid w:val="008F572D"/>
    <w:rsid w:val="008F59C2"/>
    <w:rsid w:val="008F616A"/>
    <w:rsid w:val="008F626E"/>
    <w:rsid w:val="00900755"/>
    <w:rsid w:val="00901541"/>
    <w:rsid w:val="00901C72"/>
    <w:rsid w:val="00901D9C"/>
    <w:rsid w:val="0090232F"/>
    <w:rsid w:val="00902956"/>
    <w:rsid w:val="00902E64"/>
    <w:rsid w:val="00903364"/>
    <w:rsid w:val="00904573"/>
    <w:rsid w:val="00904809"/>
    <w:rsid w:val="00904A61"/>
    <w:rsid w:val="00904D86"/>
    <w:rsid w:val="0090529B"/>
    <w:rsid w:val="0090548D"/>
    <w:rsid w:val="00905DB4"/>
    <w:rsid w:val="00906D92"/>
    <w:rsid w:val="0090791B"/>
    <w:rsid w:val="00907BF3"/>
    <w:rsid w:val="00907D38"/>
    <w:rsid w:val="009100EA"/>
    <w:rsid w:val="00911564"/>
    <w:rsid w:val="00911882"/>
    <w:rsid w:val="00911DEA"/>
    <w:rsid w:val="00911E4D"/>
    <w:rsid w:val="00911F12"/>
    <w:rsid w:val="009142D3"/>
    <w:rsid w:val="00916519"/>
    <w:rsid w:val="0091746F"/>
    <w:rsid w:val="00920DFE"/>
    <w:rsid w:val="00922B55"/>
    <w:rsid w:val="009230C6"/>
    <w:rsid w:val="0092407A"/>
    <w:rsid w:val="00924909"/>
    <w:rsid w:val="00925442"/>
    <w:rsid w:val="00925F14"/>
    <w:rsid w:val="009265C0"/>
    <w:rsid w:val="00926A66"/>
    <w:rsid w:val="00932D45"/>
    <w:rsid w:val="0093424D"/>
    <w:rsid w:val="00934B21"/>
    <w:rsid w:val="00934DBE"/>
    <w:rsid w:val="00934DFF"/>
    <w:rsid w:val="00935357"/>
    <w:rsid w:val="00935CEB"/>
    <w:rsid w:val="0093617E"/>
    <w:rsid w:val="00936DAA"/>
    <w:rsid w:val="009375BF"/>
    <w:rsid w:val="00937F88"/>
    <w:rsid w:val="009404BD"/>
    <w:rsid w:val="00940D46"/>
    <w:rsid w:val="009417F0"/>
    <w:rsid w:val="00941899"/>
    <w:rsid w:val="009418AF"/>
    <w:rsid w:val="009418FA"/>
    <w:rsid w:val="00941F09"/>
    <w:rsid w:val="00941FBC"/>
    <w:rsid w:val="0094320F"/>
    <w:rsid w:val="0094364F"/>
    <w:rsid w:val="009436FC"/>
    <w:rsid w:val="00943C18"/>
    <w:rsid w:val="00943E5C"/>
    <w:rsid w:val="009440CB"/>
    <w:rsid w:val="009445C4"/>
    <w:rsid w:val="00944BBB"/>
    <w:rsid w:val="00944C9E"/>
    <w:rsid w:val="00945263"/>
    <w:rsid w:val="009453F6"/>
    <w:rsid w:val="009455AF"/>
    <w:rsid w:val="00945CFE"/>
    <w:rsid w:val="00945F76"/>
    <w:rsid w:val="00947FAF"/>
    <w:rsid w:val="009500DA"/>
    <w:rsid w:val="00950924"/>
    <w:rsid w:val="00950A07"/>
    <w:rsid w:val="00950E26"/>
    <w:rsid w:val="00951D2B"/>
    <w:rsid w:val="0095219C"/>
    <w:rsid w:val="00952A05"/>
    <w:rsid w:val="009535C9"/>
    <w:rsid w:val="00953A47"/>
    <w:rsid w:val="00954579"/>
    <w:rsid w:val="00955223"/>
    <w:rsid w:val="00956327"/>
    <w:rsid w:val="0095637F"/>
    <w:rsid w:val="00956C3F"/>
    <w:rsid w:val="0096067D"/>
    <w:rsid w:val="00960F3C"/>
    <w:rsid w:val="009612F8"/>
    <w:rsid w:val="0096192F"/>
    <w:rsid w:val="0096334A"/>
    <w:rsid w:val="00963FD4"/>
    <w:rsid w:val="00964094"/>
    <w:rsid w:val="00964303"/>
    <w:rsid w:val="00965226"/>
    <w:rsid w:val="0096564B"/>
    <w:rsid w:val="00965A0C"/>
    <w:rsid w:val="00966AE1"/>
    <w:rsid w:val="00966C37"/>
    <w:rsid w:val="00967237"/>
    <w:rsid w:val="009710F9"/>
    <w:rsid w:val="00971333"/>
    <w:rsid w:val="00971C7F"/>
    <w:rsid w:val="00974913"/>
    <w:rsid w:val="00975155"/>
    <w:rsid w:val="009753C5"/>
    <w:rsid w:val="00975A32"/>
    <w:rsid w:val="009761A6"/>
    <w:rsid w:val="00976D36"/>
    <w:rsid w:val="00977725"/>
    <w:rsid w:val="009800A9"/>
    <w:rsid w:val="009815C1"/>
    <w:rsid w:val="00982D02"/>
    <w:rsid w:val="009840DB"/>
    <w:rsid w:val="0098620F"/>
    <w:rsid w:val="0098673C"/>
    <w:rsid w:val="00986D91"/>
    <w:rsid w:val="00987203"/>
    <w:rsid w:val="0099017C"/>
    <w:rsid w:val="0099137B"/>
    <w:rsid w:val="009916B6"/>
    <w:rsid w:val="009925B4"/>
    <w:rsid w:val="00994AC4"/>
    <w:rsid w:val="00994D1F"/>
    <w:rsid w:val="00994E77"/>
    <w:rsid w:val="0099597E"/>
    <w:rsid w:val="00995F77"/>
    <w:rsid w:val="0099614D"/>
    <w:rsid w:val="00996BA0"/>
    <w:rsid w:val="00997E98"/>
    <w:rsid w:val="009A0C06"/>
    <w:rsid w:val="009A14A5"/>
    <w:rsid w:val="009A2FD5"/>
    <w:rsid w:val="009A300F"/>
    <w:rsid w:val="009A3766"/>
    <w:rsid w:val="009A3BCA"/>
    <w:rsid w:val="009A3CB0"/>
    <w:rsid w:val="009A47B0"/>
    <w:rsid w:val="009A4CF7"/>
    <w:rsid w:val="009A4EFA"/>
    <w:rsid w:val="009A5A87"/>
    <w:rsid w:val="009A6F18"/>
    <w:rsid w:val="009B160D"/>
    <w:rsid w:val="009B2547"/>
    <w:rsid w:val="009B2570"/>
    <w:rsid w:val="009B2637"/>
    <w:rsid w:val="009B2B8F"/>
    <w:rsid w:val="009B2D1F"/>
    <w:rsid w:val="009B3345"/>
    <w:rsid w:val="009B4444"/>
    <w:rsid w:val="009B4551"/>
    <w:rsid w:val="009B5993"/>
    <w:rsid w:val="009B5D37"/>
    <w:rsid w:val="009B6719"/>
    <w:rsid w:val="009B6A8F"/>
    <w:rsid w:val="009B6D4C"/>
    <w:rsid w:val="009B6DBA"/>
    <w:rsid w:val="009B7C86"/>
    <w:rsid w:val="009B7E01"/>
    <w:rsid w:val="009C05EB"/>
    <w:rsid w:val="009C19EE"/>
    <w:rsid w:val="009C1AF2"/>
    <w:rsid w:val="009C22F8"/>
    <w:rsid w:val="009C4CEE"/>
    <w:rsid w:val="009C4EF6"/>
    <w:rsid w:val="009C6C72"/>
    <w:rsid w:val="009D00A2"/>
    <w:rsid w:val="009D0743"/>
    <w:rsid w:val="009D181C"/>
    <w:rsid w:val="009D1A9A"/>
    <w:rsid w:val="009D1C21"/>
    <w:rsid w:val="009D1E0C"/>
    <w:rsid w:val="009D3AB7"/>
    <w:rsid w:val="009D426D"/>
    <w:rsid w:val="009D4588"/>
    <w:rsid w:val="009D5E7A"/>
    <w:rsid w:val="009D61E9"/>
    <w:rsid w:val="009D653C"/>
    <w:rsid w:val="009D6732"/>
    <w:rsid w:val="009D68E7"/>
    <w:rsid w:val="009D71BB"/>
    <w:rsid w:val="009D7698"/>
    <w:rsid w:val="009D7844"/>
    <w:rsid w:val="009D7A90"/>
    <w:rsid w:val="009E021F"/>
    <w:rsid w:val="009E23AE"/>
    <w:rsid w:val="009E3A6F"/>
    <w:rsid w:val="009E418E"/>
    <w:rsid w:val="009E4C3B"/>
    <w:rsid w:val="009E4EA1"/>
    <w:rsid w:val="009E5032"/>
    <w:rsid w:val="009E5154"/>
    <w:rsid w:val="009E5884"/>
    <w:rsid w:val="009E592B"/>
    <w:rsid w:val="009E5E27"/>
    <w:rsid w:val="009E6F02"/>
    <w:rsid w:val="009E70A5"/>
    <w:rsid w:val="009E7309"/>
    <w:rsid w:val="009F0404"/>
    <w:rsid w:val="009F143C"/>
    <w:rsid w:val="009F1BDC"/>
    <w:rsid w:val="009F1CBC"/>
    <w:rsid w:val="009F2CEA"/>
    <w:rsid w:val="009F3F9F"/>
    <w:rsid w:val="009F463F"/>
    <w:rsid w:val="009F4753"/>
    <w:rsid w:val="009F66BB"/>
    <w:rsid w:val="009F6CC9"/>
    <w:rsid w:val="009F6CEC"/>
    <w:rsid w:val="009F7ABB"/>
    <w:rsid w:val="00A01388"/>
    <w:rsid w:val="00A017EA"/>
    <w:rsid w:val="00A01D03"/>
    <w:rsid w:val="00A03727"/>
    <w:rsid w:val="00A04A94"/>
    <w:rsid w:val="00A04AFB"/>
    <w:rsid w:val="00A05A2B"/>
    <w:rsid w:val="00A05D02"/>
    <w:rsid w:val="00A0617F"/>
    <w:rsid w:val="00A06649"/>
    <w:rsid w:val="00A06E77"/>
    <w:rsid w:val="00A06E97"/>
    <w:rsid w:val="00A11232"/>
    <w:rsid w:val="00A11804"/>
    <w:rsid w:val="00A11ECD"/>
    <w:rsid w:val="00A13DCF"/>
    <w:rsid w:val="00A15321"/>
    <w:rsid w:val="00A16B26"/>
    <w:rsid w:val="00A171D4"/>
    <w:rsid w:val="00A1722F"/>
    <w:rsid w:val="00A17359"/>
    <w:rsid w:val="00A17F0A"/>
    <w:rsid w:val="00A2079D"/>
    <w:rsid w:val="00A20CA2"/>
    <w:rsid w:val="00A20D3C"/>
    <w:rsid w:val="00A21005"/>
    <w:rsid w:val="00A21254"/>
    <w:rsid w:val="00A212AF"/>
    <w:rsid w:val="00A22590"/>
    <w:rsid w:val="00A2278D"/>
    <w:rsid w:val="00A23421"/>
    <w:rsid w:val="00A23656"/>
    <w:rsid w:val="00A246E9"/>
    <w:rsid w:val="00A24DB8"/>
    <w:rsid w:val="00A266A1"/>
    <w:rsid w:val="00A26725"/>
    <w:rsid w:val="00A2717D"/>
    <w:rsid w:val="00A27A83"/>
    <w:rsid w:val="00A309D4"/>
    <w:rsid w:val="00A31FC1"/>
    <w:rsid w:val="00A32255"/>
    <w:rsid w:val="00A33E21"/>
    <w:rsid w:val="00A35131"/>
    <w:rsid w:val="00A35185"/>
    <w:rsid w:val="00A35894"/>
    <w:rsid w:val="00A35968"/>
    <w:rsid w:val="00A35DB7"/>
    <w:rsid w:val="00A370B5"/>
    <w:rsid w:val="00A41372"/>
    <w:rsid w:val="00A43631"/>
    <w:rsid w:val="00A4409C"/>
    <w:rsid w:val="00A440B4"/>
    <w:rsid w:val="00A45728"/>
    <w:rsid w:val="00A5095C"/>
    <w:rsid w:val="00A53ED7"/>
    <w:rsid w:val="00A54AF8"/>
    <w:rsid w:val="00A553EB"/>
    <w:rsid w:val="00A556AD"/>
    <w:rsid w:val="00A5637B"/>
    <w:rsid w:val="00A56EF6"/>
    <w:rsid w:val="00A57B76"/>
    <w:rsid w:val="00A57B85"/>
    <w:rsid w:val="00A57CA2"/>
    <w:rsid w:val="00A610D6"/>
    <w:rsid w:val="00A63849"/>
    <w:rsid w:val="00A64746"/>
    <w:rsid w:val="00A64AC5"/>
    <w:rsid w:val="00A6616E"/>
    <w:rsid w:val="00A6697B"/>
    <w:rsid w:val="00A7173B"/>
    <w:rsid w:val="00A71C2F"/>
    <w:rsid w:val="00A7429B"/>
    <w:rsid w:val="00A74A6C"/>
    <w:rsid w:val="00A75254"/>
    <w:rsid w:val="00A76315"/>
    <w:rsid w:val="00A7762B"/>
    <w:rsid w:val="00A80109"/>
    <w:rsid w:val="00A803A9"/>
    <w:rsid w:val="00A82200"/>
    <w:rsid w:val="00A82C1B"/>
    <w:rsid w:val="00A832DB"/>
    <w:rsid w:val="00A842EF"/>
    <w:rsid w:val="00A870F8"/>
    <w:rsid w:val="00A87B37"/>
    <w:rsid w:val="00A9039D"/>
    <w:rsid w:val="00A91D21"/>
    <w:rsid w:val="00A92393"/>
    <w:rsid w:val="00A9287F"/>
    <w:rsid w:val="00A92F16"/>
    <w:rsid w:val="00A94420"/>
    <w:rsid w:val="00A94B06"/>
    <w:rsid w:val="00A97DD7"/>
    <w:rsid w:val="00AA164B"/>
    <w:rsid w:val="00AA1C08"/>
    <w:rsid w:val="00AA2C38"/>
    <w:rsid w:val="00AA3062"/>
    <w:rsid w:val="00AA42C3"/>
    <w:rsid w:val="00AA430F"/>
    <w:rsid w:val="00AA4419"/>
    <w:rsid w:val="00AA464A"/>
    <w:rsid w:val="00AA4A3B"/>
    <w:rsid w:val="00AA6A6A"/>
    <w:rsid w:val="00AA6D1A"/>
    <w:rsid w:val="00AA761D"/>
    <w:rsid w:val="00AA78D2"/>
    <w:rsid w:val="00AA7D85"/>
    <w:rsid w:val="00AB043E"/>
    <w:rsid w:val="00AB135B"/>
    <w:rsid w:val="00AB1B40"/>
    <w:rsid w:val="00AB1F42"/>
    <w:rsid w:val="00AB221D"/>
    <w:rsid w:val="00AB2613"/>
    <w:rsid w:val="00AB272B"/>
    <w:rsid w:val="00AB2DC3"/>
    <w:rsid w:val="00AB30ED"/>
    <w:rsid w:val="00AB33C3"/>
    <w:rsid w:val="00AB443D"/>
    <w:rsid w:val="00AB49D7"/>
    <w:rsid w:val="00AB4F88"/>
    <w:rsid w:val="00AB608A"/>
    <w:rsid w:val="00AB6151"/>
    <w:rsid w:val="00AB61A6"/>
    <w:rsid w:val="00AB6A15"/>
    <w:rsid w:val="00AB740F"/>
    <w:rsid w:val="00AB7F3E"/>
    <w:rsid w:val="00AC3F60"/>
    <w:rsid w:val="00AC5742"/>
    <w:rsid w:val="00AC5EDB"/>
    <w:rsid w:val="00AC5F8E"/>
    <w:rsid w:val="00AC6121"/>
    <w:rsid w:val="00AC732B"/>
    <w:rsid w:val="00AD0247"/>
    <w:rsid w:val="00AD26A2"/>
    <w:rsid w:val="00AD277E"/>
    <w:rsid w:val="00AD2AE6"/>
    <w:rsid w:val="00AD37E5"/>
    <w:rsid w:val="00AD395C"/>
    <w:rsid w:val="00AD456E"/>
    <w:rsid w:val="00AD4AA1"/>
    <w:rsid w:val="00AD50E3"/>
    <w:rsid w:val="00AD5BF5"/>
    <w:rsid w:val="00AD6567"/>
    <w:rsid w:val="00AD74A6"/>
    <w:rsid w:val="00AD7E62"/>
    <w:rsid w:val="00AE08CD"/>
    <w:rsid w:val="00AE1B4D"/>
    <w:rsid w:val="00AE2880"/>
    <w:rsid w:val="00AE3678"/>
    <w:rsid w:val="00AE4499"/>
    <w:rsid w:val="00AE46D7"/>
    <w:rsid w:val="00AE50AA"/>
    <w:rsid w:val="00AE5C57"/>
    <w:rsid w:val="00AE6FD4"/>
    <w:rsid w:val="00AE7C55"/>
    <w:rsid w:val="00AF024B"/>
    <w:rsid w:val="00AF0B05"/>
    <w:rsid w:val="00AF0BE9"/>
    <w:rsid w:val="00AF2391"/>
    <w:rsid w:val="00AF3131"/>
    <w:rsid w:val="00AF3578"/>
    <w:rsid w:val="00AF42C3"/>
    <w:rsid w:val="00AF7E04"/>
    <w:rsid w:val="00B0091F"/>
    <w:rsid w:val="00B00DCC"/>
    <w:rsid w:val="00B02005"/>
    <w:rsid w:val="00B0204D"/>
    <w:rsid w:val="00B0218A"/>
    <w:rsid w:val="00B037D4"/>
    <w:rsid w:val="00B04982"/>
    <w:rsid w:val="00B0507A"/>
    <w:rsid w:val="00B061E3"/>
    <w:rsid w:val="00B070FD"/>
    <w:rsid w:val="00B07361"/>
    <w:rsid w:val="00B075EA"/>
    <w:rsid w:val="00B076BB"/>
    <w:rsid w:val="00B1024A"/>
    <w:rsid w:val="00B10ABC"/>
    <w:rsid w:val="00B12E74"/>
    <w:rsid w:val="00B1362D"/>
    <w:rsid w:val="00B1363A"/>
    <w:rsid w:val="00B13650"/>
    <w:rsid w:val="00B13E07"/>
    <w:rsid w:val="00B14296"/>
    <w:rsid w:val="00B149A9"/>
    <w:rsid w:val="00B14C7A"/>
    <w:rsid w:val="00B15055"/>
    <w:rsid w:val="00B1509D"/>
    <w:rsid w:val="00B1716E"/>
    <w:rsid w:val="00B20E4D"/>
    <w:rsid w:val="00B20ECC"/>
    <w:rsid w:val="00B213A8"/>
    <w:rsid w:val="00B21552"/>
    <w:rsid w:val="00B22D56"/>
    <w:rsid w:val="00B23235"/>
    <w:rsid w:val="00B24091"/>
    <w:rsid w:val="00B25009"/>
    <w:rsid w:val="00B25741"/>
    <w:rsid w:val="00B25B78"/>
    <w:rsid w:val="00B25FA0"/>
    <w:rsid w:val="00B2608E"/>
    <w:rsid w:val="00B27963"/>
    <w:rsid w:val="00B27D95"/>
    <w:rsid w:val="00B31FD6"/>
    <w:rsid w:val="00B32212"/>
    <w:rsid w:val="00B324F8"/>
    <w:rsid w:val="00B32AD9"/>
    <w:rsid w:val="00B33141"/>
    <w:rsid w:val="00B338F7"/>
    <w:rsid w:val="00B339D3"/>
    <w:rsid w:val="00B3474C"/>
    <w:rsid w:val="00B35B7A"/>
    <w:rsid w:val="00B40464"/>
    <w:rsid w:val="00B424AA"/>
    <w:rsid w:val="00B4395D"/>
    <w:rsid w:val="00B44823"/>
    <w:rsid w:val="00B449E9"/>
    <w:rsid w:val="00B44B3D"/>
    <w:rsid w:val="00B451A6"/>
    <w:rsid w:val="00B4539F"/>
    <w:rsid w:val="00B45639"/>
    <w:rsid w:val="00B45695"/>
    <w:rsid w:val="00B45CC0"/>
    <w:rsid w:val="00B4604B"/>
    <w:rsid w:val="00B47C08"/>
    <w:rsid w:val="00B47CBB"/>
    <w:rsid w:val="00B52B61"/>
    <w:rsid w:val="00B52ED7"/>
    <w:rsid w:val="00B54619"/>
    <w:rsid w:val="00B546C1"/>
    <w:rsid w:val="00B55BCD"/>
    <w:rsid w:val="00B565BF"/>
    <w:rsid w:val="00B57D14"/>
    <w:rsid w:val="00B57E4E"/>
    <w:rsid w:val="00B57FD5"/>
    <w:rsid w:val="00B600DC"/>
    <w:rsid w:val="00B60A07"/>
    <w:rsid w:val="00B618C4"/>
    <w:rsid w:val="00B61DDC"/>
    <w:rsid w:val="00B62D2B"/>
    <w:rsid w:val="00B643FF"/>
    <w:rsid w:val="00B674D2"/>
    <w:rsid w:val="00B67519"/>
    <w:rsid w:val="00B7152B"/>
    <w:rsid w:val="00B7161E"/>
    <w:rsid w:val="00B71CE0"/>
    <w:rsid w:val="00B73246"/>
    <w:rsid w:val="00B76ABB"/>
    <w:rsid w:val="00B7775D"/>
    <w:rsid w:val="00B77FC1"/>
    <w:rsid w:val="00B8032D"/>
    <w:rsid w:val="00B80C2B"/>
    <w:rsid w:val="00B80C41"/>
    <w:rsid w:val="00B81BAF"/>
    <w:rsid w:val="00B823B6"/>
    <w:rsid w:val="00B82C15"/>
    <w:rsid w:val="00B870D4"/>
    <w:rsid w:val="00B87155"/>
    <w:rsid w:val="00B91505"/>
    <w:rsid w:val="00B92699"/>
    <w:rsid w:val="00B9269E"/>
    <w:rsid w:val="00B92A8C"/>
    <w:rsid w:val="00B92FD8"/>
    <w:rsid w:val="00B9337C"/>
    <w:rsid w:val="00B93739"/>
    <w:rsid w:val="00B93FDC"/>
    <w:rsid w:val="00B9416B"/>
    <w:rsid w:val="00B94AC4"/>
    <w:rsid w:val="00B94E7A"/>
    <w:rsid w:val="00B95243"/>
    <w:rsid w:val="00B959FB"/>
    <w:rsid w:val="00B95E29"/>
    <w:rsid w:val="00B97A3E"/>
    <w:rsid w:val="00BA06C4"/>
    <w:rsid w:val="00BA0A10"/>
    <w:rsid w:val="00BA0AA0"/>
    <w:rsid w:val="00BA0ECA"/>
    <w:rsid w:val="00BA180F"/>
    <w:rsid w:val="00BA24CF"/>
    <w:rsid w:val="00BA2F1C"/>
    <w:rsid w:val="00BA2FB4"/>
    <w:rsid w:val="00BA387B"/>
    <w:rsid w:val="00BA38A9"/>
    <w:rsid w:val="00BA3B2D"/>
    <w:rsid w:val="00BA3C8C"/>
    <w:rsid w:val="00BA486F"/>
    <w:rsid w:val="00BA5E4D"/>
    <w:rsid w:val="00BA70D7"/>
    <w:rsid w:val="00BA76D8"/>
    <w:rsid w:val="00BB05BB"/>
    <w:rsid w:val="00BB0FA1"/>
    <w:rsid w:val="00BB1E36"/>
    <w:rsid w:val="00BB1F06"/>
    <w:rsid w:val="00BB4C43"/>
    <w:rsid w:val="00BB4F8C"/>
    <w:rsid w:val="00BB55D9"/>
    <w:rsid w:val="00BB5B0D"/>
    <w:rsid w:val="00BB5BBF"/>
    <w:rsid w:val="00BB61FE"/>
    <w:rsid w:val="00BB7F8F"/>
    <w:rsid w:val="00BC027E"/>
    <w:rsid w:val="00BC192C"/>
    <w:rsid w:val="00BC1E27"/>
    <w:rsid w:val="00BC2072"/>
    <w:rsid w:val="00BC277F"/>
    <w:rsid w:val="00BC3669"/>
    <w:rsid w:val="00BC3EEA"/>
    <w:rsid w:val="00BC471A"/>
    <w:rsid w:val="00BC58B2"/>
    <w:rsid w:val="00BC7E54"/>
    <w:rsid w:val="00BD214E"/>
    <w:rsid w:val="00BD28B8"/>
    <w:rsid w:val="00BD2AD9"/>
    <w:rsid w:val="00BD4332"/>
    <w:rsid w:val="00BD559D"/>
    <w:rsid w:val="00BD559F"/>
    <w:rsid w:val="00BD5986"/>
    <w:rsid w:val="00BD6F73"/>
    <w:rsid w:val="00BE075C"/>
    <w:rsid w:val="00BE0DC0"/>
    <w:rsid w:val="00BE1C9B"/>
    <w:rsid w:val="00BE2010"/>
    <w:rsid w:val="00BE25B6"/>
    <w:rsid w:val="00BE33F7"/>
    <w:rsid w:val="00BE35F0"/>
    <w:rsid w:val="00BE4C29"/>
    <w:rsid w:val="00BE5132"/>
    <w:rsid w:val="00BE5F3B"/>
    <w:rsid w:val="00BE7A7B"/>
    <w:rsid w:val="00BF0405"/>
    <w:rsid w:val="00BF1127"/>
    <w:rsid w:val="00BF136A"/>
    <w:rsid w:val="00BF2EA2"/>
    <w:rsid w:val="00BF30CB"/>
    <w:rsid w:val="00BF3B39"/>
    <w:rsid w:val="00BF4F6D"/>
    <w:rsid w:val="00BF62DF"/>
    <w:rsid w:val="00BF7A68"/>
    <w:rsid w:val="00C002C7"/>
    <w:rsid w:val="00C00BF7"/>
    <w:rsid w:val="00C02114"/>
    <w:rsid w:val="00C031FE"/>
    <w:rsid w:val="00C04159"/>
    <w:rsid w:val="00C0429B"/>
    <w:rsid w:val="00C046EC"/>
    <w:rsid w:val="00C053F6"/>
    <w:rsid w:val="00C059C4"/>
    <w:rsid w:val="00C05AB9"/>
    <w:rsid w:val="00C05D6C"/>
    <w:rsid w:val="00C06A53"/>
    <w:rsid w:val="00C06A90"/>
    <w:rsid w:val="00C07CD1"/>
    <w:rsid w:val="00C10944"/>
    <w:rsid w:val="00C11009"/>
    <w:rsid w:val="00C116BA"/>
    <w:rsid w:val="00C12EC0"/>
    <w:rsid w:val="00C1413D"/>
    <w:rsid w:val="00C156BF"/>
    <w:rsid w:val="00C158FA"/>
    <w:rsid w:val="00C165B8"/>
    <w:rsid w:val="00C166E3"/>
    <w:rsid w:val="00C16CD8"/>
    <w:rsid w:val="00C17229"/>
    <w:rsid w:val="00C1731B"/>
    <w:rsid w:val="00C17855"/>
    <w:rsid w:val="00C17DB5"/>
    <w:rsid w:val="00C2176E"/>
    <w:rsid w:val="00C21C3D"/>
    <w:rsid w:val="00C21E62"/>
    <w:rsid w:val="00C24DE1"/>
    <w:rsid w:val="00C24E36"/>
    <w:rsid w:val="00C26238"/>
    <w:rsid w:val="00C264E3"/>
    <w:rsid w:val="00C26C92"/>
    <w:rsid w:val="00C26CE3"/>
    <w:rsid w:val="00C27C03"/>
    <w:rsid w:val="00C27E8B"/>
    <w:rsid w:val="00C30F39"/>
    <w:rsid w:val="00C31454"/>
    <w:rsid w:val="00C32688"/>
    <w:rsid w:val="00C32FA8"/>
    <w:rsid w:val="00C3351E"/>
    <w:rsid w:val="00C33AD1"/>
    <w:rsid w:val="00C33B5D"/>
    <w:rsid w:val="00C35170"/>
    <w:rsid w:val="00C35BE7"/>
    <w:rsid w:val="00C35F07"/>
    <w:rsid w:val="00C364C7"/>
    <w:rsid w:val="00C36FB7"/>
    <w:rsid w:val="00C3700C"/>
    <w:rsid w:val="00C37556"/>
    <w:rsid w:val="00C41CD8"/>
    <w:rsid w:val="00C4241C"/>
    <w:rsid w:val="00C42678"/>
    <w:rsid w:val="00C42F0C"/>
    <w:rsid w:val="00C42F93"/>
    <w:rsid w:val="00C43046"/>
    <w:rsid w:val="00C43C3E"/>
    <w:rsid w:val="00C43E87"/>
    <w:rsid w:val="00C43F0E"/>
    <w:rsid w:val="00C450CA"/>
    <w:rsid w:val="00C51475"/>
    <w:rsid w:val="00C5174F"/>
    <w:rsid w:val="00C52417"/>
    <w:rsid w:val="00C52D22"/>
    <w:rsid w:val="00C52FAE"/>
    <w:rsid w:val="00C53683"/>
    <w:rsid w:val="00C53801"/>
    <w:rsid w:val="00C53812"/>
    <w:rsid w:val="00C539B8"/>
    <w:rsid w:val="00C53C22"/>
    <w:rsid w:val="00C556DE"/>
    <w:rsid w:val="00C55E13"/>
    <w:rsid w:val="00C57165"/>
    <w:rsid w:val="00C57168"/>
    <w:rsid w:val="00C604B6"/>
    <w:rsid w:val="00C61899"/>
    <w:rsid w:val="00C6210B"/>
    <w:rsid w:val="00C62E64"/>
    <w:rsid w:val="00C64183"/>
    <w:rsid w:val="00C6455A"/>
    <w:rsid w:val="00C64C14"/>
    <w:rsid w:val="00C656C8"/>
    <w:rsid w:val="00C6601B"/>
    <w:rsid w:val="00C66450"/>
    <w:rsid w:val="00C66CBF"/>
    <w:rsid w:val="00C674D7"/>
    <w:rsid w:val="00C675B2"/>
    <w:rsid w:val="00C67797"/>
    <w:rsid w:val="00C678E1"/>
    <w:rsid w:val="00C67933"/>
    <w:rsid w:val="00C67EC7"/>
    <w:rsid w:val="00C700CF"/>
    <w:rsid w:val="00C7165B"/>
    <w:rsid w:val="00C7181E"/>
    <w:rsid w:val="00C71943"/>
    <w:rsid w:val="00C71A79"/>
    <w:rsid w:val="00C72065"/>
    <w:rsid w:val="00C7246B"/>
    <w:rsid w:val="00C72932"/>
    <w:rsid w:val="00C72C5D"/>
    <w:rsid w:val="00C72CFE"/>
    <w:rsid w:val="00C73058"/>
    <w:rsid w:val="00C7319E"/>
    <w:rsid w:val="00C73996"/>
    <w:rsid w:val="00C7429B"/>
    <w:rsid w:val="00C74369"/>
    <w:rsid w:val="00C75F1C"/>
    <w:rsid w:val="00C80425"/>
    <w:rsid w:val="00C80755"/>
    <w:rsid w:val="00C80E7B"/>
    <w:rsid w:val="00C81C2C"/>
    <w:rsid w:val="00C81E23"/>
    <w:rsid w:val="00C82454"/>
    <w:rsid w:val="00C846C2"/>
    <w:rsid w:val="00C85B30"/>
    <w:rsid w:val="00C85F59"/>
    <w:rsid w:val="00C861D2"/>
    <w:rsid w:val="00C86400"/>
    <w:rsid w:val="00C86AA8"/>
    <w:rsid w:val="00C86F6A"/>
    <w:rsid w:val="00C87CA7"/>
    <w:rsid w:val="00C87F71"/>
    <w:rsid w:val="00C902B3"/>
    <w:rsid w:val="00C90F38"/>
    <w:rsid w:val="00C91172"/>
    <w:rsid w:val="00C913BB"/>
    <w:rsid w:val="00C91850"/>
    <w:rsid w:val="00C9218A"/>
    <w:rsid w:val="00C930EF"/>
    <w:rsid w:val="00C9345B"/>
    <w:rsid w:val="00C949E7"/>
    <w:rsid w:val="00C94FA1"/>
    <w:rsid w:val="00C96867"/>
    <w:rsid w:val="00CA0E82"/>
    <w:rsid w:val="00CA0F88"/>
    <w:rsid w:val="00CA1895"/>
    <w:rsid w:val="00CA2A31"/>
    <w:rsid w:val="00CA2C31"/>
    <w:rsid w:val="00CA40F5"/>
    <w:rsid w:val="00CA4C4A"/>
    <w:rsid w:val="00CA69B4"/>
    <w:rsid w:val="00CA7724"/>
    <w:rsid w:val="00CB0E33"/>
    <w:rsid w:val="00CB12C0"/>
    <w:rsid w:val="00CB2C80"/>
    <w:rsid w:val="00CB2E30"/>
    <w:rsid w:val="00CB365B"/>
    <w:rsid w:val="00CB4298"/>
    <w:rsid w:val="00CB54F8"/>
    <w:rsid w:val="00CB7E2D"/>
    <w:rsid w:val="00CC122F"/>
    <w:rsid w:val="00CC23AA"/>
    <w:rsid w:val="00CC3159"/>
    <w:rsid w:val="00CC31EB"/>
    <w:rsid w:val="00CC40D8"/>
    <w:rsid w:val="00CC43F7"/>
    <w:rsid w:val="00CC47B6"/>
    <w:rsid w:val="00CC4DE6"/>
    <w:rsid w:val="00CC50AB"/>
    <w:rsid w:val="00CC5CC5"/>
    <w:rsid w:val="00CC601E"/>
    <w:rsid w:val="00CC6308"/>
    <w:rsid w:val="00CC69A3"/>
    <w:rsid w:val="00CC6A1D"/>
    <w:rsid w:val="00CC6A4B"/>
    <w:rsid w:val="00CC7564"/>
    <w:rsid w:val="00CC7E34"/>
    <w:rsid w:val="00CC7FB1"/>
    <w:rsid w:val="00CD0660"/>
    <w:rsid w:val="00CD073B"/>
    <w:rsid w:val="00CD0ADE"/>
    <w:rsid w:val="00CD0D43"/>
    <w:rsid w:val="00CD21E6"/>
    <w:rsid w:val="00CD2396"/>
    <w:rsid w:val="00CD3194"/>
    <w:rsid w:val="00CD3E29"/>
    <w:rsid w:val="00CD4416"/>
    <w:rsid w:val="00CD44CB"/>
    <w:rsid w:val="00CD4CDC"/>
    <w:rsid w:val="00CD6E52"/>
    <w:rsid w:val="00CD7649"/>
    <w:rsid w:val="00CE083B"/>
    <w:rsid w:val="00CE48E5"/>
    <w:rsid w:val="00CE4A20"/>
    <w:rsid w:val="00CE5987"/>
    <w:rsid w:val="00CE5DE5"/>
    <w:rsid w:val="00CE66E0"/>
    <w:rsid w:val="00CE73B9"/>
    <w:rsid w:val="00CE7DE3"/>
    <w:rsid w:val="00CF0E4F"/>
    <w:rsid w:val="00CF0EE3"/>
    <w:rsid w:val="00CF2D68"/>
    <w:rsid w:val="00CF31F1"/>
    <w:rsid w:val="00CF3AE0"/>
    <w:rsid w:val="00CF437A"/>
    <w:rsid w:val="00CF50ED"/>
    <w:rsid w:val="00CF5570"/>
    <w:rsid w:val="00CF5A91"/>
    <w:rsid w:val="00CF60DD"/>
    <w:rsid w:val="00CF6DF3"/>
    <w:rsid w:val="00D00038"/>
    <w:rsid w:val="00D0090D"/>
    <w:rsid w:val="00D00AC7"/>
    <w:rsid w:val="00D01343"/>
    <w:rsid w:val="00D01A40"/>
    <w:rsid w:val="00D0251F"/>
    <w:rsid w:val="00D03BA4"/>
    <w:rsid w:val="00D04AAF"/>
    <w:rsid w:val="00D05EC5"/>
    <w:rsid w:val="00D0780D"/>
    <w:rsid w:val="00D104BC"/>
    <w:rsid w:val="00D10603"/>
    <w:rsid w:val="00D12063"/>
    <w:rsid w:val="00D1228C"/>
    <w:rsid w:val="00D12EA5"/>
    <w:rsid w:val="00D131EC"/>
    <w:rsid w:val="00D131F0"/>
    <w:rsid w:val="00D148AD"/>
    <w:rsid w:val="00D14BA5"/>
    <w:rsid w:val="00D15A66"/>
    <w:rsid w:val="00D20E6D"/>
    <w:rsid w:val="00D2123D"/>
    <w:rsid w:val="00D21309"/>
    <w:rsid w:val="00D229AD"/>
    <w:rsid w:val="00D23601"/>
    <w:rsid w:val="00D2380D"/>
    <w:rsid w:val="00D23E3E"/>
    <w:rsid w:val="00D23F92"/>
    <w:rsid w:val="00D2487C"/>
    <w:rsid w:val="00D24C44"/>
    <w:rsid w:val="00D25254"/>
    <w:rsid w:val="00D2588B"/>
    <w:rsid w:val="00D25BD1"/>
    <w:rsid w:val="00D2611D"/>
    <w:rsid w:val="00D273FE"/>
    <w:rsid w:val="00D30334"/>
    <w:rsid w:val="00D31BEC"/>
    <w:rsid w:val="00D32C67"/>
    <w:rsid w:val="00D33053"/>
    <w:rsid w:val="00D33A37"/>
    <w:rsid w:val="00D33D8F"/>
    <w:rsid w:val="00D3402E"/>
    <w:rsid w:val="00D34502"/>
    <w:rsid w:val="00D3457B"/>
    <w:rsid w:val="00D352A5"/>
    <w:rsid w:val="00D356BD"/>
    <w:rsid w:val="00D36F93"/>
    <w:rsid w:val="00D37449"/>
    <w:rsid w:val="00D40E3E"/>
    <w:rsid w:val="00D412DF"/>
    <w:rsid w:val="00D415DE"/>
    <w:rsid w:val="00D41732"/>
    <w:rsid w:val="00D41AA5"/>
    <w:rsid w:val="00D41B36"/>
    <w:rsid w:val="00D41CC4"/>
    <w:rsid w:val="00D41FC0"/>
    <w:rsid w:val="00D436D1"/>
    <w:rsid w:val="00D44A83"/>
    <w:rsid w:val="00D45738"/>
    <w:rsid w:val="00D458A0"/>
    <w:rsid w:val="00D462AF"/>
    <w:rsid w:val="00D476FA"/>
    <w:rsid w:val="00D520DF"/>
    <w:rsid w:val="00D5403A"/>
    <w:rsid w:val="00D54F1C"/>
    <w:rsid w:val="00D55824"/>
    <w:rsid w:val="00D566E4"/>
    <w:rsid w:val="00D56BD8"/>
    <w:rsid w:val="00D56E42"/>
    <w:rsid w:val="00D57556"/>
    <w:rsid w:val="00D57F77"/>
    <w:rsid w:val="00D6017E"/>
    <w:rsid w:val="00D6092E"/>
    <w:rsid w:val="00D63457"/>
    <w:rsid w:val="00D6347B"/>
    <w:rsid w:val="00D6433B"/>
    <w:rsid w:val="00D6462C"/>
    <w:rsid w:val="00D646A9"/>
    <w:rsid w:val="00D64C18"/>
    <w:rsid w:val="00D6760F"/>
    <w:rsid w:val="00D67F09"/>
    <w:rsid w:val="00D7057C"/>
    <w:rsid w:val="00D71610"/>
    <w:rsid w:val="00D736C0"/>
    <w:rsid w:val="00D75058"/>
    <w:rsid w:val="00D757E8"/>
    <w:rsid w:val="00D764A6"/>
    <w:rsid w:val="00D76AB6"/>
    <w:rsid w:val="00D76D90"/>
    <w:rsid w:val="00D77B95"/>
    <w:rsid w:val="00D77D16"/>
    <w:rsid w:val="00D81266"/>
    <w:rsid w:val="00D8140F"/>
    <w:rsid w:val="00D82429"/>
    <w:rsid w:val="00D84BCA"/>
    <w:rsid w:val="00D850C3"/>
    <w:rsid w:val="00D858A7"/>
    <w:rsid w:val="00D8618A"/>
    <w:rsid w:val="00D86DAB"/>
    <w:rsid w:val="00D87B17"/>
    <w:rsid w:val="00D9017D"/>
    <w:rsid w:val="00D90F11"/>
    <w:rsid w:val="00D91BEA"/>
    <w:rsid w:val="00D92050"/>
    <w:rsid w:val="00D92BEC"/>
    <w:rsid w:val="00D962F8"/>
    <w:rsid w:val="00DA1775"/>
    <w:rsid w:val="00DA24EB"/>
    <w:rsid w:val="00DA2576"/>
    <w:rsid w:val="00DA2B93"/>
    <w:rsid w:val="00DA3D44"/>
    <w:rsid w:val="00DA3F6D"/>
    <w:rsid w:val="00DA449E"/>
    <w:rsid w:val="00DA4C97"/>
    <w:rsid w:val="00DA4FF3"/>
    <w:rsid w:val="00DA5917"/>
    <w:rsid w:val="00DB0039"/>
    <w:rsid w:val="00DB01ED"/>
    <w:rsid w:val="00DB0922"/>
    <w:rsid w:val="00DB0E21"/>
    <w:rsid w:val="00DB13AA"/>
    <w:rsid w:val="00DB1E25"/>
    <w:rsid w:val="00DB2995"/>
    <w:rsid w:val="00DB3C67"/>
    <w:rsid w:val="00DB3F8E"/>
    <w:rsid w:val="00DB575F"/>
    <w:rsid w:val="00DC0A76"/>
    <w:rsid w:val="00DC3888"/>
    <w:rsid w:val="00DC414A"/>
    <w:rsid w:val="00DC4499"/>
    <w:rsid w:val="00DC49B8"/>
    <w:rsid w:val="00DC4EDC"/>
    <w:rsid w:val="00DC56F6"/>
    <w:rsid w:val="00DD19D6"/>
    <w:rsid w:val="00DD25FA"/>
    <w:rsid w:val="00DD264A"/>
    <w:rsid w:val="00DD3F96"/>
    <w:rsid w:val="00DD5865"/>
    <w:rsid w:val="00DD66BD"/>
    <w:rsid w:val="00DD6DF9"/>
    <w:rsid w:val="00DE034C"/>
    <w:rsid w:val="00DE0DAA"/>
    <w:rsid w:val="00DE0FED"/>
    <w:rsid w:val="00DE17A5"/>
    <w:rsid w:val="00DE18B9"/>
    <w:rsid w:val="00DE1AF0"/>
    <w:rsid w:val="00DE1C86"/>
    <w:rsid w:val="00DE3E32"/>
    <w:rsid w:val="00DE5386"/>
    <w:rsid w:val="00DE58C3"/>
    <w:rsid w:val="00DE5A32"/>
    <w:rsid w:val="00DE6B67"/>
    <w:rsid w:val="00DE745C"/>
    <w:rsid w:val="00DE7700"/>
    <w:rsid w:val="00DF025F"/>
    <w:rsid w:val="00DF0688"/>
    <w:rsid w:val="00DF0EB9"/>
    <w:rsid w:val="00DF1800"/>
    <w:rsid w:val="00DF2176"/>
    <w:rsid w:val="00DF2E43"/>
    <w:rsid w:val="00DF30A0"/>
    <w:rsid w:val="00DF35B5"/>
    <w:rsid w:val="00DF3D64"/>
    <w:rsid w:val="00DF3E8B"/>
    <w:rsid w:val="00DF486F"/>
    <w:rsid w:val="00DF4A6E"/>
    <w:rsid w:val="00DF4B2B"/>
    <w:rsid w:val="00DF4BA6"/>
    <w:rsid w:val="00DF55FE"/>
    <w:rsid w:val="00E004C4"/>
    <w:rsid w:val="00E01D25"/>
    <w:rsid w:val="00E01E0D"/>
    <w:rsid w:val="00E024FC"/>
    <w:rsid w:val="00E02CDA"/>
    <w:rsid w:val="00E0315C"/>
    <w:rsid w:val="00E0333C"/>
    <w:rsid w:val="00E03C98"/>
    <w:rsid w:val="00E03FA7"/>
    <w:rsid w:val="00E0557C"/>
    <w:rsid w:val="00E05603"/>
    <w:rsid w:val="00E06463"/>
    <w:rsid w:val="00E06CEE"/>
    <w:rsid w:val="00E106A9"/>
    <w:rsid w:val="00E1429A"/>
    <w:rsid w:val="00E14B32"/>
    <w:rsid w:val="00E15E1D"/>
    <w:rsid w:val="00E16C6B"/>
    <w:rsid w:val="00E200F7"/>
    <w:rsid w:val="00E20192"/>
    <w:rsid w:val="00E2073F"/>
    <w:rsid w:val="00E214A9"/>
    <w:rsid w:val="00E21D58"/>
    <w:rsid w:val="00E22026"/>
    <w:rsid w:val="00E22973"/>
    <w:rsid w:val="00E25827"/>
    <w:rsid w:val="00E260BB"/>
    <w:rsid w:val="00E27229"/>
    <w:rsid w:val="00E27E23"/>
    <w:rsid w:val="00E27F2E"/>
    <w:rsid w:val="00E310B0"/>
    <w:rsid w:val="00E31F0B"/>
    <w:rsid w:val="00E31F8D"/>
    <w:rsid w:val="00E3243A"/>
    <w:rsid w:val="00E3252B"/>
    <w:rsid w:val="00E32A14"/>
    <w:rsid w:val="00E32EEA"/>
    <w:rsid w:val="00E33D75"/>
    <w:rsid w:val="00E33E3B"/>
    <w:rsid w:val="00E34126"/>
    <w:rsid w:val="00E348DD"/>
    <w:rsid w:val="00E3556B"/>
    <w:rsid w:val="00E36BB6"/>
    <w:rsid w:val="00E371EC"/>
    <w:rsid w:val="00E37F92"/>
    <w:rsid w:val="00E40128"/>
    <w:rsid w:val="00E40429"/>
    <w:rsid w:val="00E40776"/>
    <w:rsid w:val="00E416E3"/>
    <w:rsid w:val="00E41C12"/>
    <w:rsid w:val="00E41E1D"/>
    <w:rsid w:val="00E427FF"/>
    <w:rsid w:val="00E42F12"/>
    <w:rsid w:val="00E434AB"/>
    <w:rsid w:val="00E4412F"/>
    <w:rsid w:val="00E44801"/>
    <w:rsid w:val="00E448DA"/>
    <w:rsid w:val="00E44A2C"/>
    <w:rsid w:val="00E44D3C"/>
    <w:rsid w:val="00E44F44"/>
    <w:rsid w:val="00E45468"/>
    <w:rsid w:val="00E4631F"/>
    <w:rsid w:val="00E4646C"/>
    <w:rsid w:val="00E47A99"/>
    <w:rsid w:val="00E47B21"/>
    <w:rsid w:val="00E50200"/>
    <w:rsid w:val="00E504FC"/>
    <w:rsid w:val="00E529AB"/>
    <w:rsid w:val="00E52C31"/>
    <w:rsid w:val="00E52D55"/>
    <w:rsid w:val="00E53F99"/>
    <w:rsid w:val="00E5457C"/>
    <w:rsid w:val="00E54FE3"/>
    <w:rsid w:val="00E57C75"/>
    <w:rsid w:val="00E602BD"/>
    <w:rsid w:val="00E617B8"/>
    <w:rsid w:val="00E6228C"/>
    <w:rsid w:val="00E626D3"/>
    <w:rsid w:val="00E629E3"/>
    <w:rsid w:val="00E62DE4"/>
    <w:rsid w:val="00E6389F"/>
    <w:rsid w:val="00E64315"/>
    <w:rsid w:val="00E65047"/>
    <w:rsid w:val="00E6590B"/>
    <w:rsid w:val="00E65D68"/>
    <w:rsid w:val="00E65DE8"/>
    <w:rsid w:val="00E668E3"/>
    <w:rsid w:val="00E66E2B"/>
    <w:rsid w:val="00E66EB0"/>
    <w:rsid w:val="00E671CE"/>
    <w:rsid w:val="00E70257"/>
    <w:rsid w:val="00E71C06"/>
    <w:rsid w:val="00E72D86"/>
    <w:rsid w:val="00E734D7"/>
    <w:rsid w:val="00E7380C"/>
    <w:rsid w:val="00E7381C"/>
    <w:rsid w:val="00E741BA"/>
    <w:rsid w:val="00E7456E"/>
    <w:rsid w:val="00E74C77"/>
    <w:rsid w:val="00E75023"/>
    <w:rsid w:val="00E75543"/>
    <w:rsid w:val="00E75574"/>
    <w:rsid w:val="00E759FD"/>
    <w:rsid w:val="00E75FCB"/>
    <w:rsid w:val="00E765D2"/>
    <w:rsid w:val="00E77DE7"/>
    <w:rsid w:val="00E77FAE"/>
    <w:rsid w:val="00E80EB2"/>
    <w:rsid w:val="00E82002"/>
    <w:rsid w:val="00E82BED"/>
    <w:rsid w:val="00E8432E"/>
    <w:rsid w:val="00E84358"/>
    <w:rsid w:val="00E84F5B"/>
    <w:rsid w:val="00E85776"/>
    <w:rsid w:val="00E861A0"/>
    <w:rsid w:val="00E864A7"/>
    <w:rsid w:val="00E866C3"/>
    <w:rsid w:val="00E86FE1"/>
    <w:rsid w:val="00E87194"/>
    <w:rsid w:val="00E87379"/>
    <w:rsid w:val="00E8742B"/>
    <w:rsid w:val="00E902D3"/>
    <w:rsid w:val="00E916A9"/>
    <w:rsid w:val="00E91953"/>
    <w:rsid w:val="00E9278A"/>
    <w:rsid w:val="00E93A63"/>
    <w:rsid w:val="00E948B8"/>
    <w:rsid w:val="00E95FFD"/>
    <w:rsid w:val="00E96EAE"/>
    <w:rsid w:val="00E97096"/>
    <w:rsid w:val="00E97287"/>
    <w:rsid w:val="00E9A16F"/>
    <w:rsid w:val="00EA008A"/>
    <w:rsid w:val="00EA01B4"/>
    <w:rsid w:val="00EA0F52"/>
    <w:rsid w:val="00EA23FA"/>
    <w:rsid w:val="00EA3804"/>
    <w:rsid w:val="00EA5471"/>
    <w:rsid w:val="00EA5C8A"/>
    <w:rsid w:val="00EA6073"/>
    <w:rsid w:val="00EA60DE"/>
    <w:rsid w:val="00EB08C7"/>
    <w:rsid w:val="00EB0FBB"/>
    <w:rsid w:val="00EB13D3"/>
    <w:rsid w:val="00EB14E0"/>
    <w:rsid w:val="00EB197C"/>
    <w:rsid w:val="00EB1D08"/>
    <w:rsid w:val="00EB2637"/>
    <w:rsid w:val="00EB2EA8"/>
    <w:rsid w:val="00EB3778"/>
    <w:rsid w:val="00EB3BA7"/>
    <w:rsid w:val="00EB482F"/>
    <w:rsid w:val="00EB4A7E"/>
    <w:rsid w:val="00EB51E3"/>
    <w:rsid w:val="00EB6068"/>
    <w:rsid w:val="00EB6A35"/>
    <w:rsid w:val="00EB6A60"/>
    <w:rsid w:val="00EB7445"/>
    <w:rsid w:val="00EB7A4C"/>
    <w:rsid w:val="00EB7EBD"/>
    <w:rsid w:val="00EC051D"/>
    <w:rsid w:val="00EC1A83"/>
    <w:rsid w:val="00EC58D7"/>
    <w:rsid w:val="00EC6EC6"/>
    <w:rsid w:val="00EC6FE8"/>
    <w:rsid w:val="00EC7D8B"/>
    <w:rsid w:val="00ED0925"/>
    <w:rsid w:val="00ED2173"/>
    <w:rsid w:val="00ED2C19"/>
    <w:rsid w:val="00ED2CAD"/>
    <w:rsid w:val="00ED2DBB"/>
    <w:rsid w:val="00ED3509"/>
    <w:rsid w:val="00ED4663"/>
    <w:rsid w:val="00ED4D90"/>
    <w:rsid w:val="00ED6121"/>
    <w:rsid w:val="00ED7BAD"/>
    <w:rsid w:val="00EE0B3E"/>
    <w:rsid w:val="00EE18EC"/>
    <w:rsid w:val="00EE1B13"/>
    <w:rsid w:val="00EE1C7C"/>
    <w:rsid w:val="00EE1E80"/>
    <w:rsid w:val="00EE2468"/>
    <w:rsid w:val="00EE30F8"/>
    <w:rsid w:val="00EE3331"/>
    <w:rsid w:val="00EE62E4"/>
    <w:rsid w:val="00EE63B0"/>
    <w:rsid w:val="00EE7124"/>
    <w:rsid w:val="00EF03EC"/>
    <w:rsid w:val="00EF14F4"/>
    <w:rsid w:val="00EF2698"/>
    <w:rsid w:val="00EF2B82"/>
    <w:rsid w:val="00EF2EF6"/>
    <w:rsid w:val="00EF32E1"/>
    <w:rsid w:val="00EF35D0"/>
    <w:rsid w:val="00EF3C40"/>
    <w:rsid w:val="00EF4AFD"/>
    <w:rsid w:val="00EF4B66"/>
    <w:rsid w:val="00EF5138"/>
    <w:rsid w:val="00EF60D5"/>
    <w:rsid w:val="00EF682E"/>
    <w:rsid w:val="00EF6DB0"/>
    <w:rsid w:val="00EF72AF"/>
    <w:rsid w:val="00F01B82"/>
    <w:rsid w:val="00F01FBC"/>
    <w:rsid w:val="00F02369"/>
    <w:rsid w:val="00F028C8"/>
    <w:rsid w:val="00F039A2"/>
    <w:rsid w:val="00F03F8A"/>
    <w:rsid w:val="00F0575F"/>
    <w:rsid w:val="00F060D8"/>
    <w:rsid w:val="00F06CC0"/>
    <w:rsid w:val="00F07600"/>
    <w:rsid w:val="00F07920"/>
    <w:rsid w:val="00F0FEE8"/>
    <w:rsid w:val="00F102C7"/>
    <w:rsid w:val="00F107BB"/>
    <w:rsid w:val="00F10D3C"/>
    <w:rsid w:val="00F11E25"/>
    <w:rsid w:val="00F122A8"/>
    <w:rsid w:val="00F12C32"/>
    <w:rsid w:val="00F13168"/>
    <w:rsid w:val="00F138EA"/>
    <w:rsid w:val="00F13BD4"/>
    <w:rsid w:val="00F13F73"/>
    <w:rsid w:val="00F1414F"/>
    <w:rsid w:val="00F1459B"/>
    <w:rsid w:val="00F148D2"/>
    <w:rsid w:val="00F14B9E"/>
    <w:rsid w:val="00F1583A"/>
    <w:rsid w:val="00F15C6C"/>
    <w:rsid w:val="00F16270"/>
    <w:rsid w:val="00F203A2"/>
    <w:rsid w:val="00F2081B"/>
    <w:rsid w:val="00F20ADB"/>
    <w:rsid w:val="00F2154A"/>
    <w:rsid w:val="00F217C2"/>
    <w:rsid w:val="00F21A1F"/>
    <w:rsid w:val="00F21A99"/>
    <w:rsid w:val="00F21DD1"/>
    <w:rsid w:val="00F22121"/>
    <w:rsid w:val="00F22FFD"/>
    <w:rsid w:val="00F24E3D"/>
    <w:rsid w:val="00F2565A"/>
    <w:rsid w:val="00F25CC2"/>
    <w:rsid w:val="00F2626C"/>
    <w:rsid w:val="00F265C7"/>
    <w:rsid w:val="00F2706D"/>
    <w:rsid w:val="00F27454"/>
    <w:rsid w:val="00F27A37"/>
    <w:rsid w:val="00F27F21"/>
    <w:rsid w:val="00F300A5"/>
    <w:rsid w:val="00F30473"/>
    <w:rsid w:val="00F30735"/>
    <w:rsid w:val="00F309BF"/>
    <w:rsid w:val="00F32C5F"/>
    <w:rsid w:val="00F33469"/>
    <w:rsid w:val="00F36307"/>
    <w:rsid w:val="00F3663B"/>
    <w:rsid w:val="00F367AF"/>
    <w:rsid w:val="00F36AD1"/>
    <w:rsid w:val="00F373A7"/>
    <w:rsid w:val="00F374F5"/>
    <w:rsid w:val="00F375C2"/>
    <w:rsid w:val="00F37E42"/>
    <w:rsid w:val="00F40867"/>
    <w:rsid w:val="00F408C2"/>
    <w:rsid w:val="00F4289D"/>
    <w:rsid w:val="00F439B3"/>
    <w:rsid w:val="00F44ED1"/>
    <w:rsid w:val="00F44F90"/>
    <w:rsid w:val="00F44FA3"/>
    <w:rsid w:val="00F45598"/>
    <w:rsid w:val="00F45CAA"/>
    <w:rsid w:val="00F47A02"/>
    <w:rsid w:val="00F47BBD"/>
    <w:rsid w:val="00F507EE"/>
    <w:rsid w:val="00F51A25"/>
    <w:rsid w:val="00F52F0F"/>
    <w:rsid w:val="00F5391B"/>
    <w:rsid w:val="00F53947"/>
    <w:rsid w:val="00F53D7E"/>
    <w:rsid w:val="00F543E4"/>
    <w:rsid w:val="00F55056"/>
    <w:rsid w:val="00F56117"/>
    <w:rsid w:val="00F5665E"/>
    <w:rsid w:val="00F56DF3"/>
    <w:rsid w:val="00F57803"/>
    <w:rsid w:val="00F57AC0"/>
    <w:rsid w:val="00F609CE"/>
    <w:rsid w:val="00F637E7"/>
    <w:rsid w:val="00F63E06"/>
    <w:rsid w:val="00F6400E"/>
    <w:rsid w:val="00F640C3"/>
    <w:rsid w:val="00F64689"/>
    <w:rsid w:val="00F65258"/>
    <w:rsid w:val="00F67656"/>
    <w:rsid w:val="00F67A4E"/>
    <w:rsid w:val="00F706E4"/>
    <w:rsid w:val="00F71189"/>
    <w:rsid w:val="00F72BD8"/>
    <w:rsid w:val="00F72BE6"/>
    <w:rsid w:val="00F73EEC"/>
    <w:rsid w:val="00F7453D"/>
    <w:rsid w:val="00F752AA"/>
    <w:rsid w:val="00F75E4A"/>
    <w:rsid w:val="00F761CF"/>
    <w:rsid w:val="00F7741B"/>
    <w:rsid w:val="00F77831"/>
    <w:rsid w:val="00F80B8F"/>
    <w:rsid w:val="00F83006"/>
    <w:rsid w:val="00F8309D"/>
    <w:rsid w:val="00F847DA"/>
    <w:rsid w:val="00F85FFD"/>
    <w:rsid w:val="00F86561"/>
    <w:rsid w:val="00F879BC"/>
    <w:rsid w:val="00F87A47"/>
    <w:rsid w:val="00F87BE1"/>
    <w:rsid w:val="00F87EF2"/>
    <w:rsid w:val="00F91269"/>
    <w:rsid w:val="00F9232E"/>
    <w:rsid w:val="00F926EE"/>
    <w:rsid w:val="00F944D2"/>
    <w:rsid w:val="00F94B2D"/>
    <w:rsid w:val="00F94BF8"/>
    <w:rsid w:val="00F958E3"/>
    <w:rsid w:val="00F95A81"/>
    <w:rsid w:val="00F96368"/>
    <w:rsid w:val="00F96F2F"/>
    <w:rsid w:val="00F970E6"/>
    <w:rsid w:val="00F97EDB"/>
    <w:rsid w:val="00FA190F"/>
    <w:rsid w:val="00FA1B0B"/>
    <w:rsid w:val="00FA21CC"/>
    <w:rsid w:val="00FA3DD2"/>
    <w:rsid w:val="00FA5538"/>
    <w:rsid w:val="00FA611B"/>
    <w:rsid w:val="00FA733B"/>
    <w:rsid w:val="00FA7994"/>
    <w:rsid w:val="00FB048E"/>
    <w:rsid w:val="00FB0BA3"/>
    <w:rsid w:val="00FB0DFC"/>
    <w:rsid w:val="00FB1073"/>
    <w:rsid w:val="00FB10B3"/>
    <w:rsid w:val="00FB12FA"/>
    <w:rsid w:val="00FB2DE9"/>
    <w:rsid w:val="00FB3596"/>
    <w:rsid w:val="00FB548B"/>
    <w:rsid w:val="00FB5B3D"/>
    <w:rsid w:val="00FB5D1B"/>
    <w:rsid w:val="00FB68B5"/>
    <w:rsid w:val="00FC0475"/>
    <w:rsid w:val="00FC1B30"/>
    <w:rsid w:val="00FC2193"/>
    <w:rsid w:val="00FC26AB"/>
    <w:rsid w:val="00FC3967"/>
    <w:rsid w:val="00FC436C"/>
    <w:rsid w:val="00FC5449"/>
    <w:rsid w:val="00FC751B"/>
    <w:rsid w:val="00FC752E"/>
    <w:rsid w:val="00FC7E79"/>
    <w:rsid w:val="00FD0183"/>
    <w:rsid w:val="00FD0B2D"/>
    <w:rsid w:val="00FD0F87"/>
    <w:rsid w:val="00FD1306"/>
    <w:rsid w:val="00FD210E"/>
    <w:rsid w:val="00FD3103"/>
    <w:rsid w:val="00FD63AB"/>
    <w:rsid w:val="00FD749E"/>
    <w:rsid w:val="00FE0627"/>
    <w:rsid w:val="00FE090B"/>
    <w:rsid w:val="00FE1687"/>
    <w:rsid w:val="00FE240D"/>
    <w:rsid w:val="00FE296B"/>
    <w:rsid w:val="00FE3DF8"/>
    <w:rsid w:val="00FE76AA"/>
    <w:rsid w:val="00FE7AB3"/>
    <w:rsid w:val="00FE7BD4"/>
    <w:rsid w:val="00FF206B"/>
    <w:rsid w:val="00FF2BA5"/>
    <w:rsid w:val="00FF3E3D"/>
    <w:rsid w:val="00FF69CE"/>
    <w:rsid w:val="01401D3B"/>
    <w:rsid w:val="01A0715F"/>
    <w:rsid w:val="01C599E7"/>
    <w:rsid w:val="028A26E9"/>
    <w:rsid w:val="02A32D78"/>
    <w:rsid w:val="02BBB9B5"/>
    <w:rsid w:val="02D16231"/>
    <w:rsid w:val="0306F775"/>
    <w:rsid w:val="039CD08A"/>
    <w:rsid w:val="040636CF"/>
    <w:rsid w:val="04564332"/>
    <w:rsid w:val="04805D39"/>
    <w:rsid w:val="04AEB505"/>
    <w:rsid w:val="04BBFF96"/>
    <w:rsid w:val="04E11063"/>
    <w:rsid w:val="04F75DA7"/>
    <w:rsid w:val="04FB69AC"/>
    <w:rsid w:val="04FD3AA9"/>
    <w:rsid w:val="05430AD0"/>
    <w:rsid w:val="055FF937"/>
    <w:rsid w:val="0563EE5B"/>
    <w:rsid w:val="056CDEE8"/>
    <w:rsid w:val="05799C4A"/>
    <w:rsid w:val="05BD7925"/>
    <w:rsid w:val="05C620E5"/>
    <w:rsid w:val="05CECF3E"/>
    <w:rsid w:val="05F4A310"/>
    <w:rsid w:val="05F88832"/>
    <w:rsid w:val="05F98F7F"/>
    <w:rsid w:val="05FAD7E1"/>
    <w:rsid w:val="060902F3"/>
    <w:rsid w:val="06172EB0"/>
    <w:rsid w:val="06418251"/>
    <w:rsid w:val="06679F26"/>
    <w:rsid w:val="066CE269"/>
    <w:rsid w:val="06B7583C"/>
    <w:rsid w:val="06F97C20"/>
    <w:rsid w:val="06FFBEBC"/>
    <w:rsid w:val="077F3D22"/>
    <w:rsid w:val="07898461"/>
    <w:rsid w:val="078BAAF7"/>
    <w:rsid w:val="07905827"/>
    <w:rsid w:val="07EADFB1"/>
    <w:rsid w:val="08257DA9"/>
    <w:rsid w:val="082D4755"/>
    <w:rsid w:val="0854A14A"/>
    <w:rsid w:val="089B8F1D"/>
    <w:rsid w:val="08ACF1F5"/>
    <w:rsid w:val="08C94AAB"/>
    <w:rsid w:val="08D9A4E2"/>
    <w:rsid w:val="08E7063E"/>
    <w:rsid w:val="08FEE51C"/>
    <w:rsid w:val="09053BF9"/>
    <w:rsid w:val="090EFB2F"/>
    <w:rsid w:val="094E7E31"/>
    <w:rsid w:val="096D8DD9"/>
    <w:rsid w:val="0973ED27"/>
    <w:rsid w:val="09A39E94"/>
    <w:rsid w:val="09AD1823"/>
    <w:rsid w:val="09F2CE47"/>
    <w:rsid w:val="0A40500B"/>
    <w:rsid w:val="0A7E4C62"/>
    <w:rsid w:val="0A82D69F"/>
    <w:rsid w:val="0A91E276"/>
    <w:rsid w:val="0AA845AC"/>
    <w:rsid w:val="0AFF9830"/>
    <w:rsid w:val="0B4E9524"/>
    <w:rsid w:val="0B4FBF52"/>
    <w:rsid w:val="0B632792"/>
    <w:rsid w:val="0BC0C19F"/>
    <w:rsid w:val="0BFC9E62"/>
    <w:rsid w:val="0C645B78"/>
    <w:rsid w:val="0C785BDD"/>
    <w:rsid w:val="0CB1AE6B"/>
    <w:rsid w:val="0D7431BE"/>
    <w:rsid w:val="0DB5CDCD"/>
    <w:rsid w:val="0DD79A6C"/>
    <w:rsid w:val="0E195D2F"/>
    <w:rsid w:val="0ECB6373"/>
    <w:rsid w:val="0EFB1753"/>
    <w:rsid w:val="0F04DE3D"/>
    <w:rsid w:val="0F3F1B8D"/>
    <w:rsid w:val="0F77A5CF"/>
    <w:rsid w:val="0F7CC74B"/>
    <w:rsid w:val="0FF4667D"/>
    <w:rsid w:val="1012376F"/>
    <w:rsid w:val="10169C84"/>
    <w:rsid w:val="10687F84"/>
    <w:rsid w:val="106BB332"/>
    <w:rsid w:val="1077A325"/>
    <w:rsid w:val="10C07F0A"/>
    <w:rsid w:val="11181291"/>
    <w:rsid w:val="112DB80A"/>
    <w:rsid w:val="115988C0"/>
    <w:rsid w:val="115DFD5A"/>
    <w:rsid w:val="119AD04B"/>
    <w:rsid w:val="11B00880"/>
    <w:rsid w:val="11C9BDF6"/>
    <w:rsid w:val="11EE8C1D"/>
    <w:rsid w:val="120CE901"/>
    <w:rsid w:val="12198FB8"/>
    <w:rsid w:val="125C9086"/>
    <w:rsid w:val="12736AF4"/>
    <w:rsid w:val="1285DDC1"/>
    <w:rsid w:val="12B5DD75"/>
    <w:rsid w:val="12B65847"/>
    <w:rsid w:val="12E6E0EE"/>
    <w:rsid w:val="12E970A4"/>
    <w:rsid w:val="134B3604"/>
    <w:rsid w:val="13799E96"/>
    <w:rsid w:val="13868AF2"/>
    <w:rsid w:val="140F3B55"/>
    <w:rsid w:val="1424406D"/>
    <w:rsid w:val="143B48F6"/>
    <w:rsid w:val="143FFC4A"/>
    <w:rsid w:val="153BF0A7"/>
    <w:rsid w:val="1543DAED"/>
    <w:rsid w:val="15606B3B"/>
    <w:rsid w:val="156EEC64"/>
    <w:rsid w:val="15A3EC2E"/>
    <w:rsid w:val="15AA883B"/>
    <w:rsid w:val="15B4DB81"/>
    <w:rsid w:val="15E49D5D"/>
    <w:rsid w:val="15E8DC0E"/>
    <w:rsid w:val="160F5125"/>
    <w:rsid w:val="1623BB34"/>
    <w:rsid w:val="1642D0AB"/>
    <w:rsid w:val="166F7347"/>
    <w:rsid w:val="169D5B65"/>
    <w:rsid w:val="16A7A767"/>
    <w:rsid w:val="16CEA270"/>
    <w:rsid w:val="16D7C108"/>
    <w:rsid w:val="171D9FED"/>
    <w:rsid w:val="17670005"/>
    <w:rsid w:val="177722B6"/>
    <w:rsid w:val="17776B9B"/>
    <w:rsid w:val="1782EDE6"/>
    <w:rsid w:val="1789A090"/>
    <w:rsid w:val="17BA5211"/>
    <w:rsid w:val="17F3C728"/>
    <w:rsid w:val="18222213"/>
    <w:rsid w:val="183D3172"/>
    <w:rsid w:val="185E89F8"/>
    <w:rsid w:val="18ED8D60"/>
    <w:rsid w:val="193CA4DF"/>
    <w:rsid w:val="1946BC81"/>
    <w:rsid w:val="19A251B6"/>
    <w:rsid w:val="19A79D91"/>
    <w:rsid w:val="19D7C73F"/>
    <w:rsid w:val="19E659F8"/>
    <w:rsid w:val="1A01AEC7"/>
    <w:rsid w:val="1A03C8E5"/>
    <w:rsid w:val="1A199F22"/>
    <w:rsid w:val="1A5540AF"/>
    <w:rsid w:val="1A653641"/>
    <w:rsid w:val="1A688A8A"/>
    <w:rsid w:val="1A79A1D3"/>
    <w:rsid w:val="1AA08DD2"/>
    <w:rsid w:val="1AC801D5"/>
    <w:rsid w:val="1AF1F2D3"/>
    <w:rsid w:val="1AF4035E"/>
    <w:rsid w:val="1B9F9946"/>
    <w:rsid w:val="1BA218DA"/>
    <w:rsid w:val="1C06EF1E"/>
    <w:rsid w:val="1C64AD41"/>
    <w:rsid w:val="1C77D329"/>
    <w:rsid w:val="1CD3CC36"/>
    <w:rsid w:val="1CE99386"/>
    <w:rsid w:val="1CF76AD5"/>
    <w:rsid w:val="1D2606D9"/>
    <w:rsid w:val="1D3A8ED7"/>
    <w:rsid w:val="1D3B69A7"/>
    <w:rsid w:val="1D5F8837"/>
    <w:rsid w:val="1DD3E266"/>
    <w:rsid w:val="1DF5AB84"/>
    <w:rsid w:val="1E091F84"/>
    <w:rsid w:val="1E2A89BA"/>
    <w:rsid w:val="1EA813A5"/>
    <w:rsid w:val="1EAC72F6"/>
    <w:rsid w:val="1EB119AB"/>
    <w:rsid w:val="1EE98445"/>
    <w:rsid w:val="1EFD2E16"/>
    <w:rsid w:val="1F0D4B51"/>
    <w:rsid w:val="1F296A17"/>
    <w:rsid w:val="1F3D4D44"/>
    <w:rsid w:val="1F712DC8"/>
    <w:rsid w:val="1FFA92E2"/>
    <w:rsid w:val="2030206E"/>
    <w:rsid w:val="205C0615"/>
    <w:rsid w:val="20655ED7"/>
    <w:rsid w:val="20A0A399"/>
    <w:rsid w:val="20C8EE39"/>
    <w:rsid w:val="20FE4F3F"/>
    <w:rsid w:val="212E5F2E"/>
    <w:rsid w:val="214E1FE5"/>
    <w:rsid w:val="21BF91FA"/>
    <w:rsid w:val="22234B9D"/>
    <w:rsid w:val="22D0EC93"/>
    <w:rsid w:val="22D3EEC5"/>
    <w:rsid w:val="22E7B4F2"/>
    <w:rsid w:val="22FCFDAA"/>
    <w:rsid w:val="23A436CF"/>
    <w:rsid w:val="23A69BD5"/>
    <w:rsid w:val="23AE7C69"/>
    <w:rsid w:val="23D8445B"/>
    <w:rsid w:val="2410CF5F"/>
    <w:rsid w:val="243C23D1"/>
    <w:rsid w:val="24966B0C"/>
    <w:rsid w:val="24A4558A"/>
    <w:rsid w:val="24C68773"/>
    <w:rsid w:val="24E5B10E"/>
    <w:rsid w:val="24EF09B4"/>
    <w:rsid w:val="250D6890"/>
    <w:rsid w:val="251FB186"/>
    <w:rsid w:val="255AEC5F"/>
    <w:rsid w:val="257694EC"/>
    <w:rsid w:val="2590007B"/>
    <w:rsid w:val="259582EC"/>
    <w:rsid w:val="25EBC050"/>
    <w:rsid w:val="261433B9"/>
    <w:rsid w:val="262CAF07"/>
    <w:rsid w:val="269575C1"/>
    <w:rsid w:val="26BF9027"/>
    <w:rsid w:val="27185D36"/>
    <w:rsid w:val="27200BCD"/>
    <w:rsid w:val="273BB13D"/>
    <w:rsid w:val="2760C05D"/>
    <w:rsid w:val="2764E5A3"/>
    <w:rsid w:val="2798A93D"/>
    <w:rsid w:val="27C2D7BF"/>
    <w:rsid w:val="282DF4ED"/>
    <w:rsid w:val="28379A77"/>
    <w:rsid w:val="28986D18"/>
    <w:rsid w:val="28DAB5EE"/>
    <w:rsid w:val="29292CBB"/>
    <w:rsid w:val="29364C96"/>
    <w:rsid w:val="293C330C"/>
    <w:rsid w:val="29433049"/>
    <w:rsid w:val="2943AB1B"/>
    <w:rsid w:val="2963ABC2"/>
    <w:rsid w:val="2967025D"/>
    <w:rsid w:val="299DAA67"/>
    <w:rsid w:val="29AA2EAE"/>
    <w:rsid w:val="29D36AD8"/>
    <w:rsid w:val="2A1FFFD6"/>
    <w:rsid w:val="2A4390AE"/>
    <w:rsid w:val="2A592E72"/>
    <w:rsid w:val="2AABE229"/>
    <w:rsid w:val="2AB5BEA5"/>
    <w:rsid w:val="2ADF7B7C"/>
    <w:rsid w:val="2B2E885A"/>
    <w:rsid w:val="2B30C422"/>
    <w:rsid w:val="2B5B20C6"/>
    <w:rsid w:val="2B6719F4"/>
    <w:rsid w:val="2BCBE992"/>
    <w:rsid w:val="2BF8D85F"/>
    <w:rsid w:val="2C2021EF"/>
    <w:rsid w:val="2C800504"/>
    <w:rsid w:val="2CDCC631"/>
    <w:rsid w:val="2CEC6EAA"/>
    <w:rsid w:val="2D1C4A50"/>
    <w:rsid w:val="2D5D6D7E"/>
    <w:rsid w:val="2DA02C55"/>
    <w:rsid w:val="2E2A57EF"/>
    <w:rsid w:val="2E7B61AD"/>
    <w:rsid w:val="2ECD5548"/>
    <w:rsid w:val="2EE29D17"/>
    <w:rsid w:val="2F38D319"/>
    <w:rsid w:val="2F542D9C"/>
    <w:rsid w:val="2F7F758A"/>
    <w:rsid w:val="2FA7623E"/>
    <w:rsid w:val="30066676"/>
    <w:rsid w:val="302F97C7"/>
    <w:rsid w:val="3039BABA"/>
    <w:rsid w:val="30585E14"/>
    <w:rsid w:val="3082116C"/>
    <w:rsid w:val="3083A996"/>
    <w:rsid w:val="30B7F8F5"/>
    <w:rsid w:val="3148DFFE"/>
    <w:rsid w:val="31661D4A"/>
    <w:rsid w:val="31BBAE34"/>
    <w:rsid w:val="320B8AC1"/>
    <w:rsid w:val="32216A10"/>
    <w:rsid w:val="323F3657"/>
    <w:rsid w:val="329BF603"/>
    <w:rsid w:val="329C52BE"/>
    <w:rsid w:val="329D4EDD"/>
    <w:rsid w:val="32DDC704"/>
    <w:rsid w:val="331606E5"/>
    <w:rsid w:val="3318D799"/>
    <w:rsid w:val="3328DFBC"/>
    <w:rsid w:val="33935985"/>
    <w:rsid w:val="33E7875D"/>
    <w:rsid w:val="340B9225"/>
    <w:rsid w:val="342CDEB0"/>
    <w:rsid w:val="348080C0"/>
    <w:rsid w:val="34B36B14"/>
    <w:rsid w:val="34C098D6"/>
    <w:rsid w:val="353691DE"/>
    <w:rsid w:val="357EE7D0"/>
    <w:rsid w:val="35D3F380"/>
    <w:rsid w:val="361C5121"/>
    <w:rsid w:val="36248C32"/>
    <w:rsid w:val="3624BA56"/>
    <w:rsid w:val="3660002A"/>
    <w:rsid w:val="36B9BE98"/>
    <w:rsid w:val="36D4F5B5"/>
    <w:rsid w:val="3705A2E4"/>
    <w:rsid w:val="37594988"/>
    <w:rsid w:val="375A92C6"/>
    <w:rsid w:val="377019D0"/>
    <w:rsid w:val="3776CE73"/>
    <w:rsid w:val="37803A26"/>
    <w:rsid w:val="37B82182"/>
    <w:rsid w:val="37D30A4D"/>
    <w:rsid w:val="37E23E64"/>
    <w:rsid w:val="3842CFDD"/>
    <w:rsid w:val="384ADADE"/>
    <w:rsid w:val="388FC33B"/>
    <w:rsid w:val="38F8FD75"/>
    <w:rsid w:val="38FF9596"/>
    <w:rsid w:val="3908FFE9"/>
    <w:rsid w:val="391C0A87"/>
    <w:rsid w:val="3952C5ED"/>
    <w:rsid w:val="396D4FF7"/>
    <w:rsid w:val="396EDAAE"/>
    <w:rsid w:val="3999E2D6"/>
    <w:rsid w:val="39B0C949"/>
    <w:rsid w:val="39D7CD9F"/>
    <w:rsid w:val="39D80AA8"/>
    <w:rsid w:val="39E12BDD"/>
    <w:rsid w:val="3A550D25"/>
    <w:rsid w:val="3A70113F"/>
    <w:rsid w:val="3AB7DAE8"/>
    <w:rsid w:val="3AD16800"/>
    <w:rsid w:val="3AF04EFC"/>
    <w:rsid w:val="3B059595"/>
    <w:rsid w:val="3B4264C2"/>
    <w:rsid w:val="3B58D88A"/>
    <w:rsid w:val="3B59A092"/>
    <w:rsid w:val="3B80A50B"/>
    <w:rsid w:val="3B8B5257"/>
    <w:rsid w:val="3C092A5F"/>
    <w:rsid w:val="3CBE22C7"/>
    <w:rsid w:val="3CCF41AE"/>
    <w:rsid w:val="3DA293DE"/>
    <w:rsid w:val="3E6F25C8"/>
    <w:rsid w:val="3EE2F7E8"/>
    <w:rsid w:val="3EF2D4F7"/>
    <w:rsid w:val="3F17D962"/>
    <w:rsid w:val="3F51ED6B"/>
    <w:rsid w:val="3F683EF9"/>
    <w:rsid w:val="3F8D57BA"/>
    <w:rsid w:val="3FD86256"/>
    <w:rsid w:val="3FF718AF"/>
    <w:rsid w:val="40178C2A"/>
    <w:rsid w:val="40A5FB07"/>
    <w:rsid w:val="40BCAC4B"/>
    <w:rsid w:val="415015A8"/>
    <w:rsid w:val="41577401"/>
    <w:rsid w:val="41A2B2D1"/>
    <w:rsid w:val="41CBB7EC"/>
    <w:rsid w:val="41FA9EDF"/>
    <w:rsid w:val="42700407"/>
    <w:rsid w:val="427293BD"/>
    <w:rsid w:val="428A122C"/>
    <w:rsid w:val="4292AF8C"/>
    <w:rsid w:val="42B94043"/>
    <w:rsid w:val="42C0FE85"/>
    <w:rsid w:val="42FC6F96"/>
    <w:rsid w:val="42FECDBA"/>
    <w:rsid w:val="4310B27A"/>
    <w:rsid w:val="4315C236"/>
    <w:rsid w:val="4382BF2A"/>
    <w:rsid w:val="43B7E95C"/>
    <w:rsid w:val="43DAD41D"/>
    <w:rsid w:val="4402E791"/>
    <w:rsid w:val="443CE7E1"/>
    <w:rsid w:val="443FFDCC"/>
    <w:rsid w:val="445F2A82"/>
    <w:rsid w:val="44862063"/>
    <w:rsid w:val="4507FF68"/>
    <w:rsid w:val="451B0672"/>
    <w:rsid w:val="4545C3C0"/>
    <w:rsid w:val="457A14C8"/>
    <w:rsid w:val="45B4CAE3"/>
    <w:rsid w:val="45C1426D"/>
    <w:rsid w:val="463D448E"/>
    <w:rsid w:val="465012FB"/>
    <w:rsid w:val="46B6D6D3"/>
    <w:rsid w:val="46E4EF02"/>
    <w:rsid w:val="47026370"/>
    <w:rsid w:val="47087591"/>
    <w:rsid w:val="47EAC716"/>
    <w:rsid w:val="4897F1B2"/>
    <w:rsid w:val="48A5CE3E"/>
    <w:rsid w:val="48A8DFE2"/>
    <w:rsid w:val="48D4232E"/>
    <w:rsid w:val="48F9D9F6"/>
    <w:rsid w:val="496224EC"/>
    <w:rsid w:val="499213BB"/>
    <w:rsid w:val="49ADC4B6"/>
    <w:rsid w:val="49C2FD47"/>
    <w:rsid w:val="49DB708B"/>
    <w:rsid w:val="4A06CC7A"/>
    <w:rsid w:val="4A4B37CE"/>
    <w:rsid w:val="4A7194E1"/>
    <w:rsid w:val="4AA0C108"/>
    <w:rsid w:val="4AA998FF"/>
    <w:rsid w:val="4AAED2B4"/>
    <w:rsid w:val="4ADF80CE"/>
    <w:rsid w:val="4AF4AB37"/>
    <w:rsid w:val="4B24DC78"/>
    <w:rsid w:val="4B26A725"/>
    <w:rsid w:val="4B3B9281"/>
    <w:rsid w:val="4B403514"/>
    <w:rsid w:val="4B5ECDA8"/>
    <w:rsid w:val="4B7740EC"/>
    <w:rsid w:val="4B83A87E"/>
    <w:rsid w:val="4B949F22"/>
    <w:rsid w:val="4BADF041"/>
    <w:rsid w:val="4BC130B0"/>
    <w:rsid w:val="4C80E33C"/>
    <w:rsid w:val="4CB6FD48"/>
    <w:rsid w:val="4CCAFECF"/>
    <w:rsid w:val="4CFCDC2D"/>
    <w:rsid w:val="4CFE7B57"/>
    <w:rsid w:val="4D0E878D"/>
    <w:rsid w:val="4D335561"/>
    <w:rsid w:val="4D6B14A5"/>
    <w:rsid w:val="4D822E07"/>
    <w:rsid w:val="4DA79451"/>
    <w:rsid w:val="4DE8575D"/>
    <w:rsid w:val="4DF7AB5E"/>
    <w:rsid w:val="4EF1D5C7"/>
    <w:rsid w:val="4F050BF5"/>
    <w:rsid w:val="4F40EE54"/>
    <w:rsid w:val="4F5FDC54"/>
    <w:rsid w:val="4F7D88E1"/>
    <w:rsid w:val="502735AA"/>
    <w:rsid w:val="505DB919"/>
    <w:rsid w:val="5068F410"/>
    <w:rsid w:val="507EAD92"/>
    <w:rsid w:val="50A0A66C"/>
    <w:rsid w:val="50F6F0E8"/>
    <w:rsid w:val="512FBC38"/>
    <w:rsid w:val="51654FC6"/>
    <w:rsid w:val="51AC6EB6"/>
    <w:rsid w:val="51AD305C"/>
    <w:rsid w:val="51D1F587"/>
    <w:rsid w:val="521A7DF3"/>
    <w:rsid w:val="5229E039"/>
    <w:rsid w:val="528AC9E8"/>
    <w:rsid w:val="52BDF10B"/>
    <w:rsid w:val="52D510A0"/>
    <w:rsid w:val="52E3B392"/>
    <w:rsid w:val="5324D8C4"/>
    <w:rsid w:val="532EA78E"/>
    <w:rsid w:val="538D2A1C"/>
    <w:rsid w:val="5399A907"/>
    <w:rsid w:val="53B4600E"/>
    <w:rsid w:val="53DFB9E2"/>
    <w:rsid w:val="53FACAFF"/>
    <w:rsid w:val="542F4192"/>
    <w:rsid w:val="54341484"/>
    <w:rsid w:val="5574178F"/>
    <w:rsid w:val="55B884B4"/>
    <w:rsid w:val="56357E21"/>
    <w:rsid w:val="56801B60"/>
    <w:rsid w:val="56A3BE73"/>
    <w:rsid w:val="56E9EA61"/>
    <w:rsid w:val="5766E254"/>
    <w:rsid w:val="5769243E"/>
    <w:rsid w:val="5769BCCF"/>
    <w:rsid w:val="57742D5F"/>
    <w:rsid w:val="579E77A7"/>
    <w:rsid w:val="57D8B4BC"/>
    <w:rsid w:val="57FFCE33"/>
    <w:rsid w:val="58715A4A"/>
    <w:rsid w:val="588AFFAD"/>
    <w:rsid w:val="58FB793B"/>
    <w:rsid w:val="5918813D"/>
    <w:rsid w:val="591B5C90"/>
    <w:rsid w:val="593CF854"/>
    <w:rsid w:val="59410869"/>
    <w:rsid w:val="59507829"/>
    <w:rsid w:val="595DE324"/>
    <w:rsid w:val="5984BAC8"/>
    <w:rsid w:val="59B1ED31"/>
    <w:rsid w:val="5A3FB44E"/>
    <w:rsid w:val="5B02B85F"/>
    <w:rsid w:val="5B11A08A"/>
    <w:rsid w:val="5B240656"/>
    <w:rsid w:val="5B2AC882"/>
    <w:rsid w:val="5B508A7F"/>
    <w:rsid w:val="5B59E341"/>
    <w:rsid w:val="5C4F1E2C"/>
    <w:rsid w:val="5C8BEB59"/>
    <w:rsid w:val="5CF3E822"/>
    <w:rsid w:val="5D070C8A"/>
    <w:rsid w:val="5D07A4AD"/>
    <w:rsid w:val="5D81B129"/>
    <w:rsid w:val="5DD38C9D"/>
    <w:rsid w:val="5DEECDB3"/>
    <w:rsid w:val="5DF75F5E"/>
    <w:rsid w:val="5DFEF3E1"/>
    <w:rsid w:val="5E464284"/>
    <w:rsid w:val="5E540A8F"/>
    <w:rsid w:val="5E771822"/>
    <w:rsid w:val="5E79CF0B"/>
    <w:rsid w:val="5F872CCA"/>
    <w:rsid w:val="60981EB2"/>
    <w:rsid w:val="60AE3E0D"/>
    <w:rsid w:val="60C4BD4B"/>
    <w:rsid w:val="60E27B88"/>
    <w:rsid w:val="60E35879"/>
    <w:rsid w:val="6129F7A7"/>
    <w:rsid w:val="6142BD37"/>
    <w:rsid w:val="61AA9B2E"/>
    <w:rsid w:val="61B720E3"/>
    <w:rsid w:val="61C079A5"/>
    <w:rsid w:val="622575D7"/>
    <w:rsid w:val="62DE8D98"/>
    <w:rsid w:val="637C890A"/>
    <w:rsid w:val="637DDAFA"/>
    <w:rsid w:val="63928961"/>
    <w:rsid w:val="63B3C358"/>
    <w:rsid w:val="63B601C9"/>
    <w:rsid w:val="63B95C6A"/>
    <w:rsid w:val="640F884C"/>
    <w:rsid w:val="6443CFA7"/>
    <w:rsid w:val="645AECDA"/>
    <w:rsid w:val="647DAEBC"/>
    <w:rsid w:val="64957D68"/>
    <w:rsid w:val="649FAC3F"/>
    <w:rsid w:val="64DE9547"/>
    <w:rsid w:val="64E4A610"/>
    <w:rsid w:val="65079435"/>
    <w:rsid w:val="650DE8CE"/>
    <w:rsid w:val="6530AA2C"/>
    <w:rsid w:val="655D34F3"/>
    <w:rsid w:val="65814BEE"/>
    <w:rsid w:val="65E4E7C1"/>
    <w:rsid w:val="65E6A2A2"/>
    <w:rsid w:val="65E92343"/>
    <w:rsid w:val="6626738A"/>
    <w:rsid w:val="663EE778"/>
    <w:rsid w:val="66B12C7A"/>
    <w:rsid w:val="66E04FED"/>
    <w:rsid w:val="66F47E20"/>
    <w:rsid w:val="6708076F"/>
    <w:rsid w:val="670BA415"/>
    <w:rsid w:val="6725DC23"/>
    <w:rsid w:val="6741449B"/>
    <w:rsid w:val="67BDB8FD"/>
    <w:rsid w:val="67FC1DA2"/>
    <w:rsid w:val="684DFD89"/>
    <w:rsid w:val="685DF0ED"/>
    <w:rsid w:val="688972EC"/>
    <w:rsid w:val="68F7FDC7"/>
    <w:rsid w:val="692E0F10"/>
    <w:rsid w:val="69F3FDC0"/>
    <w:rsid w:val="69F97085"/>
    <w:rsid w:val="6A1CCC5F"/>
    <w:rsid w:val="6A97D4ED"/>
    <w:rsid w:val="6ABED650"/>
    <w:rsid w:val="6B2018CA"/>
    <w:rsid w:val="6B32FA5D"/>
    <w:rsid w:val="6B5DAD5C"/>
    <w:rsid w:val="6B974090"/>
    <w:rsid w:val="6BE57D53"/>
    <w:rsid w:val="6C2CBBBF"/>
    <w:rsid w:val="6C4C8775"/>
    <w:rsid w:val="6C7EB259"/>
    <w:rsid w:val="6CB0BAE6"/>
    <w:rsid w:val="6CBAC53E"/>
    <w:rsid w:val="6CCE5354"/>
    <w:rsid w:val="6CE9C1FB"/>
    <w:rsid w:val="6CFC66CF"/>
    <w:rsid w:val="6D016E54"/>
    <w:rsid w:val="6D131AA6"/>
    <w:rsid w:val="6D57341E"/>
    <w:rsid w:val="6D618020"/>
    <w:rsid w:val="6D723A79"/>
    <w:rsid w:val="6DB90AB1"/>
    <w:rsid w:val="6E3523BF"/>
    <w:rsid w:val="6E4ABF4C"/>
    <w:rsid w:val="6E57905C"/>
    <w:rsid w:val="6E6D9B52"/>
    <w:rsid w:val="6E781AC5"/>
    <w:rsid w:val="6E954E1E"/>
    <w:rsid w:val="6ED69B86"/>
    <w:rsid w:val="6EF16212"/>
    <w:rsid w:val="6F1280DC"/>
    <w:rsid w:val="6F479FA2"/>
    <w:rsid w:val="6F55D95F"/>
    <w:rsid w:val="6F774DFA"/>
    <w:rsid w:val="6FA46B88"/>
    <w:rsid w:val="6FB51D40"/>
    <w:rsid w:val="6FF7CE24"/>
    <w:rsid w:val="7018BC03"/>
    <w:rsid w:val="70724463"/>
    <w:rsid w:val="70B06FF2"/>
    <w:rsid w:val="70C2A6E0"/>
    <w:rsid w:val="70C7C923"/>
    <w:rsid w:val="70E6FEE9"/>
    <w:rsid w:val="710C316F"/>
    <w:rsid w:val="7114EF77"/>
    <w:rsid w:val="711C308E"/>
    <w:rsid w:val="712BD5EA"/>
    <w:rsid w:val="715981BF"/>
    <w:rsid w:val="721ADFA4"/>
    <w:rsid w:val="72A1BE1E"/>
    <w:rsid w:val="72B3822D"/>
    <w:rsid w:val="72BBB7F2"/>
    <w:rsid w:val="730D623A"/>
    <w:rsid w:val="734ACBAB"/>
    <w:rsid w:val="7369E68A"/>
    <w:rsid w:val="7380D865"/>
    <w:rsid w:val="7404FA29"/>
    <w:rsid w:val="7445E63B"/>
    <w:rsid w:val="746376AC"/>
    <w:rsid w:val="74C20F38"/>
    <w:rsid w:val="74DF15A4"/>
    <w:rsid w:val="74FCFAD3"/>
    <w:rsid w:val="74FE9CD4"/>
    <w:rsid w:val="7553DE39"/>
    <w:rsid w:val="755F5D6C"/>
    <w:rsid w:val="7590549B"/>
    <w:rsid w:val="75B3A743"/>
    <w:rsid w:val="7619B9A0"/>
    <w:rsid w:val="762CF2E2"/>
    <w:rsid w:val="76826C6D"/>
    <w:rsid w:val="76E1AD6B"/>
    <w:rsid w:val="76FB4DE5"/>
    <w:rsid w:val="77A29BAB"/>
    <w:rsid w:val="77EAA179"/>
    <w:rsid w:val="77FFD392"/>
    <w:rsid w:val="781E3CCE"/>
    <w:rsid w:val="78599C1D"/>
    <w:rsid w:val="7876136F"/>
    <w:rsid w:val="78C0F9BF"/>
    <w:rsid w:val="78E4190E"/>
    <w:rsid w:val="791B2153"/>
    <w:rsid w:val="7933E7A6"/>
    <w:rsid w:val="793B15B4"/>
    <w:rsid w:val="79D86ADF"/>
    <w:rsid w:val="79DB2CAF"/>
    <w:rsid w:val="7A026E67"/>
    <w:rsid w:val="7A223EBA"/>
    <w:rsid w:val="7A651F5B"/>
    <w:rsid w:val="7AB2C3CA"/>
    <w:rsid w:val="7AD2B830"/>
    <w:rsid w:val="7ADA88CB"/>
    <w:rsid w:val="7B2F2A0A"/>
    <w:rsid w:val="7B325244"/>
    <w:rsid w:val="7B4F64B6"/>
    <w:rsid w:val="7B639137"/>
    <w:rsid w:val="7B7CEB8B"/>
    <w:rsid w:val="7BBA749D"/>
    <w:rsid w:val="7BCA9297"/>
    <w:rsid w:val="7BFE6350"/>
    <w:rsid w:val="7C05B9EA"/>
    <w:rsid w:val="7C391F88"/>
    <w:rsid w:val="7C60B063"/>
    <w:rsid w:val="7C6E8891"/>
    <w:rsid w:val="7C85FF46"/>
    <w:rsid w:val="7CF595D7"/>
    <w:rsid w:val="7D12CD71"/>
    <w:rsid w:val="7D1AF9D5"/>
    <w:rsid w:val="7D4DF619"/>
    <w:rsid w:val="7D7616C1"/>
    <w:rsid w:val="7DAD8E15"/>
    <w:rsid w:val="7DE3C0F1"/>
    <w:rsid w:val="7DF84474"/>
    <w:rsid w:val="7E57E7DB"/>
    <w:rsid w:val="7EA00314"/>
    <w:rsid w:val="7EB46079"/>
    <w:rsid w:val="7F662791"/>
    <w:rsid w:val="7F6F7162"/>
    <w:rsid w:val="7FBDA008"/>
    <w:rsid w:val="7FF47DB4"/>
    <w:rsid w:val="7FF49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685AD26"/>
  <w15:docId w15:val="{B014A28E-7D71-4D74-A118-EA99A1E6A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heading 1" w:uiPriority="9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annotation text" w:qFormat="1"/>
    <w:lsdException w:name="caption" w:uiPriority="35" w:qFormat="1"/>
    <w:lsdException w:name="Title" w:uiPriority="10"/>
    <w:lsdException w:name="Subtitle" w:uiPriority="11"/>
    <w:lsdException w:name="Strong" w:uiPriority="22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uiPriority="29"/>
    <w:lsdException w:name="Intense Quote" w:uiPriority="30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/>
    <w:lsdException w:name="TOC Heading" w:uiPriority="39" w:qFormat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40905"/>
    <w:pPr>
      <w:spacing w:before="300" w:after="40"/>
      <w:jc w:val="left"/>
      <w:outlineLvl w:val="0"/>
    </w:pPr>
    <w:rPr>
      <w:sz w:val="32"/>
    </w:rPr>
  </w:style>
  <w:style w:type="paragraph" w:styleId="2">
    <w:name w:val="heading 2"/>
    <w:basedOn w:val="a"/>
    <w:next w:val="a"/>
    <w:link w:val="20"/>
    <w:qFormat/>
    <w:rsid w:val="00540905"/>
    <w:pPr>
      <w:spacing w:after="0"/>
      <w:jc w:val="left"/>
      <w:outlineLvl w:val="1"/>
    </w:pPr>
    <w:rPr>
      <w:sz w:val="28"/>
    </w:rPr>
  </w:style>
  <w:style w:type="paragraph" w:styleId="3">
    <w:name w:val="heading 3"/>
    <w:basedOn w:val="a"/>
    <w:next w:val="a"/>
    <w:link w:val="30"/>
    <w:uiPriority w:val="9"/>
    <w:qFormat/>
    <w:rsid w:val="00540905"/>
    <w:pPr>
      <w:spacing w:after="0"/>
      <w:jc w:val="left"/>
      <w:outlineLvl w:val="2"/>
    </w:pPr>
    <w:rPr>
      <w:sz w:val="24"/>
    </w:rPr>
  </w:style>
  <w:style w:type="paragraph" w:styleId="4">
    <w:name w:val="heading 4"/>
    <w:basedOn w:val="a"/>
    <w:next w:val="a"/>
    <w:link w:val="40"/>
    <w:uiPriority w:val="9"/>
    <w:qFormat/>
    <w:rsid w:val="00540905"/>
    <w:pPr>
      <w:spacing w:after="0"/>
      <w:jc w:val="left"/>
      <w:outlineLvl w:val="3"/>
    </w:pPr>
    <w:rPr>
      <w:i/>
      <w:sz w:val="22"/>
    </w:rPr>
  </w:style>
  <w:style w:type="paragraph" w:styleId="5">
    <w:name w:val="heading 5"/>
    <w:basedOn w:val="a"/>
    <w:next w:val="a"/>
    <w:link w:val="50"/>
    <w:uiPriority w:val="9"/>
    <w:qFormat/>
    <w:rsid w:val="00540905"/>
    <w:pPr>
      <w:spacing w:after="0"/>
      <w:jc w:val="left"/>
      <w:outlineLvl w:val="4"/>
    </w:pPr>
    <w:rPr>
      <w:color w:val="538135"/>
      <w:sz w:val="22"/>
    </w:rPr>
  </w:style>
  <w:style w:type="paragraph" w:styleId="6">
    <w:name w:val="heading 6"/>
    <w:basedOn w:val="a"/>
    <w:next w:val="a"/>
    <w:link w:val="60"/>
    <w:uiPriority w:val="9"/>
    <w:qFormat/>
    <w:rsid w:val="00540905"/>
    <w:pPr>
      <w:spacing w:after="0"/>
      <w:jc w:val="left"/>
      <w:outlineLvl w:val="5"/>
    </w:pPr>
    <w:rPr>
      <w:color w:val="70AD47"/>
      <w:sz w:val="22"/>
    </w:rPr>
  </w:style>
  <w:style w:type="paragraph" w:styleId="7">
    <w:name w:val="heading 7"/>
    <w:basedOn w:val="a"/>
    <w:next w:val="a"/>
    <w:link w:val="70"/>
    <w:uiPriority w:val="9"/>
    <w:qFormat/>
    <w:rsid w:val="00540905"/>
    <w:pPr>
      <w:spacing w:after="0"/>
      <w:jc w:val="left"/>
      <w:outlineLvl w:val="6"/>
    </w:pPr>
    <w:rPr>
      <w:b/>
      <w:color w:val="70AD47"/>
    </w:rPr>
  </w:style>
  <w:style w:type="paragraph" w:styleId="8">
    <w:name w:val="heading 8"/>
    <w:basedOn w:val="a"/>
    <w:next w:val="a"/>
    <w:link w:val="80"/>
    <w:uiPriority w:val="9"/>
    <w:qFormat/>
    <w:rsid w:val="00540905"/>
    <w:pPr>
      <w:spacing w:after="0"/>
      <w:jc w:val="left"/>
      <w:outlineLvl w:val="7"/>
    </w:pPr>
    <w:rPr>
      <w:b/>
      <w:i/>
      <w:color w:val="538135"/>
    </w:rPr>
  </w:style>
  <w:style w:type="paragraph" w:styleId="9">
    <w:name w:val="heading 9"/>
    <w:basedOn w:val="a"/>
    <w:next w:val="a"/>
    <w:link w:val="90"/>
    <w:uiPriority w:val="9"/>
    <w:qFormat/>
    <w:rsid w:val="00540905"/>
    <w:pPr>
      <w:spacing w:after="0"/>
      <w:jc w:val="left"/>
      <w:outlineLvl w:val="8"/>
    </w:pPr>
    <w:rPr>
      <w:b/>
      <w:i/>
      <w:color w:val="38562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1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1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1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1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1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1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1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1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sid w:val="00540905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Balloon Text"/>
    <w:basedOn w:val="a"/>
    <w:link w:val="a8"/>
    <w:uiPriority w:val="99"/>
    <w:rsid w:val="00540905"/>
    <w:rPr>
      <w:rFonts w:ascii="ＭＳ 明朝" w:eastAsia="ＭＳ 明朝" w:hAnsi="ＭＳ 明朝" w:cs="ＭＳ 明朝"/>
      <w:sz w:val="18"/>
    </w:rPr>
  </w:style>
  <w:style w:type="character" w:styleId="a9">
    <w:name w:val="Hyperlink"/>
    <w:basedOn w:val="a0"/>
    <w:uiPriority w:val="99"/>
    <w:rsid w:val="00540905"/>
    <w:rPr>
      <w:color w:val="0563C1"/>
      <w:u w:val="single"/>
    </w:rPr>
  </w:style>
  <w:style w:type="character" w:customStyle="1" w:styleId="12">
    <w:name w:val="未解決のメンション1"/>
    <w:basedOn w:val="a0"/>
    <w:uiPriority w:val="99"/>
    <w:rsid w:val="00540905"/>
    <w:rPr>
      <w:color w:val="605E5C"/>
    </w:rPr>
  </w:style>
  <w:style w:type="paragraph" w:styleId="aa">
    <w:name w:val="annotation text"/>
    <w:aliases w:val="Char11,字元"/>
    <w:basedOn w:val="a"/>
    <w:link w:val="ab"/>
    <w:qFormat/>
    <w:rsid w:val="00540905"/>
    <w:pPr>
      <w:spacing w:after="0"/>
      <w:jc w:val="left"/>
    </w:pPr>
    <w:rPr>
      <w:rFonts w:ascii="Calibri" w:eastAsia="Calibri" w:hAnsi="Calibri" w:cs="Calibri"/>
    </w:rPr>
  </w:style>
  <w:style w:type="paragraph" w:styleId="ac">
    <w:name w:val="annotation subject"/>
    <w:basedOn w:val="aa"/>
    <w:link w:val="ad"/>
    <w:uiPriority w:val="99"/>
    <w:rsid w:val="00540905"/>
    <w:rPr>
      <w:rFonts w:ascii="Times New Roman" w:eastAsia="Times New Roman" w:hAnsi="Times New Roman" w:cs="Times New Roman"/>
      <w:b/>
    </w:rPr>
  </w:style>
  <w:style w:type="paragraph" w:styleId="ae">
    <w:name w:val="Revision"/>
    <w:uiPriority w:val="99"/>
    <w:rsid w:val="00540905"/>
  </w:style>
  <w:style w:type="paragraph" w:styleId="af">
    <w:name w:val="header"/>
    <w:basedOn w:val="a"/>
    <w:link w:val="af0"/>
    <w:uiPriority w:val="99"/>
    <w:rsid w:val="00540905"/>
    <w:pPr>
      <w:tabs>
        <w:tab w:val="center" w:pos="4680"/>
        <w:tab w:val="right" w:pos="9360"/>
      </w:tabs>
    </w:pPr>
  </w:style>
  <w:style w:type="paragraph" w:styleId="af1">
    <w:name w:val="footer"/>
    <w:basedOn w:val="a"/>
    <w:link w:val="af2"/>
    <w:uiPriority w:val="99"/>
    <w:rsid w:val="00540905"/>
    <w:pPr>
      <w:tabs>
        <w:tab w:val="center" w:pos="4680"/>
        <w:tab w:val="right" w:pos="9360"/>
      </w:tabs>
    </w:pPr>
  </w:style>
  <w:style w:type="paragraph" w:styleId="af3">
    <w:name w:val="List Paragraph"/>
    <w:basedOn w:val="a"/>
    <w:qFormat/>
    <w:rsid w:val="00540905"/>
    <w:pPr>
      <w:ind w:left="840"/>
    </w:pPr>
  </w:style>
  <w:style w:type="paragraph" w:styleId="Web">
    <w:name w:val="Normal (Web)"/>
    <w:basedOn w:val="a"/>
    <w:uiPriority w:val="99"/>
    <w:qFormat/>
    <w:rsid w:val="00540905"/>
    <w:pP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EndNoteBibliographyTitle">
    <w:name w:val="EndNote Bibliography Title"/>
    <w:basedOn w:val="a"/>
    <w:link w:val="EndNoteBibliographyTitle0"/>
    <w:qFormat/>
    <w:rsid w:val="00540905"/>
    <w:pPr>
      <w:jc w:val="center"/>
    </w:pPr>
    <w:rPr>
      <w:rFonts w:ascii="ＭＳ Ｐゴシック" w:eastAsia="ＭＳ Ｐゴシック" w:hAnsi="ＭＳ Ｐゴシック" w:cs="Times New Roman"/>
      <w:sz w:val="24"/>
    </w:rPr>
  </w:style>
  <w:style w:type="paragraph" w:customStyle="1" w:styleId="EndNoteBibliography">
    <w:name w:val="EndNote Bibliography"/>
    <w:basedOn w:val="a"/>
    <w:link w:val="EndNoteBibliography0"/>
    <w:rsid w:val="00540905"/>
    <w:pPr>
      <w:spacing w:line="240" w:lineRule="auto"/>
    </w:pPr>
    <w:rPr>
      <w:rFonts w:ascii="ＭＳ Ｐゴシック" w:eastAsia="ＭＳ Ｐゴシック" w:hAnsi="ＭＳ Ｐゴシック" w:cs="Times New Roman"/>
      <w:sz w:val="24"/>
    </w:rPr>
  </w:style>
  <w:style w:type="table" w:customStyle="1" w:styleId="210">
    <w:name w:val="標準の表 21"/>
    <w:basedOn w:val="a1"/>
    <w:uiPriority w:val="42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11">
    <w:name w:val="一覧 (表) 21"/>
    <w:basedOn w:val="a1"/>
    <w:uiPriority w:val="47"/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100">
    <w:name w:val="標準の表 210"/>
    <w:basedOn w:val="a1"/>
    <w:uiPriority w:val="42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f4">
    <w:name w:val="line number"/>
    <w:basedOn w:val="a0"/>
    <w:uiPriority w:val="99"/>
    <w:rsid w:val="00540905"/>
  </w:style>
  <w:style w:type="character" w:customStyle="1" w:styleId="UnresolvedMention1">
    <w:name w:val="Unresolved Mention1"/>
    <w:basedOn w:val="a0"/>
    <w:uiPriority w:val="99"/>
    <w:rsid w:val="00540905"/>
    <w:rPr>
      <w:color w:val="605E5C"/>
    </w:rPr>
  </w:style>
  <w:style w:type="character" w:customStyle="1" w:styleId="UnresolvedMention2">
    <w:name w:val="Unresolved Mention2"/>
    <w:basedOn w:val="a0"/>
    <w:uiPriority w:val="99"/>
    <w:rsid w:val="00540905"/>
    <w:rPr>
      <w:color w:val="605E5C"/>
    </w:rPr>
  </w:style>
  <w:style w:type="paragraph" w:styleId="af5">
    <w:name w:val="caption"/>
    <w:basedOn w:val="a"/>
    <w:next w:val="a"/>
    <w:uiPriority w:val="35"/>
    <w:qFormat/>
    <w:rsid w:val="00540905"/>
    <w:rPr>
      <w:b/>
      <w:caps/>
      <w:sz w:val="16"/>
    </w:rPr>
  </w:style>
  <w:style w:type="paragraph" w:styleId="af6">
    <w:name w:val="Title"/>
    <w:basedOn w:val="a"/>
    <w:next w:val="a"/>
    <w:link w:val="af7"/>
    <w:uiPriority w:val="10"/>
    <w:qFormat/>
    <w:rsid w:val="00540905"/>
    <w:pPr>
      <w:pBdr>
        <w:top w:val="single" w:sz="8" w:space="1" w:color="70AD47"/>
      </w:pBdr>
      <w:spacing w:after="120" w:line="240" w:lineRule="auto"/>
      <w:jc w:val="right"/>
    </w:pPr>
    <w:rPr>
      <w:color w:val="262626"/>
      <w:sz w:val="52"/>
    </w:rPr>
  </w:style>
  <w:style w:type="paragraph" w:styleId="af8">
    <w:name w:val="Subtitle"/>
    <w:basedOn w:val="a"/>
    <w:next w:val="a"/>
    <w:link w:val="af9"/>
    <w:uiPriority w:val="11"/>
    <w:qFormat/>
    <w:rsid w:val="00540905"/>
    <w:pPr>
      <w:spacing w:after="720" w:line="240" w:lineRule="auto"/>
      <w:jc w:val="right"/>
    </w:pPr>
    <w:rPr>
      <w:rFonts w:ascii="游ゴシック Light" w:eastAsia="游ゴシック Light" w:hAnsi="游ゴシック Light" w:cs="游ゴシック Light"/>
    </w:rPr>
  </w:style>
  <w:style w:type="character" w:styleId="afa">
    <w:name w:val="Strong"/>
    <w:uiPriority w:val="22"/>
    <w:qFormat/>
    <w:rsid w:val="00540905"/>
    <w:rPr>
      <w:b/>
      <w:color w:val="70AD47"/>
    </w:rPr>
  </w:style>
  <w:style w:type="character" w:styleId="afb">
    <w:name w:val="Emphasis"/>
    <w:uiPriority w:val="20"/>
    <w:qFormat/>
    <w:rsid w:val="00540905"/>
    <w:rPr>
      <w:b/>
      <w:i/>
    </w:rPr>
  </w:style>
  <w:style w:type="paragraph" w:styleId="afc">
    <w:name w:val="No Spacing"/>
    <w:uiPriority w:val="1"/>
    <w:qFormat/>
    <w:pPr>
      <w:spacing w:after="0" w:line="240" w:lineRule="auto"/>
    </w:pPr>
  </w:style>
  <w:style w:type="paragraph" w:styleId="afd">
    <w:name w:val="Quote"/>
    <w:basedOn w:val="a"/>
    <w:next w:val="a"/>
    <w:link w:val="afe"/>
    <w:uiPriority w:val="29"/>
    <w:qFormat/>
    <w:rPr>
      <w:i/>
    </w:rPr>
  </w:style>
  <w:style w:type="paragraph" w:styleId="22">
    <w:name w:val="Intense Quote"/>
    <w:basedOn w:val="a"/>
    <w:next w:val="a"/>
    <w:link w:val="23"/>
    <w:uiPriority w:val="30"/>
    <w:qFormat/>
    <w:rsid w:val="00540905"/>
    <w:pPr>
      <w:pBdr>
        <w:top w:val="single" w:sz="8" w:space="1" w:color="70AD47"/>
      </w:pBdr>
      <w:spacing w:before="140" w:after="140"/>
      <w:ind w:left="1440" w:right="1440"/>
    </w:pPr>
    <w:rPr>
      <w:b/>
      <w:i/>
    </w:rPr>
  </w:style>
  <w:style w:type="character" w:styleId="aff">
    <w:name w:val="Subtle Emphasis"/>
    <w:uiPriority w:val="19"/>
    <w:qFormat/>
    <w:rPr>
      <w:i/>
    </w:rPr>
  </w:style>
  <w:style w:type="character" w:styleId="24">
    <w:name w:val="Intense Emphasis"/>
    <w:uiPriority w:val="21"/>
    <w:qFormat/>
    <w:rsid w:val="00540905"/>
    <w:rPr>
      <w:b/>
      <w:i/>
      <w:color w:val="70AD47"/>
    </w:rPr>
  </w:style>
  <w:style w:type="character" w:styleId="aff0">
    <w:name w:val="Subtle Reference"/>
    <w:uiPriority w:val="31"/>
    <w:qFormat/>
    <w:rPr>
      <w:b/>
    </w:rPr>
  </w:style>
  <w:style w:type="character" w:styleId="25">
    <w:name w:val="Intense Reference"/>
    <w:uiPriority w:val="32"/>
    <w:qFormat/>
    <w:rsid w:val="00540905"/>
    <w:rPr>
      <w:b/>
      <w:sz w:val="22"/>
      <w:u w:val="single"/>
    </w:rPr>
  </w:style>
  <w:style w:type="character" w:styleId="aff1">
    <w:name w:val="Book Title"/>
    <w:uiPriority w:val="33"/>
    <w:qFormat/>
    <w:rsid w:val="00540905"/>
    <w:rPr>
      <w:rFonts w:ascii="游ゴシック Light" w:eastAsia="游ゴシック Light" w:hAnsi="游ゴシック Light" w:cs="游ゴシック Light"/>
      <w:i/>
      <w:sz w:val="20"/>
    </w:rPr>
  </w:style>
  <w:style w:type="paragraph" w:styleId="aff2">
    <w:name w:val="TOC Heading"/>
    <w:basedOn w:val="1"/>
    <w:next w:val="a"/>
    <w:uiPriority w:val="39"/>
    <w:qFormat/>
    <w:rsid w:val="00540905"/>
    <w:pPr>
      <w:outlineLvl w:val="9"/>
    </w:pPr>
  </w:style>
  <w:style w:type="character" w:customStyle="1" w:styleId="normaltextrun">
    <w:name w:val="normaltextrun"/>
    <w:basedOn w:val="a0"/>
    <w:qFormat/>
    <w:rsid w:val="00540905"/>
  </w:style>
  <w:style w:type="character" w:customStyle="1" w:styleId="eop">
    <w:name w:val="eop"/>
    <w:basedOn w:val="a0"/>
  </w:style>
  <w:style w:type="character" w:customStyle="1" w:styleId="UnresolvedMention3">
    <w:name w:val="Unresolved Mention3"/>
    <w:basedOn w:val="a0"/>
    <w:uiPriority w:val="99"/>
    <w:rsid w:val="00540905"/>
    <w:rPr>
      <w:color w:val="605E5C"/>
    </w:rPr>
  </w:style>
  <w:style w:type="character" w:styleId="aff3">
    <w:name w:val="Placeholder Text"/>
    <w:basedOn w:val="a0"/>
    <w:uiPriority w:val="99"/>
    <w:rsid w:val="00540905"/>
    <w:rPr>
      <w:color w:val="808080"/>
    </w:rPr>
  </w:style>
  <w:style w:type="character" w:customStyle="1" w:styleId="26">
    <w:name w:val="未解決のメンション2"/>
    <w:basedOn w:val="a0"/>
    <w:uiPriority w:val="99"/>
    <w:rsid w:val="00540905"/>
    <w:rPr>
      <w:color w:val="605E5C"/>
    </w:rPr>
  </w:style>
  <w:style w:type="character" w:customStyle="1" w:styleId="32">
    <w:name w:val="未解決のメンション3"/>
    <w:basedOn w:val="a0"/>
    <w:uiPriority w:val="99"/>
    <w:rsid w:val="00540905"/>
    <w:rPr>
      <w:color w:val="605E5C"/>
    </w:rPr>
  </w:style>
  <w:style w:type="character" w:styleId="aff4">
    <w:name w:val="page number"/>
    <w:basedOn w:val="a0"/>
    <w:uiPriority w:val="99"/>
    <w:rsid w:val="00540905"/>
  </w:style>
  <w:style w:type="character" w:customStyle="1" w:styleId="42">
    <w:name w:val="未解決のメンション4"/>
    <w:basedOn w:val="a0"/>
    <w:uiPriority w:val="99"/>
    <w:rsid w:val="00540905"/>
    <w:rPr>
      <w:color w:val="605E5C"/>
    </w:rPr>
  </w:style>
  <w:style w:type="character" w:styleId="aff5">
    <w:name w:val="FollowedHyperlink"/>
    <w:basedOn w:val="a0"/>
    <w:uiPriority w:val="99"/>
    <w:rsid w:val="00540905"/>
    <w:rPr>
      <w:color w:val="954F72"/>
      <w:u w:val="single"/>
    </w:rPr>
  </w:style>
  <w:style w:type="paragraph" w:customStyle="1" w:styleId="EndNoteCategoryHeading">
    <w:name w:val="EndNote Category Heading"/>
    <w:basedOn w:val="a"/>
    <w:link w:val="EndNoteCategoryHeading0"/>
    <w:pPr>
      <w:spacing w:before="120" w:after="120"/>
      <w:jc w:val="left"/>
    </w:pPr>
    <w:rPr>
      <w:b/>
    </w:rPr>
  </w:style>
  <w:style w:type="character" w:customStyle="1" w:styleId="UnresolvedMention4">
    <w:name w:val="Unresolved Mention4"/>
    <w:basedOn w:val="a0"/>
    <w:uiPriority w:val="99"/>
    <w:rsid w:val="00540905"/>
    <w:rPr>
      <w:color w:val="605E5C"/>
    </w:rPr>
  </w:style>
  <w:style w:type="paragraph" w:customStyle="1" w:styleId="output">
    <w:name w:val="output"/>
    <w:basedOn w:val="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</w:rPr>
  </w:style>
  <w:style w:type="character" w:styleId="aff6">
    <w:name w:val="Unresolved Mention"/>
    <w:basedOn w:val="a0"/>
    <w:uiPriority w:val="99"/>
    <w:rsid w:val="00540905"/>
    <w:rPr>
      <w:color w:val="605E5C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styleId="aff7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styleId="aff8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paragraph" w:styleId="aff9">
    <w:name w:val="footnote text"/>
    <w:basedOn w:val="a"/>
    <w:rPr>
      <w:rFonts w:ascii="Calibri" w:eastAsia="Calibri" w:hAnsi="Calibri" w:cs="Calibri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hd w:val="clear" w:color="auto" w:fill="EEFEF4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52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styleId="3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27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hd w:val="clear" w:color="auto" w:fill="F9ED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fa">
    <w:name w:val="endnote text"/>
    <w:basedOn w:val="a"/>
    <w:rPr>
      <w:rFonts w:ascii="Calibri" w:eastAsia="Calibri" w:hAnsi="Calibri" w:cs="Calibri"/>
    </w:rPr>
  </w:style>
  <w:style w:type="paragraph" w:styleId="43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a8">
    <w:name w:val="吹き出し (文字)"/>
    <w:basedOn w:val="a0"/>
    <w:link w:val="a7"/>
    <w:uiPriority w:val="99"/>
    <w:rsid w:val="00540905"/>
    <w:rPr>
      <w:rFonts w:ascii="ＭＳ 明朝" w:eastAsia="ＭＳ 明朝" w:hAnsi="ＭＳ 明朝" w:cs="ＭＳ 明朝"/>
      <w:sz w:val="18"/>
    </w:rPr>
  </w:style>
  <w:style w:type="character" w:customStyle="1" w:styleId="ab">
    <w:name w:val="コメント文字列 (文字)"/>
    <w:aliases w:val="Char11 (文字),字元 (文字)"/>
    <w:basedOn w:val="a0"/>
    <w:link w:val="aa"/>
    <w:qFormat/>
    <w:rsid w:val="00540905"/>
    <w:rPr>
      <w:rFonts w:ascii="Calibri" w:eastAsia="Calibri" w:hAnsi="Calibri" w:cs="Calibri"/>
    </w:rPr>
  </w:style>
  <w:style w:type="character" w:customStyle="1" w:styleId="ad">
    <w:name w:val="コメント内容 (文字)"/>
    <w:basedOn w:val="ab"/>
    <w:link w:val="ac"/>
    <w:uiPriority w:val="99"/>
    <w:rsid w:val="00540905"/>
    <w:rPr>
      <w:rFonts w:ascii="Times New Roman" w:eastAsia="Times New Roman" w:hAnsi="Times New Roman" w:cs="Times New Roman"/>
      <w:b/>
    </w:rPr>
  </w:style>
  <w:style w:type="character" w:customStyle="1" w:styleId="af0">
    <w:name w:val="ヘッダー (文字)"/>
    <w:basedOn w:val="a0"/>
    <w:link w:val="af"/>
    <w:uiPriority w:val="99"/>
    <w:rsid w:val="00540905"/>
  </w:style>
  <w:style w:type="character" w:customStyle="1" w:styleId="af2">
    <w:name w:val="フッター (文字)"/>
    <w:basedOn w:val="a0"/>
    <w:link w:val="af1"/>
    <w:uiPriority w:val="99"/>
    <w:rsid w:val="00540905"/>
  </w:style>
  <w:style w:type="character" w:customStyle="1" w:styleId="EndNoteBibliographyTitle0">
    <w:name w:val="EndNote Bibliography Title (文字)"/>
    <w:basedOn w:val="a0"/>
    <w:link w:val="EndNoteBibliographyTitle"/>
    <w:rsid w:val="00540905"/>
    <w:rPr>
      <w:rFonts w:ascii="ＭＳ Ｐゴシック" w:eastAsia="ＭＳ Ｐゴシック" w:hAnsi="ＭＳ Ｐゴシック" w:cs="Times New Roman"/>
      <w:sz w:val="24"/>
    </w:rPr>
  </w:style>
  <w:style w:type="character" w:customStyle="1" w:styleId="EndNoteBibliography0">
    <w:name w:val="EndNote Bibliography (文字)"/>
    <w:basedOn w:val="a0"/>
    <w:link w:val="EndNoteBibliography"/>
    <w:rsid w:val="00540905"/>
    <w:rPr>
      <w:rFonts w:ascii="ＭＳ Ｐゴシック" w:eastAsia="ＭＳ Ｐゴシック" w:hAnsi="ＭＳ Ｐゴシック" w:cs="Times New Roman"/>
      <w:sz w:val="24"/>
    </w:rPr>
  </w:style>
  <w:style w:type="character" w:customStyle="1" w:styleId="30">
    <w:name w:val="見出し 3 (文字)"/>
    <w:basedOn w:val="a0"/>
    <w:link w:val="3"/>
    <w:uiPriority w:val="9"/>
    <w:rsid w:val="00540905"/>
    <w:rPr>
      <w:sz w:val="24"/>
    </w:rPr>
  </w:style>
  <w:style w:type="character" w:customStyle="1" w:styleId="20">
    <w:name w:val="見出し 2 (文字)"/>
    <w:basedOn w:val="a0"/>
    <w:link w:val="2"/>
    <w:rsid w:val="00540905"/>
    <w:rPr>
      <w:sz w:val="28"/>
    </w:rPr>
  </w:style>
  <w:style w:type="character" w:customStyle="1" w:styleId="10">
    <w:name w:val="見出し 1 (文字)"/>
    <w:basedOn w:val="a0"/>
    <w:link w:val="1"/>
    <w:uiPriority w:val="9"/>
    <w:rsid w:val="00540905"/>
    <w:rPr>
      <w:sz w:val="32"/>
    </w:rPr>
  </w:style>
  <w:style w:type="character" w:customStyle="1" w:styleId="40">
    <w:name w:val="見出し 4 (文字)"/>
    <w:basedOn w:val="a0"/>
    <w:link w:val="4"/>
    <w:uiPriority w:val="9"/>
    <w:rsid w:val="00540905"/>
    <w:rPr>
      <w:i/>
      <w:sz w:val="22"/>
    </w:rPr>
  </w:style>
  <w:style w:type="character" w:customStyle="1" w:styleId="50">
    <w:name w:val="見出し 5 (文字)"/>
    <w:basedOn w:val="a0"/>
    <w:link w:val="5"/>
    <w:uiPriority w:val="9"/>
    <w:rsid w:val="00540905"/>
    <w:rPr>
      <w:color w:val="538135"/>
      <w:sz w:val="22"/>
    </w:rPr>
  </w:style>
  <w:style w:type="character" w:customStyle="1" w:styleId="60">
    <w:name w:val="見出し 6 (文字)"/>
    <w:basedOn w:val="a0"/>
    <w:link w:val="6"/>
    <w:uiPriority w:val="9"/>
    <w:rsid w:val="00540905"/>
    <w:rPr>
      <w:color w:val="70AD47"/>
      <w:sz w:val="22"/>
    </w:rPr>
  </w:style>
  <w:style w:type="character" w:customStyle="1" w:styleId="70">
    <w:name w:val="見出し 7 (文字)"/>
    <w:basedOn w:val="a0"/>
    <w:link w:val="7"/>
    <w:uiPriority w:val="9"/>
    <w:rsid w:val="00540905"/>
    <w:rPr>
      <w:b/>
      <w:color w:val="70AD47"/>
    </w:rPr>
  </w:style>
  <w:style w:type="character" w:customStyle="1" w:styleId="80">
    <w:name w:val="見出し 8 (文字)"/>
    <w:basedOn w:val="a0"/>
    <w:link w:val="8"/>
    <w:uiPriority w:val="9"/>
    <w:rsid w:val="00540905"/>
    <w:rPr>
      <w:b/>
      <w:i/>
      <w:color w:val="538135"/>
    </w:rPr>
  </w:style>
  <w:style w:type="character" w:customStyle="1" w:styleId="90">
    <w:name w:val="見出し 9 (文字)"/>
    <w:basedOn w:val="a0"/>
    <w:link w:val="9"/>
    <w:uiPriority w:val="9"/>
    <w:rsid w:val="00540905"/>
    <w:rPr>
      <w:b/>
      <w:i/>
      <w:color w:val="385623"/>
    </w:rPr>
  </w:style>
  <w:style w:type="character" w:customStyle="1" w:styleId="af7">
    <w:name w:val="表題 (文字)"/>
    <w:basedOn w:val="a0"/>
    <w:link w:val="af6"/>
    <w:uiPriority w:val="10"/>
    <w:rsid w:val="00540905"/>
    <w:rPr>
      <w:color w:val="262626"/>
      <w:sz w:val="52"/>
    </w:rPr>
  </w:style>
  <w:style w:type="character" w:customStyle="1" w:styleId="af9">
    <w:name w:val="副題 (文字)"/>
    <w:basedOn w:val="a0"/>
    <w:link w:val="af8"/>
    <w:uiPriority w:val="11"/>
    <w:rsid w:val="00540905"/>
    <w:rPr>
      <w:rFonts w:ascii="游ゴシック Light" w:eastAsia="游ゴシック Light" w:hAnsi="游ゴシック Light" w:cs="游ゴシック Light"/>
    </w:rPr>
  </w:style>
  <w:style w:type="character" w:customStyle="1" w:styleId="afe">
    <w:name w:val="引用文 (文字)"/>
    <w:basedOn w:val="a0"/>
    <w:link w:val="afd"/>
    <w:uiPriority w:val="29"/>
    <w:rsid w:val="00540905"/>
    <w:rPr>
      <w:i/>
    </w:rPr>
  </w:style>
  <w:style w:type="character" w:customStyle="1" w:styleId="23">
    <w:name w:val="引用文 2 (文字)"/>
    <w:basedOn w:val="a0"/>
    <w:link w:val="22"/>
    <w:uiPriority w:val="30"/>
    <w:rsid w:val="00540905"/>
    <w:rPr>
      <w:b/>
      <w:i/>
    </w:rPr>
  </w:style>
  <w:style w:type="character" w:customStyle="1" w:styleId="EndNoteCategoryHeading0">
    <w:name w:val="EndNote Category Heading (文字)"/>
    <w:basedOn w:val="a0"/>
    <w:link w:val="EndNoteCategoryHeading"/>
    <w:rsid w:val="00540905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9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D3D4786-1ABE-4939-A192-9BB8D6495FAE}">
  <we:reference id="aee3af83-d427-4d27-80dc-134ec0270755" version="1.0.0.0" store="EXCatalog" storeType="excatalog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9C86F4FC1C834ABC561D509E36DDC2" ma:contentTypeVersion="11" ma:contentTypeDescription="Create a new document." ma:contentTypeScope="" ma:versionID="45d60f3bbed8935ce0ad2a3d424a6c63">
  <xsd:schema xmlns:xsd="http://www.w3.org/2001/XMLSchema" xmlns:xs="http://www.w3.org/2001/XMLSchema" xmlns:p="http://schemas.microsoft.com/office/2006/metadata/properties" xmlns:ns3="c84a9286-c8e9-4ceb-aa86-f7f7d090cbf9" xmlns:ns4="104f7adc-4235-4b23-bb45-0a93af440529" targetNamespace="http://schemas.microsoft.com/office/2006/metadata/properties" ma:root="true" ma:fieldsID="e6a858375340d6181079c3c8b77d1f05" ns3:_="" ns4:_="">
    <xsd:import namespace="c84a9286-c8e9-4ceb-aa86-f7f7d090cbf9"/>
    <xsd:import namespace="104f7adc-4235-4b23-bb45-0a93af4405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4a9286-c8e9-4ceb-aa86-f7f7d090cb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4f7adc-4235-4b23-bb45-0a93af44052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104151-41B6-46BC-B904-62695B913DC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1C6400F-2382-4BE9-8BFB-DD4FFC7434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4a9286-c8e9-4ceb-aa86-f7f7d090cbf9"/>
    <ds:schemaRef ds:uri="104f7adc-4235-4b23-bb45-0a93af4405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F5908ED-E5D6-478B-A5C8-FAB793B9126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59854D4-BB2A-DB45-8259-7C4FC2CD0C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58</Words>
  <Characters>2616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tya venkat</dc:creator>
  <cp:lastModifiedBy>健一 筆保</cp:lastModifiedBy>
  <cp:revision>7</cp:revision>
  <cp:lastPrinted>2025-05-24T23:40:00Z</cp:lastPrinted>
  <dcterms:created xsi:type="dcterms:W3CDTF">2026-02-01T03:35:00Z</dcterms:created>
  <dcterms:modified xsi:type="dcterms:W3CDTF">2026-02-28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ContentTypeId">
    <vt:lpwstr>0x010100A69C86F4FC1C834ABC561D509E36DDC2</vt:lpwstr>
  </property>
  <property fmtid="{D5CDD505-2E9C-101B-9397-08002B2CF9AE}" pid="4" name="DOI">
    <vt:lpwstr/>
  </property>
  <property fmtid="{D5CDD505-2E9C-101B-9397-08002B2CF9AE}" pid="5" name="epub">
    <vt:lpwstr/>
  </property>
  <property fmtid="{D5CDD505-2E9C-101B-9397-08002B2CF9AE}" pid="6" name="GrammarlyDocumentId">
    <vt:lpwstr>c07f752c03236bb18b4f009918fc3c342c04357300fe68b57a04b151be8cb023</vt:lpwstr>
  </property>
  <property fmtid="{D5CDD505-2E9C-101B-9397-08002B2CF9AE}" pid="7" name="JournalID">
    <vt:lpwstr/>
  </property>
  <property fmtid="{D5CDD505-2E9C-101B-9397-08002B2CF9AE}" pid="8" name="Merops -Original extension">
    <vt:lpwstr>docx</vt:lpwstr>
  </property>
  <property fmtid="{D5CDD505-2E9C-101B-9397-08002B2CF9AE}" pid="9" name="Merops change count">
    <vt:lpwstr>1529</vt:lpwstr>
  </property>
  <property fmtid="{D5CDD505-2E9C-101B-9397-08002B2CF9AE}" pid="10" name="Merops client version">
    <vt:lpwstr/>
  </property>
  <property fmtid="{D5CDD505-2E9C-101B-9397-08002B2CF9AE}" pid="11" name="Merops comment count">
    <vt:lpwstr>0</vt:lpwstr>
  </property>
  <property fmtid="{D5CDD505-2E9C-101B-9397-08002B2CF9AE}" pid="12" name="Merops DOI links count">
    <vt:lpwstr>1</vt:lpwstr>
  </property>
  <property fmtid="{D5CDD505-2E9C-101B-9397-08002B2CF9AE}" pid="13" name="Merops email addresses count">
    <vt:lpwstr>15</vt:lpwstr>
  </property>
  <property fmtid="{D5CDD505-2E9C-101B-9397-08002B2CF9AE}" pid="14" name="Merops figures count">
    <vt:lpwstr>2</vt:lpwstr>
  </property>
  <property fmtid="{D5CDD505-2E9C-101B-9397-08002B2CF9AE}" pid="15" name="Merops footnotes/endnotes count">
    <vt:lpwstr>0</vt:lpwstr>
  </property>
  <property fmtid="{D5CDD505-2E9C-101B-9397-08002B2CF9AE}" pid="16" name="Merops graphics count">
    <vt:lpwstr>0</vt:lpwstr>
  </property>
  <property fmtid="{D5CDD505-2E9C-101B-9397-08002B2CF9AE}" pid="17" name="Merops input file path">
    <vt:lpwstr>fc65ec34-7d43-44db-b8ff-5aba4b5a6beb.docx</vt:lpwstr>
  </property>
  <property fmtid="{D5CDD505-2E9C-101B-9397-08002B2CF9AE}" pid="18" name="Merops intra-document links count">
    <vt:lpwstr>0</vt:lpwstr>
  </property>
  <property fmtid="{D5CDD505-2E9C-101B-9397-08002B2CF9AE}" pid="19" name="Merops item path">
    <vt:lpwstr>MG-Session/On-20250311/I:127cccdc-fa27-4f4e-837d-1c4cc38af94e</vt:lpwstr>
  </property>
  <property fmtid="{D5CDD505-2E9C-101B-9397-08002B2CF9AE}" pid="20" name="Merops processed date">
    <vt:lpwstr>2025/03/10 11:37:51 PM</vt:lpwstr>
  </property>
  <property fmtid="{D5CDD505-2E9C-101B-9397-08002B2CF9AE}" pid="21" name="Merops PubMed links count">
    <vt:lpwstr>0</vt:lpwstr>
  </property>
  <property fmtid="{D5CDD505-2E9C-101B-9397-08002B2CF9AE}" pid="22" name="Merops references count">
    <vt:lpwstr>73</vt:lpwstr>
  </property>
  <property fmtid="{D5CDD505-2E9C-101B-9397-08002B2CF9AE}" pid="23" name="Merops Scopus links count">
    <vt:lpwstr>0</vt:lpwstr>
  </property>
  <property fmtid="{D5CDD505-2E9C-101B-9397-08002B2CF9AE}" pid="24" name="Merops server path">
    <vt:lpwstr/>
  </property>
  <property fmtid="{D5CDD505-2E9C-101B-9397-08002B2CF9AE}" pid="25" name="Merops Standard Set">
    <vt:lpwstr>merops/preset-v1/plos</vt:lpwstr>
  </property>
  <property fmtid="{D5CDD505-2E9C-101B-9397-08002B2CF9AE}" pid="26" name="Merops Standard Set modified">
    <vt:lpwstr/>
  </property>
  <property fmtid="{D5CDD505-2E9C-101B-9397-08002B2CF9AE}" pid="27" name="Merops tables count">
    <vt:lpwstr>4</vt:lpwstr>
  </property>
  <property fmtid="{D5CDD505-2E9C-101B-9397-08002B2CF9AE}" pid="28" name="Merops word count">
    <vt:lpwstr>6955</vt:lpwstr>
  </property>
  <property fmtid="{D5CDD505-2E9C-101B-9397-08002B2CF9AE}" pid="29" name="Merops WorldCat links count">
    <vt:lpwstr>0</vt:lpwstr>
  </property>
  <property fmtid="{D5CDD505-2E9C-101B-9397-08002B2CF9AE}" pid="30" name="ppub">
    <vt:lpwstr/>
  </property>
  <property fmtid="{D5CDD505-2E9C-101B-9397-08002B2CF9AE}" pid="31" name="Publisher">
    <vt:lpwstr/>
  </property>
  <property fmtid="{D5CDD505-2E9C-101B-9397-08002B2CF9AE}" pid="32" name="Publisher-location">
    <vt:lpwstr/>
  </property>
  <property fmtid="{D5CDD505-2E9C-101B-9397-08002B2CF9AE}" pid="33" name="ReceivedDate">
    <vt:lpwstr/>
  </property>
  <property fmtid="{D5CDD505-2E9C-101B-9397-08002B2CF9AE}" pid="34" name="Reference citation style">
    <vt:lpwstr>numerical</vt:lpwstr>
  </property>
  <property fmtid="{D5CDD505-2E9C-101B-9397-08002B2CF9AE}" pid="35" name="Source">
    <vt:lpwstr/>
  </property>
  <property fmtid="{D5CDD505-2E9C-101B-9397-08002B2CF9AE}" pid="36" name="Source-abbreviated">
    <vt:lpwstr/>
  </property>
  <property fmtid="{D5CDD505-2E9C-101B-9397-08002B2CF9AE}" pid="37" name="Source-short">
    <vt:lpwstr/>
  </property>
  <property fmtid="{D5CDD505-2E9C-101B-9397-08002B2CF9AE}" pid="38" name="Subject">
    <vt:lpwstr/>
  </property>
</Properties>
</file>